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71CB9" w14:textId="3B512343" w:rsidR="00B17162" w:rsidRPr="001F0961" w:rsidRDefault="00EA6E78" w:rsidP="003C72B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F096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tatistics supplementary </w:t>
      </w:r>
      <w:r w:rsidR="00045908" w:rsidRPr="001F0961">
        <w:rPr>
          <w:rFonts w:ascii="Times New Roman" w:hAnsi="Times New Roman" w:cs="Times New Roman"/>
          <w:b/>
          <w:bCs/>
          <w:sz w:val="24"/>
          <w:szCs w:val="24"/>
          <w:lang w:val="en-GB"/>
        </w:rPr>
        <w:t>information by each respective experiment</w:t>
      </w:r>
    </w:p>
    <w:p w14:paraId="509C4244" w14:textId="77777777" w:rsidR="00B17162" w:rsidRPr="001F0961" w:rsidRDefault="00B17162" w:rsidP="003C72B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B90019F" w14:textId="49D5BB54" w:rsidR="003C72B2" w:rsidRPr="001F0961" w:rsidRDefault="00545FEB" w:rsidP="003C72B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F096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ecundity - </w:t>
      </w:r>
      <w:r w:rsidR="00F25383" w:rsidRPr="001F0961">
        <w:rPr>
          <w:rFonts w:ascii="Times New Roman" w:hAnsi="Times New Roman" w:cs="Times New Roman"/>
          <w:b/>
          <w:bCs/>
          <w:sz w:val="24"/>
          <w:szCs w:val="24"/>
          <w:lang w:val="en-GB"/>
        </w:rPr>
        <w:t>Egg production per female</w:t>
      </w:r>
    </w:p>
    <w:p w14:paraId="65BA7448" w14:textId="29F70E8A" w:rsidR="008938D7" w:rsidRPr="001F0961" w:rsidRDefault="003D4EB3" w:rsidP="003C72B2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09570868"/>
      <w:r w:rsidRPr="001F0961">
        <w:rPr>
          <w:rFonts w:ascii="Times New Roman" w:hAnsi="Times New Roman" w:cs="Times New Roman"/>
          <w:sz w:val="24"/>
          <w:szCs w:val="24"/>
          <w:lang w:val="en-GB"/>
        </w:rPr>
        <w:t>Mean number of eggs per female per day</w:t>
      </w:r>
    </w:p>
    <w:tbl>
      <w:tblPr>
        <w:tblW w:w="41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779"/>
        <w:gridCol w:w="1240"/>
      </w:tblGrid>
      <w:tr w:rsidR="008938D7" w:rsidRPr="001F0961" w14:paraId="6602C540" w14:textId="77777777" w:rsidTr="00AC16F6">
        <w:trPr>
          <w:trHeight w:val="288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5E7C53EA" w14:textId="77777777" w:rsidR="008938D7" w:rsidRPr="001F0961" w:rsidRDefault="008938D7" w:rsidP="008938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train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C11D8" w14:textId="77777777" w:rsidR="008938D7" w:rsidRPr="001F0961" w:rsidRDefault="008938D7" w:rsidP="008938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ea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58380" w14:textId="77777777" w:rsidR="008938D7" w:rsidRPr="001F0961" w:rsidRDefault="008938D7" w:rsidP="008938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m</w:t>
            </w:r>
            <w:proofErr w:type="gramEnd"/>
          </w:p>
        </w:tc>
      </w:tr>
      <w:tr w:rsidR="008938D7" w:rsidRPr="001F0961" w14:paraId="522A66A4" w14:textId="77777777" w:rsidTr="00AC16F6">
        <w:trPr>
          <w:trHeight w:val="288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1CEB" w14:textId="183DEF37" w:rsidR="008938D7" w:rsidRPr="001F0961" w:rsidRDefault="00206084" w:rsidP="008938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ENNA 8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0FBA" w14:textId="25763744" w:rsidR="008938D7" w:rsidRPr="001F0961" w:rsidRDefault="008938D7" w:rsidP="00893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40CA" w14:textId="13D3806D" w:rsidR="008938D7" w:rsidRPr="001F0961" w:rsidRDefault="008938D7" w:rsidP="00893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</w:tr>
      <w:tr w:rsidR="008938D7" w:rsidRPr="001F0961" w14:paraId="2D0F44D7" w14:textId="77777777" w:rsidTr="00AC16F6">
        <w:trPr>
          <w:trHeight w:val="288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7293" w14:textId="06A1D4ED" w:rsidR="008938D7" w:rsidRPr="001F0961" w:rsidRDefault="00AC16F6" w:rsidP="008938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c </w:t>
            </w:r>
            <w:r w:rsidR="00206084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X -1</w:t>
            </w:r>
            <w:r w:rsidR="00206084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-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58CD" w14:textId="7BF9FEA1" w:rsidR="008938D7" w:rsidRPr="001F0961" w:rsidRDefault="008938D7" w:rsidP="00893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A3C9" w14:textId="63B6CB88" w:rsidR="008938D7" w:rsidRPr="001F0961" w:rsidRDefault="008938D7" w:rsidP="00893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</w:tr>
      <w:tr w:rsidR="008938D7" w:rsidRPr="001F0961" w14:paraId="52B3C4D4" w14:textId="77777777" w:rsidTr="00AC16F6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0B875" w14:textId="09723A87" w:rsidR="008938D7" w:rsidRPr="001F0961" w:rsidRDefault="00AC16F6" w:rsidP="008938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c </w:t>
            </w:r>
            <w:r w:rsidR="00206084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X -2</w:t>
            </w:r>
            <w:r w:rsidR="00206084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 xml:space="preserve">D53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13DDE" w14:textId="1BCD0C57" w:rsidR="008938D7" w:rsidRPr="001F0961" w:rsidRDefault="008938D7" w:rsidP="00893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F2D90" w14:textId="72AAA5C2" w:rsidR="008938D7" w:rsidRPr="001F0961" w:rsidRDefault="008938D7" w:rsidP="00893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</w:tr>
    </w:tbl>
    <w:p w14:paraId="1CBA11F1" w14:textId="26B6E341" w:rsidR="00521ED8" w:rsidRPr="001F0961" w:rsidRDefault="00521ED8" w:rsidP="002D2929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4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91"/>
      </w:tblGrid>
      <w:tr w:rsidR="00FA2799" w:rsidRPr="001F0961" w14:paraId="242CA844" w14:textId="77777777" w:rsidTr="00FA2799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6F9E" w14:textId="77777777" w:rsidR="00FA2799" w:rsidRPr="001F0961" w:rsidRDefault="00FA2799" w:rsidP="00FA27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AB7C" w14:textId="77777777" w:rsidR="00FA2799" w:rsidRPr="001F0961" w:rsidRDefault="00FA2799" w:rsidP="00FA27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hisq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7888" w14:textId="77777777" w:rsidR="00FA2799" w:rsidRPr="001F0961" w:rsidRDefault="00FA2799" w:rsidP="00FA27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f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D3FE" w14:textId="77777777" w:rsidR="00FA2799" w:rsidRPr="001F0961" w:rsidRDefault="00FA2799" w:rsidP="00FA27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r(&gt;Chisq)</w:t>
            </w:r>
          </w:p>
        </w:tc>
      </w:tr>
      <w:tr w:rsidR="00FA2799" w:rsidRPr="001F0961" w14:paraId="77545AF0" w14:textId="77777777" w:rsidTr="00FA279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00F3E" w14:textId="77777777" w:rsidR="00FA2799" w:rsidRPr="001F0961" w:rsidRDefault="00FA2799" w:rsidP="00FA27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trai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5B5DC" w14:textId="77777777" w:rsidR="00FA2799" w:rsidRPr="001F0961" w:rsidRDefault="00FA2799" w:rsidP="00FA27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6.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E87D2" w14:textId="77777777" w:rsidR="00FA2799" w:rsidRPr="001F0961" w:rsidRDefault="00FA2799" w:rsidP="00FA27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D6766" w14:textId="5FCBCC90" w:rsidR="00FA2799" w:rsidRPr="001F0961" w:rsidRDefault="00FA2799" w:rsidP="00FA27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 2.2E-16</w:t>
            </w:r>
          </w:p>
        </w:tc>
      </w:tr>
    </w:tbl>
    <w:p w14:paraId="513903E3" w14:textId="4CC4E775" w:rsidR="00FA2799" w:rsidRPr="001F0961" w:rsidRDefault="00FA2799" w:rsidP="002D2929">
      <w:pPr>
        <w:rPr>
          <w:rFonts w:ascii="Times New Roman" w:hAnsi="Times New Roman" w:cs="Times New Roman"/>
          <w:sz w:val="24"/>
          <w:szCs w:val="24"/>
        </w:rPr>
      </w:pPr>
    </w:p>
    <w:p w14:paraId="38F044E0" w14:textId="5D4C60F9" w:rsidR="00AB324C" w:rsidRPr="001F0961" w:rsidRDefault="00AB324C" w:rsidP="002D2929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Hlk109570618"/>
      <w:r w:rsidRPr="001F0961">
        <w:rPr>
          <w:rFonts w:ascii="Times New Roman" w:hAnsi="Times New Roman" w:cs="Times New Roman"/>
          <w:sz w:val="24"/>
          <w:szCs w:val="24"/>
          <w:lang w:val="en-GB"/>
        </w:rPr>
        <w:t>Pairwise comparison of the mean number of eggs per female per day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53"/>
        <w:gridCol w:w="942"/>
        <w:gridCol w:w="1134"/>
        <w:gridCol w:w="878"/>
        <w:gridCol w:w="541"/>
        <w:gridCol w:w="1062"/>
        <w:gridCol w:w="1062"/>
      </w:tblGrid>
      <w:tr w:rsidR="00521ED8" w:rsidRPr="001F0961" w14:paraId="491C438B" w14:textId="77777777" w:rsidTr="000C0B81">
        <w:trPr>
          <w:trHeight w:val="313"/>
        </w:trPr>
        <w:tc>
          <w:tcPr>
            <w:tcW w:w="3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1"/>
          <w:p w14:paraId="59F326D3" w14:textId="77777777" w:rsidR="00521ED8" w:rsidRPr="001F0961" w:rsidRDefault="00521ED8" w:rsidP="00521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ntrast</w:t>
            </w:r>
            <w:proofErr w:type="gramEnd"/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56223" w14:textId="77777777" w:rsidR="00521ED8" w:rsidRPr="001F0961" w:rsidRDefault="00521ED8" w:rsidP="00521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atio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2D1BA" w14:textId="77777777" w:rsidR="00521ED8" w:rsidRPr="001F0961" w:rsidRDefault="00521ED8" w:rsidP="00521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48D75" w14:textId="77777777" w:rsidR="00521ED8" w:rsidRPr="001F0961" w:rsidRDefault="00521ED8" w:rsidP="00521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f</w:t>
            </w:r>
            <w:proofErr w:type="gramEnd"/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3A6E2" w14:textId="77777777" w:rsidR="00521ED8" w:rsidRPr="001F0961" w:rsidRDefault="00521ED8" w:rsidP="00521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ull</w:t>
            </w:r>
            <w:proofErr w:type="gramEnd"/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5FCBA" w14:textId="77777777" w:rsidR="00521ED8" w:rsidRPr="001F0961" w:rsidRDefault="00521ED8" w:rsidP="00521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z.ratio</w:t>
            </w:r>
            <w:proofErr w:type="gramEnd"/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D3022" w14:textId="77777777" w:rsidR="00521ED8" w:rsidRPr="001F0961" w:rsidRDefault="00521ED8" w:rsidP="00521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</w:t>
            </w:r>
            <w:proofErr w:type="gramEnd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.value</w:t>
            </w:r>
          </w:p>
        </w:tc>
      </w:tr>
      <w:tr w:rsidR="00CB08B6" w:rsidRPr="001F0961" w14:paraId="1B3E295A" w14:textId="77777777" w:rsidTr="000C0B81">
        <w:trPr>
          <w:trHeight w:val="313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185E" w14:textId="7E3C09E2" w:rsidR="00CB08B6" w:rsidRPr="001F0961" w:rsidRDefault="00206084" w:rsidP="00CB0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ENNA 8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-</w:t>
            </w:r>
            <w:r w:rsidR="00CB08B6" w:rsidRPr="001F09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/ </w:t>
            </w:r>
            <w:r w:rsidR="00AC16F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c</w:t>
            </w:r>
            <w:r w:rsidR="0026437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X -1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BC12" w14:textId="77C08493" w:rsidR="00CB08B6" w:rsidRPr="001F0961" w:rsidRDefault="00CB08B6" w:rsidP="00CB0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C3EC" w14:textId="4F0189C8" w:rsidR="00CB08B6" w:rsidRPr="001F0961" w:rsidRDefault="00CB08B6" w:rsidP="00CB0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1637" w14:textId="347BE899" w:rsidR="00CB08B6" w:rsidRPr="001F0961" w:rsidRDefault="00CB08B6" w:rsidP="00CB0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21E2" w14:textId="0AE77A10" w:rsidR="00CB08B6" w:rsidRPr="001F0961" w:rsidRDefault="00CB08B6" w:rsidP="00CB0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B624" w14:textId="26407CE5" w:rsidR="00CB08B6" w:rsidRPr="001F0961" w:rsidRDefault="00CB08B6" w:rsidP="00CB0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2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5127" w14:textId="221C5276" w:rsidR="00CB08B6" w:rsidRPr="001F0961" w:rsidRDefault="00CB08B6" w:rsidP="00CB0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CB08B6" w:rsidRPr="001F0961" w14:paraId="6D1B81B4" w14:textId="77777777" w:rsidTr="000C0B81">
        <w:trPr>
          <w:trHeight w:val="313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0FA1" w14:textId="60540FD2" w:rsidR="00CB08B6" w:rsidRPr="001F0961" w:rsidRDefault="00206084" w:rsidP="00CB0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ENNA 8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-</w:t>
            </w:r>
            <w:r w:rsidR="00CB08B6" w:rsidRPr="001F09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/ </w:t>
            </w:r>
            <w:r w:rsidR="0026437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Cc 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X -2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543A" w14:textId="35CA9F12" w:rsidR="00CB08B6" w:rsidRPr="001F0961" w:rsidRDefault="00CB08B6" w:rsidP="00CB0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0C83" w14:textId="33538A4A" w:rsidR="00CB08B6" w:rsidRPr="001F0961" w:rsidRDefault="00CB08B6" w:rsidP="00CB0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D675" w14:textId="6FD7562B" w:rsidR="00CB08B6" w:rsidRPr="001F0961" w:rsidRDefault="00CB08B6" w:rsidP="00CB0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0A50" w14:textId="48EEFF43" w:rsidR="00CB08B6" w:rsidRPr="001F0961" w:rsidRDefault="00CB08B6" w:rsidP="00CB0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87AA" w14:textId="4D9BF31A" w:rsidR="00CB08B6" w:rsidRPr="001F0961" w:rsidRDefault="00CB08B6" w:rsidP="00CB0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0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4E1E" w14:textId="49ADE3B8" w:rsidR="00CB08B6" w:rsidRPr="001F0961" w:rsidRDefault="00CB08B6" w:rsidP="00CB0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CB08B6" w:rsidRPr="001F0961" w14:paraId="53957069" w14:textId="77777777" w:rsidTr="000C0B81">
        <w:trPr>
          <w:trHeight w:val="313"/>
        </w:trPr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BC80E" w14:textId="73A62F69" w:rsidR="00CB08B6" w:rsidRPr="001F0961" w:rsidRDefault="0026437F" w:rsidP="00CB0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c </w:t>
            </w:r>
            <w:r w:rsidR="00206084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X -1</w:t>
            </w:r>
            <w:r w:rsidR="00206084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53-</w:t>
            </w:r>
            <w:r w:rsidR="00CB08B6" w:rsidRPr="001F09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c</w:t>
            </w:r>
            <w:r w:rsidR="00206084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X</w:t>
            </w:r>
            <w:proofErr w:type="spellEnd"/>
            <w:r w:rsidR="00206084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-2</w:t>
            </w:r>
            <w:r w:rsidR="00206084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5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6B00F" w14:textId="1C9A3BEB" w:rsidR="00CB08B6" w:rsidRPr="001F0961" w:rsidRDefault="00CB08B6" w:rsidP="00CB0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CE34D" w14:textId="741A7BE9" w:rsidR="00CB08B6" w:rsidRPr="001F0961" w:rsidRDefault="00CB08B6" w:rsidP="00CB0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8CF20" w14:textId="0FCBCF89" w:rsidR="00CB08B6" w:rsidRPr="001F0961" w:rsidRDefault="00CB08B6" w:rsidP="00CB0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EC36A" w14:textId="34F4165C" w:rsidR="00CB08B6" w:rsidRPr="001F0961" w:rsidRDefault="00CB08B6" w:rsidP="00CB0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B633E" w14:textId="1AC7EE48" w:rsidR="00CB08B6" w:rsidRPr="001F0961" w:rsidRDefault="00CB08B6" w:rsidP="00CB0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2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B2209" w14:textId="2355BABE" w:rsidR="00CB08B6" w:rsidRPr="001F0961" w:rsidRDefault="00CB08B6" w:rsidP="00CB0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1</w:t>
            </w:r>
          </w:p>
        </w:tc>
      </w:tr>
    </w:tbl>
    <w:p w14:paraId="0F455ABD" w14:textId="05DF19AB" w:rsidR="008938D7" w:rsidRPr="001F0961" w:rsidRDefault="008938D7" w:rsidP="00763A0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89F31E0" w14:textId="77777777" w:rsidR="00A05B0C" w:rsidRPr="001F0961" w:rsidRDefault="00A05B0C" w:rsidP="00763A0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FA1F915" w14:textId="39862F11" w:rsidR="00010548" w:rsidRPr="001F0961" w:rsidRDefault="00E412BE" w:rsidP="00E412B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F096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2" w:name="_Hlk109729441"/>
      <w:r w:rsidR="00585449" w:rsidRPr="001F0961">
        <w:rPr>
          <w:rFonts w:ascii="Times New Roman" w:hAnsi="Times New Roman" w:cs="Times New Roman"/>
          <w:b/>
          <w:bCs/>
          <w:sz w:val="24"/>
          <w:szCs w:val="24"/>
          <w:lang w:val="en-GB"/>
        </w:rPr>
        <w:t>Egg hatch rate</w:t>
      </w:r>
      <w:bookmarkEnd w:id="2"/>
    </w:p>
    <w:p w14:paraId="461A632C" w14:textId="57AB6CEF" w:rsidR="00FA7C7F" w:rsidRPr="001F0961" w:rsidRDefault="00A05B0C" w:rsidP="0001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3" w:name="_Hlk85544715"/>
      <w:r w:rsidRPr="001F0961">
        <w:rPr>
          <w:rFonts w:ascii="Times New Roman" w:hAnsi="Times New Roman" w:cs="Times New Roman"/>
          <w:sz w:val="24"/>
          <w:szCs w:val="24"/>
          <w:lang w:val="en-GB"/>
        </w:rPr>
        <w:t xml:space="preserve">Mean number of egg hatch rate </w:t>
      </w:r>
    </w:p>
    <w:p w14:paraId="667F00BC" w14:textId="77777777" w:rsidR="00A05B0C" w:rsidRPr="001F0961" w:rsidRDefault="00A05B0C" w:rsidP="0001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tbl>
      <w:tblPr>
        <w:tblW w:w="40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727"/>
        <w:gridCol w:w="1240"/>
      </w:tblGrid>
      <w:tr w:rsidR="00A05B0C" w:rsidRPr="001F0961" w14:paraId="459C89F0" w14:textId="77777777" w:rsidTr="000C0B81">
        <w:trPr>
          <w:trHeight w:val="288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DBAD6" w14:textId="77777777" w:rsidR="00A05B0C" w:rsidRPr="001F0961" w:rsidRDefault="00A05B0C" w:rsidP="003F0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Strain 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5A272" w14:textId="77777777" w:rsidR="00A05B0C" w:rsidRPr="001F0961" w:rsidRDefault="00A05B0C" w:rsidP="003F0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ea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5CF3F" w14:textId="77777777" w:rsidR="00A05B0C" w:rsidRPr="001F0961" w:rsidRDefault="00A05B0C" w:rsidP="003F0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m</w:t>
            </w:r>
            <w:proofErr w:type="gramEnd"/>
          </w:p>
        </w:tc>
      </w:tr>
      <w:tr w:rsidR="000C0B81" w:rsidRPr="001F0961" w14:paraId="2855EAB3" w14:textId="77777777" w:rsidTr="000C0B81">
        <w:trPr>
          <w:trHeight w:val="288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A52A" w14:textId="71EDE7CA" w:rsidR="000C0B81" w:rsidRPr="001F0961" w:rsidRDefault="000C0B81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ENNA 8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0218" w14:textId="33A81ED9" w:rsidR="000C0B81" w:rsidRPr="001F0961" w:rsidRDefault="000C0B81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1148" w14:textId="45E38A58" w:rsidR="000C0B81" w:rsidRPr="001F0961" w:rsidRDefault="000C0B81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0C0B81" w:rsidRPr="001F0961" w14:paraId="7E5B2E70" w14:textId="77777777" w:rsidTr="000C0B81">
        <w:trPr>
          <w:trHeight w:val="288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8BF4" w14:textId="4975D14B" w:rsidR="000C0B81" w:rsidRPr="001F0961" w:rsidRDefault="00B32C2C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c </w:t>
            </w:r>
            <w:r w:rsidR="000C0B81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X -1</w:t>
            </w:r>
            <w:r w:rsidR="000C0B81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-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C897" w14:textId="264955CD" w:rsidR="000C0B81" w:rsidRPr="001F0961" w:rsidRDefault="000C0B81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2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FE22" w14:textId="0C2D80EF" w:rsidR="000C0B81" w:rsidRPr="001F0961" w:rsidRDefault="000C0B81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</w:tr>
      <w:tr w:rsidR="000C0B81" w:rsidRPr="001F0961" w14:paraId="034ACEBD" w14:textId="77777777" w:rsidTr="000C0B81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17647" w14:textId="47EB17B7" w:rsidR="000C0B81" w:rsidRPr="001F0961" w:rsidRDefault="00B32C2C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c </w:t>
            </w:r>
            <w:r w:rsidR="000C0B81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X -2</w:t>
            </w:r>
            <w:r w:rsidR="000C0B81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 xml:space="preserve">D53 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33160" w14:textId="55C65870" w:rsidR="000C0B81" w:rsidRPr="001F0961" w:rsidRDefault="000C0B81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9F078" w14:textId="4C532B51" w:rsidR="000C0B81" w:rsidRPr="001F0961" w:rsidRDefault="000C0B81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</w:tbl>
    <w:p w14:paraId="307F95B5" w14:textId="7395F418" w:rsidR="00FA7C7F" w:rsidRPr="001F0961" w:rsidRDefault="00FA7C7F" w:rsidP="0001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</w:pPr>
    </w:p>
    <w:tbl>
      <w:tblPr>
        <w:tblW w:w="55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  <w:gridCol w:w="1240"/>
        <w:gridCol w:w="1240"/>
        <w:gridCol w:w="1372"/>
      </w:tblGrid>
      <w:tr w:rsidR="00A05B0C" w:rsidRPr="001F0961" w14:paraId="09BAF6E7" w14:textId="77777777" w:rsidTr="00A05B0C">
        <w:trPr>
          <w:trHeight w:val="312"/>
        </w:trPr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69E07" w14:textId="77777777" w:rsidR="00A05B0C" w:rsidRPr="001F0961" w:rsidRDefault="00A05B0C" w:rsidP="00A05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95153" w14:textId="77777777" w:rsidR="00A05B0C" w:rsidRPr="001F0961" w:rsidRDefault="00A05B0C" w:rsidP="00A05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hisq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1D4BC" w14:textId="77777777" w:rsidR="00A05B0C" w:rsidRPr="001F0961" w:rsidRDefault="00A05B0C" w:rsidP="00A05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f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B2C9B" w14:textId="77777777" w:rsidR="00A05B0C" w:rsidRPr="001F0961" w:rsidRDefault="00A05B0C" w:rsidP="00A05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r(&gt;Chisq)</w:t>
            </w:r>
          </w:p>
        </w:tc>
      </w:tr>
      <w:tr w:rsidR="00A05B0C" w:rsidRPr="001F0961" w14:paraId="109BBCDE" w14:textId="77777777" w:rsidTr="00A05B0C">
        <w:trPr>
          <w:trHeight w:val="312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E9F0F" w14:textId="77777777" w:rsidR="00A05B0C" w:rsidRPr="001F0961" w:rsidRDefault="00A05B0C" w:rsidP="00A05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trai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8E38F" w14:textId="77777777" w:rsidR="00A05B0C" w:rsidRPr="001F0961" w:rsidRDefault="00A05B0C" w:rsidP="00A05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6.79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EA802" w14:textId="77777777" w:rsidR="00A05B0C" w:rsidRPr="001F0961" w:rsidRDefault="00A05B0C" w:rsidP="00A05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0445F" w14:textId="77777777" w:rsidR="00A05B0C" w:rsidRPr="001F0961" w:rsidRDefault="00A05B0C" w:rsidP="00A05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 2.2e-16 ***</w:t>
            </w:r>
          </w:p>
        </w:tc>
      </w:tr>
    </w:tbl>
    <w:p w14:paraId="5AC23594" w14:textId="437F705A" w:rsidR="00A05B0C" w:rsidRPr="001F0961" w:rsidRDefault="00A05B0C" w:rsidP="0001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</w:pPr>
    </w:p>
    <w:p w14:paraId="0B060C75" w14:textId="32EEBE96" w:rsidR="00A05B0C" w:rsidRPr="001F0961" w:rsidRDefault="00DB61F5" w:rsidP="0001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F0961">
        <w:rPr>
          <w:rFonts w:ascii="Times New Roman" w:hAnsi="Times New Roman" w:cs="Times New Roman"/>
          <w:sz w:val="24"/>
          <w:szCs w:val="24"/>
          <w:lang w:val="en-GB"/>
        </w:rPr>
        <w:t xml:space="preserve">Pairwise comparison of egg hatch rate </w:t>
      </w:r>
    </w:p>
    <w:p w14:paraId="0C124189" w14:textId="77777777" w:rsidR="00DB61F5" w:rsidRPr="001F0961" w:rsidRDefault="00DB61F5" w:rsidP="0001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</w:pPr>
    </w:p>
    <w:tbl>
      <w:tblPr>
        <w:tblW w:w="90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276"/>
        <w:gridCol w:w="850"/>
        <w:gridCol w:w="567"/>
        <w:gridCol w:w="567"/>
        <w:gridCol w:w="1134"/>
        <w:gridCol w:w="1135"/>
      </w:tblGrid>
      <w:tr w:rsidR="00A05B0C" w:rsidRPr="001F0961" w14:paraId="496C25ED" w14:textId="77777777" w:rsidTr="00C3569D">
        <w:trPr>
          <w:trHeight w:val="361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437C2" w14:textId="77777777" w:rsidR="00A05B0C" w:rsidRPr="001F0961" w:rsidRDefault="00A05B0C" w:rsidP="00A05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ntrast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BEB35" w14:textId="77777777" w:rsidR="00A05B0C" w:rsidRPr="001F0961" w:rsidRDefault="00A05B0C" w:rsidP="00A05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odds.ratio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B595F" w14:textId="77777777" w:rsidR="00A05B0C" w:rsidRPr="001F0961" w:rsidRDefault="00A05B0C" w:rsidP="00A05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07AF0" w14:textId="77777777" w:rsidR="00A05B0C" w:rsidRPr="001F0961" w:rsidRDefault="00A05B0C" w:rsidP="00A05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f</w:t>
            </w:r>
            <w:proofErr w:type="gram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91278" w14:textId="77777777" w:rsidR="00A05B0C" w:rsidRPr="001F0961" w:rsidRDefault="00A05B0C" w:rsidP="00A05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ull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651CB" w14:textId="77777777" w:rsidR="00A05B0C" w:rsidRPr="001F0961" w:rsidRDefault="00A05B0C" w:rsidP="00A05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z.ratio</w:t>
            </w:r>
            <w:proofErr w:type="gramEnd"/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CCE88" w14:textId="77777777" w:rsidR="00A05B0C" w:rsidRPr="001F0961" w:rsidRDefault="00A05B0C" w:rsidP="00A05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</w:t>
            </w:r>
            <w:proofErr w:type="gramEnd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.value</w:t>
            </w:r>
          </w:p>
        </w:tc>
      </w:tr>
      <w:tr w:rsidR="00C3569D" w:rsidRPr="001F0961" w14:paraId="78B2F1E8" w14:textId="77777777" w:rsidTr="003F08AA">
        <w:trPr>
          <w:trHeight w:val="36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CBF0" w14:textId="20F9AFC8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ENNA 8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-</w:t>
            </w:r>
            <w:r w:rsidRPr="001F09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/ </w:t>
            </w:r>
            <w:r w:rsidR="00B32C2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Cc 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X -1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A408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ABAF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3E2D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29DF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54EF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.9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37A7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.0001</w:t>
            </w:r>
          </w:p>
        </w:tc>
      </w:tr>
      <w:tr w:rsidR="00C3569D" w:rsidRPr="001F0961" w14:paraId="3D83A6E3" w14:textId="77777777" w:rsidTr="003F08AA">
        <w:trPr>
          <w:trHeight w:val="36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553C" w14:textId="25D95F81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ENNA 8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-</w:t>
            </w:r>
            <w:r w:rsidRPr="001F09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/ </w:t>
            </w:r>
            <w:r w:rsidR="00B32C2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Cc 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X -2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8D54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A1A3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C70D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1996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5D7E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8.55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87FB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.0001</w:t>
            </w:r>
          </w:p>
        </w:tc>
      </w:tr>
      <w:tr w:rsidR="00C3569D" w:rsidRPr="001F0961" w14:paraId="368911DF" w14:textId="77777777" w:rsidTr="003F08AA">
        <w:trPr>
          <w:trHeight w:val="361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6324B" w14:textId="4C33E956" w:rsidR="00C3569D" w:rsidRPr="001F0961" w:rsidRDefault="00B32C2C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c </w:t>
            </w:r>
            <w:r w:rsidR="00C3569D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X -1</w:t>
            </w:r>
            <w:r w:rsidR="00C3569D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53-</w:t>
            </w:r>
            <w:r w:rsidR="00C3569D" w:rsidRPr="001F09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c</w:t>
            </w:r>
            <w:r w:rsidR="00C3569D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X</w:t>
            </w:r>
            <w:proofErr w:type="spellEnd"/>
            <w:r w:rsidR="00C3569D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-2</w:t>
            </w:r>
            <w:r w:rsidR="00C3569D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473A9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60384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1D916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1FDD4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389E1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.70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D4ABE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018</w:t>
            </w:r>
          </w:p>
        </w:tc>
      </w:tr>
    </w:tbl>
    <w:p w14:paraId="162E6B39" w14:textId="77777777" w:rsidR="00A05B0C" w:rsidRPr="001F0961" w:rsidRDefault="00A05B0C" w:rsidP="0001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</w:pPr>
    </w:p>
    <w:bookmarkEnd w:id="3"/>
    <w:p w14:paraId="71C38BA6" w14:textId="2CE27F3D" w:rsidR="00010548" w:rsidRPr="001F0961" w:rsidRDefault="00194940" w:rsidP="0001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</w:pPr>
      <w:r w:rsidRPr="001F096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Larva development time</w:t>
      </w:r>
    </w:p>
    <w:p w14:paraId="000ED7D7" w14:textId="547AF293" w:rsidR="00EF1BB3" w:rsidRPr="001F0961" w:rsidRDefault="00EF1BB3" w:rsidP="0001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</w:pPr>
    </w:p>
    <w:p w14:paraId="21FDC740" w14:textId="77777777" w:rsidR="00A05B0C" w:rsidRPr="001F0961" w:rsidRDefault="00A05B0C" w:rsidP="0001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p w14:paraId="0BB8D656" w14:textId="204C163C" w:rsidR="00EF1BB3" w:rsidRPr="001F0961" w:rsidRDefault="00EF1BB3" w:rsidP="0001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</w:pPr>
      <w:r w:rsidRPr="001F096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 xml:space="preserve">Mean larval development time (day) to pupation </w:t>
      </w:r>
    </w:p>
    <w:p w14:paraId="163A0A13" w14:textId="4BA1417C" w:rsidR="00EF1BB3" w:rsidRPr="001F0961" w:rsidRDefault="00EF1BB3" w:rsidP="0001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</w:pPr>
    </w:p>
    <w:tbl>
      <w:tblPr>
        <w:tblW w:w="74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843"/>
        <w:gridCol w:w="1701"/>
        <w:gridCol w:w="1340"/>
      </w:tblGrid>
      <w:tr w:rsidR="00EF1BB3" w:rsidRPr="001F0961" w14:paraId="122D80A7" w14:textId="77777777" w:rsidTr="00E96350">
        <w:trPr>
          <w:trHeight w:val="333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BBB8C" w14:textId="77777777" w:rsidR="00EF1BB3" w:rsidRPr="001F0961" w:rsidRDefault="00EF1BB3" w:rsidP="00EF1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trai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6D5AF" w14:textId="5C1C44D3" w:rsidR="00EF1BB3" w:rsidRPr="001F0961" w:rsidRDefault="00E96350" w:rsidP="00EF1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upae c</w:t>
            </w:r>
            <w:r w:rsidR="00EF1BB3"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olou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05CBC" w14:textId="4FD1F044" w:rsidR="00EF1BB3" w:rsidRPr="001F0961" w:rsidRDefault="00EF1BB3" w:rsidP="00EF1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Mean </w:t>
            </w:r>
            <w:r w:rsidR="0019112C"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im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2810B" w14:textId="77777777" w:rsidR="00EF1BB3" w:rsidRPr="001F0961" w:rsidRDefault="00EF1BB3" w:rsidP="00EF1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m</w:t>
            </w:r>
            <w:proofErr w:type="gramEnd"/>
          </w:p>
        </w:tc>
      </w:tr>
      <w:tr w:rsidR="00E96350" w:rsidRPr="001F0961" w14:paraId="0E36462A" w14:textId="77777777" w:rsidTr="00E96350">
        <w:trPr>
          <w:trHeight w:val="33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D5198" w14:textId="0C3AD2FE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ENNA 8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26A2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r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FCC7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.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35BC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5</w:t>
            </w:r>
          </w:p>
        </w:tc>
      </w:tr>
      <w:tr w:rsidR="00E96350" w:rsidRPr="001F0961" w14:paraId="71721E9F" w14:textId="77777777" w:rsidTr="00E96350">
        <w:trPr>
          <w:trHeight w:val="33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E7D11" w14:textId="3B40EADD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ENNA 8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DDC7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E4A6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.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8779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5</w:t>
            </w:r>
          </w:p>
        </w:tc>
      </w:tr>
      <w:tr w:rsidR="00E96350" w:rsidRPr="001F0961" w14:paraId="048653B0" w14:textId="77777777" w:rsidTr="00E96350">
        <w:trPr>
          <w:trHeight w:val="33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DA8BB" w14:textId="7E8B5EDB" w:rsidR="00E96350" w:rsidRPr="001F0961" w:rsidRDefault="00B32C2C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c </w:t>
            </w:r>
            <w:r w:rsidR="00E96350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X -1</w:t>
            </w:r>
            <w:r w:rsidR="00E96350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E839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r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A7D3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30AE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1</w:t>
            </w:r>
          </w:p>
        </w:tc>
      </w:tr>
      <w:tr w:rsidR="00E96350" w:rsidRPr="001F0961" w14:paraId="6BFFDA9A" w14:textId="77777777" w:rsidTr="00E96350">
        <w:trPr>
          <w:trHeight w:val="33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53D90" w14:textId="43C2F6DD" w:rsidR="00E96350" w:rsidRPr="001F0961" w:rsidRDefault="00B32C2C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c </w:t>
            </w:r>
            <w:r w:rsidR="00E96350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X -1</w:t>
            </w:r>
            <w:r w:rsidR="00E96350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80BF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0B83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5844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8</w:t>
            </w:r>
          </w:p>
        </w:tc>
      </w:tr>
      <w:tr w:rsidR="00E96350" w:rsidRPr="001F0961" w14:paraId="271966C3" w14:textId="77777777" w:rsidTr="00E96350">
        <w:trPr>
          <w:trHeight w:val="33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24519" w14:textId="29854724" w:rsidR="00E96350" w:rsidRPr="001F0961" w:rsidRDefault="00B32C2C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c </w:t>
            </w:r>
            <w:r w:rsidR="00E96350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X -2</w:t>
            </w:r>
            <w:r w:rsidR="00E96350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B35D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r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C41D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5166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6</w:t>
            </w:r>
          </w:p>
        </w:tc>
      </w:tr>
      <w:tr w:rsidR="00E96350" w:rsidRPr="001F0961" w14:paraId="050ADC60" w14:textId="77777777" w:rsidTr="00E96350">
        <w:trPr>
          <w:trHeight w:val="333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87FCDE" w14:textId="7906F529" w:rsidR="00E96350" w:rsidRPr="001F0961" w:rsidRDefault="00B32C2C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c </w:t>
            </w:r>
            <w:r w:rsidR="00E96350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X -2</w:t>
            </w:r>
            <w:r w:rsidR="00E96350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5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C82B3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i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EF3C1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A0E15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</w:t>
            </w:r>
          </w:p>
        </w:tc>
      </w:tr>
    </w:tbl>
    <w:p w14:paraId="045A0FF0" w14:textId="77777777" w:rsidR="00EF1BB3" w:rsidRPr="001F0961" w:rsidRDefault="00EF1BB3" w:rsidP="0001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</w:pPr>
    </w:p>
    <w:p w14:paraId="41B442CA" w14:textId="392D7569" w:rsidR="00150541" w:rsidRPr="001F0961" w:rsidRDefault="00150541" w:rsidP="0001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FF"/>
          <w:sz w:val="24"/>
          <w:szCs w:val="24"/>
          <w:lang w:val="en-GB" w:eastAsia="fr-FR"/>
        </w:rPr>
      </w:pPr>
    </w:p>
    <w:p w14:paraId="55E7EF90" w14:textId="77777777" w:rsidR="00B13B32" w:rsidRPr="001F0961" w:rsidRDefault="00B13B32" w:rsidP="00B13B3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1F0961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Analysis of Deviance Table (Type II tests)</w:t>
      </w:r>
    </w:p>
    <w:p w14:paraId="3DDE4666" w14:textId="77777777" w:rsidR="00B13B32" w:rsidRPr="001F0961" w:rsidRDefault="00B13B32" w:rsidP="00B13B3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p w14:paraId="133F7DCA" w14:textId="77777777" w:rsidR="00B13B32" w:rsidRPr="001F0961" w:rsidRDefault="00B13B32" w:rsidP="00B13B3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proofErr w:type="gramStart"/>
      <w:r w:rsidRPr="001F0961">
        <w:rPr>
          <w:rFonts w:ascii="Times New Roman" w:eastAsia="Times New Roman" w:hAnsi="Times New Roman" w:cs="Times New Roman"/>
          <w:sz w:val="24"/>
          <w:szCs w:val="24"/>
          <w:lang w:eastAsia="fr-FR"/>
        </w:rPr>
        <w:t>Response:</w:t>
      </w:r>
      <w:proofErr w:type="gramEnd"/>
      <w:r w:rsidRPr="001F0961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Time</w:t>
      </w:r>
    </w:p>
    <w:p w14:paraId="05C973D8" w14:textId="7D100E18" w:rsidR="00B13B32" w:rsidRPr="001F0961" w:rsidRDefault="00B13B32" w:rsidP="00155E5D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1F0961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                </w:t>
      </w:r>
      <w:r w:rsidR="00155E5D" w:rsidRPr="001F0961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       </w:t>
      </w:r>
      <w:r w:rsidRPr="001F0961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Chisq      </w:t>
      </w:r>
      <w:r w:rsidR="00155E5D" w:rsidRPr="001F0961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   </w:t>
      </w:r>
      <w:r w:rsidRPr="001F0961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Df    </w:t>
      </w:r>
      <w:r w:rsidR="00155E5D" w:rsidRPr="001F0961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  </w:t>
      </w:r>
      <w:r w:rsidRPr="001F0961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Pr(&gt;Chisq)    </w:t>
      </w:r>
    </w:p>
    <w:p w14:paraId="1C6DE78F" w14:textId="651FA42C" w:rsidR="00B13B32" w:rsidRPr="001F0961" w:rsidRDefault="00B13B32" w:rsidP="00155E5D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1F0961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Strain       </w:t>
      </w:r>
      <w:r w:rsidR="00155E5D" w:rsidRPr="001F0961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      </w:t>
      </w:r>
      <w:r w:rsidRPr="001F0961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r w:rsidR="00155E5D" w:rsidRPr="001F0961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 </w:t>
      </w:r>
      <w:r w:rsidRPr="001F0961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901.64     </w:t>
      </w:r>
      <w:r w:rsidR="00155E5D" w:rsidRPr="001F0961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 </w:t>
      </w:r>
      <w:r w:rsidRPr="001F0961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2       </w:t>
      </w:r>
      <w:r w:rsidR="00155E5D" w:rsidRPr="001F0961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   </w:t>
      </w:r>
      <w:r w:rsidRPr="001F0961">
        <w:rPr>
          <w:rFonts w:ascii="Times New Roman" w:eastAsia="Times New Roman" w:hAnsi="Times New Roman" w:cs="Times New Roman"/>
          <w:sz w:val="24"/>
          <w:szCs w:val="24"/>
          <w:lang w:eastAsia="fr-FR"/>
        </w:rPr>
        <w:t>&lt; 2.2e-16 ***</w:t>
      </w:r>
    </w:p>
    <w:p w14:paraId="3F59145E" w14:textId="1D7A4F8A" w:rsidR="00B13B32" w:rsidRPr="001F0961" w:rsidRDefault="00B13B32" w:rsidP="00155E5D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1F0961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Colour        </w:t>
      </w:r>
      <w:r w:rsidR="00155E5D" w:rsidRPr="001F0961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        </w:t>
      </w:r>
      <w:r w:rsidRPr="001F0961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353.26     </w:t>
      </w:r>
      <w:r w:rsidR="00155E5D" w:rsidRPr="001F0961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r w:rsidRPr="001F0961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1     </w:t>
      </w:r>
      <w:r w:rsidR="00155E5D" w:rsidRPr="001F0961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    </w:t>
      </w:r>
      <w:r w:rsidRPr="001F0961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&lt; 2.2e-16 ***</w:t>
      </w:r>
    </w:p>
    <w:p w14:paraId="0BB62BBC" w14:textId="6BE0F2E9" w:rsidR="00B13B32" w:rsidRPr="001F0961" w:rsidRDefault="00B13B32" w:rsidP="00155E5D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proofErr w:type="spellStart"/>
      <w:proofErr w:type="gramStart"/>
      <w:r w:rsidRPr="001F0961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Strain:Colour</w:t>
      </w:r>
      <w:proofErr w:type="spellEnd"/>
      <w:proofErr w:type="gramEnd"/>
      <w:r w:rsidRPr="001F0961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</w:t>
      </w:r>
      <w:r w:rsidR="00155E5D" w:rsidRPr="001F0961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    </w:t>
      </w:r>
      <w:r w:rsidRPr="001F0961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165.48  </w:t>
      </w:r>
      <w:r w:rsidR="00155E5D" w:rsidRPr="001F0961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   </w:t>
      </w:r>
      <w:r w:rsidRPr="001F0961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2      </w:t>
      </w:r>
      <w:r w:rsidR="00155E5D" w:rsidRPr="001F0961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     </w:t>
      </w:r>
      <w:r w:rsidRPr="001F0961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&lt; 2.2e-16 ***</w:t>
      </w:r>
    </w:p>
    <w:p w14:paraId="4F517EB0" w14:textId="77777777" w:rsidR="00B13B32" w:rsidRPr="001F0961" w:rsidRDefault="00B13B32" w:rsidP="0001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FF"/>
          <w:sz w:val="24"/>
          <w:szCs w:val="24"/>
          <w:lang w:val="en-GB" w:eastAsia="fr-FR"/>
        </w:rPr>
      </w:pPr>
    </w:p>
    <w:p w14:paraId="465BA97B" w14:textId="62CA7C8D" w:rsidR="00150541" w:rsidRPr="001F0961" w:rsidRDefault="00CC4803" w:rsidP="0015054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fr-FR"/>
        </w:rPr>
      </w:pPr>
      <w:r w:rsidRPr="001F096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fr-FR"/>
        </w:rPr>
        <w:t>Larva development time</w:t>
      </w:r>
      <w:r w:rsidR="00B13B32" w:rsidRPr="001F096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fr-FR"/>
        </w:rPr>
        <w:t xml:space="preserve">: </w:t>
      </w:r>
      <w:r w:rsidR="00150541" w:rsidRPr="001F096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fr-FR"/>
        </w:rPr>
        <w:t xml:space="preserve">Comparison of strains </w:t>
      </w:r>
      <w:r w:rsidR="00B13B32" w:rsidRPr="001F096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fr-FR"/>
        </w:rPr>
        <w:t>within each</w:t>
      </w:r>
      <w:r w:rsidR="00150541" w:rsidRPr="001F096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fr-FR"/>
        </w:rPr>
        <w:t xml:space="preserve"> pupa colour</w:t>
      </w:r>
      <w:r w:rsidR="006A31D1" w:rsidRPr="001F096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fr-FR"/>
        </w:rPr>
        <w:t>/sex</w:t>
      </w:r>
    </w:p>
    <w:p w14:paraId="633FCE25" w14:textId="21D44EC4" w:rsidR="00150541" w:rsidRPr="001F0961" w:rsidRDefault="00150541" w:rsidP="0001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FF"/>
          <w:sz w:val="24"/>
          <w:szCs w:val="24"/>
          <w:lang w:val="en-GB" w:eastAsia="fr-FR"/>
        </w:rPr>
      </w:pPr>
    </w:p>
    <w:tbl>
      <w:tblPr>
        <w:tblW w:w="100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3686"/>
        <w:gridCol w:w="993"/>
        <w:gridCol w:w="851"/>
        <w:gridCol w:w="567"/>
        <w:gridCol w:w="1023"/>
        <w:gridCol w:w="1240"/>
      </w:tblGrid>
      <w:tr w:rsidR="00150541" w:rsidRPr="001F0961" w14:paraId="1B91944E" w14:textId="77777777" w:rsidTr="003615E8">
        <w:trPr>
          <w:trHeight w:val="312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091AF" w14:textId="77777777" w:rsidR="00150541" w:rsidRPr="001F0961" w:rsidRDefault="00150541" w:rsidP="001505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1BC72" w14:textId="77777777" w:rsidR="00150541" w:rsidRPr="001F0961" w:rsidRDefault="00150541" w:rsidP="001911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ntrast</w:t>
            </w:r>
            <w:proofErr w:type="gram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71B0A" w14:textId="77777777" w:rsidR="00150541" w:rsidRPr="001F0961" w:rsidRDefault="00150541" w:rsidP="001911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estimate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4F5E4" w14:textId="77777777" w:rsidR="00150541" w:rsidRPr="001F0961" w:rsidRDefault="00150541" w:rsidP="001911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A32EC" w14:textId="77777777" w:rsidR="00150541" w:rsidRPr="001F0961" w:rsidRDefault="00150541" w:rsidP="001911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f</w:t>
            </w:r>
            <w:proofErr w:type="gram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074C2" w14:textId="77777777" w:rsidR="00150541" w:rsidRPr="001F0961" w:rsidRDefault="00150541" w:rsidP="001911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.ratio</w:t>
            </w:r>
            <w:proofErr w:type="gram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BF4F8" w14:textId="77777777" w:rsidR="00150541" w:rsidRPr="001F0961" w:rsidRDefault="00150541" w:rsidP="001911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</w:t>
            </w:r>
            <w:proofErr w:type="gramEnd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.value</w:t>
            </w:r>
          </w:p>
        </w:tc>
      </w:tr>
      <w:tr w:rsidR="00C3569D" w:rsidRPr="001F0961" w14:paraId="0E5ADADB" w14:textId="77777777" w:rsidTr="00C3569D">
        <w:trPr>
          <w:trHeight w:val="312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2F61" w14:textId="07A3071E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Brown pupae</w:t>
            </w:r>
            <w:r w:rsidR="006A31D1"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-mal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7B2D" w14:textId="6153CAA0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ENNA 8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-</w:t>
            </w:r>
            <w:r w:rsidRPr="001F09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/ </w:t>
            </w:r>
            <w:r w:rsidR="00B32C2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Cc 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X -1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2624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2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2724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77C8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F61D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0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BB28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.0001</w:t>
            </w:r>
          </w:p>
        </w:tc>
      </w:tr>
      <w:tr w:rsidR="00C3569D" w:rsidRPr="001F0961" w14:paraId="67CA7688" w14:textId="77777777" w:rsidTr="00E96350">
        <w:trPr>
          <w:trHeight w:val="31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AB7A2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A4E8" w14:textId="6691373C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ENNA 8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-</w:t>
            </w:r>
            <w:r w:rsidRPr="001F09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/ </w:t>
            </w:r>
            <w:r w:rsidR="00B32C2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Cc 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X -2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3711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7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5866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1700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1B96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.9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395D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.0001</w:t>
            </w:r>
          </w:p>
        </w:tc>
      </w:tr>
      <w:tr w:rsidR="00C3569D" w:rsidRPr="001F0961" w14:paraId="2DAA74E3" w14:textId="77777777" w:rsidTr="00E96350">
        <w:trPr>
          <w:trHeight w:val="31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21FC3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6C4E" w14:textId="7BA54EF2" w:rsidR="00C3569D" w:rsidRPr="001F0961" w:rsidRDefault="00B32C2C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c </w:t>
            </w:r>
            <w:r w:rsidR="00C3569D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X -1</w:t>
            </w:r>
            <w:r w:rsidR="00C3569D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53-</w:t>
            </w:r>
            <w:r w:rsidR="00C3569D" w:rsidRPr="001F09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/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c </w:t>
            </w:r>
            <w:r w:rsidR="00C3569D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X -2</w:t>
            </w:r>
            <w:r w:rsidR="00C3569D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DED4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3379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753C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5531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9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FCD7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179</w:t>
            </w:r>
          </w:p>
        </w:tc>
      </w:tr>
      <w:tr w:rsidR="00150541" w:rsidRPr="001F0961" w14:paraId="7448A350" w14:textId="77777777" w:rsidTr="00E96350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E574" w14:textId="77777777" w:rsidR="00150541" w:rsidRPr="001F0961" w:rsidRDefault="00150541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8DCD" w14:textId="77777777" w:rsidR="00150541" w:rsidRPr="001F0961" w:rsidRDefault="00150541" w:rsidP="001505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B248" w14:textId="77777777" w:rsidR="00150541" w:rsidRPr="001F0961" w:rsidRDefault="00150541" w:rsidP="001505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78EE" w14:textId="77777777" w:rsidR="00150541" w:rsidRPr="001F0961" w:rsidRDefault="00150541" w:rsidP="001505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1735" w14:textId="77777777" w:rsidR="00150541" w:rsidRPr="001F0961" w:rsidRDefault="00150541" w:rsidP="001505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1071" w14:textId="77777777" w:rsidR="00150541" w:rsidRPr="001F0961" w:rsidRDefault="00150541" w:rsidP="001505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7DC4" w14:textId="77777777" w:rsidR="00150541" w:rsidRPr="001F0961" w:rsidRDefault="00150541" w:rsidP="001505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C3569D" w:rsidRPr="001F0961" w14:paraId="1C84F810" w14:textId="77777777" w:rsidTr="00C3569D">
        <w:trPr>
          <w:trHeight w:val="312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AE2F79" w14:textId="151F7EA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White pupae</w:t>
            </w:r>
            <w:r w:rsidR="006A31D1"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- femal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EEBA" w14:textId="0FD29506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ENNA 8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-</w:t>
            </w:r>
            <w:r w:rsidRPr="001F09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/ </w:t>
            </w:r>
            <w:r w:rsidR="00B32C2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Cc 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X -1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3122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5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BDD7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CECE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6551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.1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9BE8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.0001</w:t>
            </w:r>
          </w:p>
        </w:tc>
      </w:tr>
      <w:tr w:rsidR="00C3569D" w:rsidRPr="001F0961" w14:paraId="1B781B68" w14:textId="77777777" w:rsidTr="00C3569D">
        <w:trPr>
          <w:trHeight w:val="312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2D3D0E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0140" w14:textId="1CABCB71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ENNA 8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-</w:t>
            </w:r>
            <w:r w:rsidRPr="001F09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/ </w:t>
            </w:r>
            <w:r w:rsidR="00B32C2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Cc 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X -2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D2D0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31E1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670C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F6D4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.9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D0BA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.0001</w:t>
            </w:r>
          </w:p>
        </w:tc>
      </w:tr>
      <w:tr w:rsidR="00C3569D" w:rsidRPr="001F0961" w14:paraId="00535F99" w14:textId="77777777" w:rsidTr="00C3569D">
        <w:trPr>
          <w:trHeight w:val="312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C02238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DBC74" w14:textId="2A6CCA4A" w:rsidR="00C3569D" w:rsidRPr="001F0961" w:rsidRDefault="00B32C2C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c </w:t>
            </w:r>
            <w:r w:rsidR="00C3569D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X -1</w:t>
            </w:r>
            <w:r w:rsidR="00C3569D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53-</w:t>
            </w:r>
            <w:r w:rsidR="00C3569D" w:rsidRPr="001F09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/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c </w:t>
            </w:r>
            <w:r w:rsidR="00C3569D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X -2</w:t>
            </w:r>
            <w:r w:rsidR="00C3569D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5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35627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CEFDB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A8EA9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FA4AA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8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CDB3C" w14:textId="77777777" w:rsidR="00C3569D" w:rsidRPr="001F0961" w:rsidRDefault="00C3569D" w:rsidP="00C35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17</w:t>
            </w:r>
          </w:p>
        </w:tc>
      </w:tr>
    </w:tbl>
    <w:p w14:paraId="68DE6934" w14:textId="077C99D1" w:rsidR="00150541" w:rsidRPr="001F0961" w:rsidRDefault="00150541" w:rsidP="0001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FR"/>
        </w:rPr>
      </w:pPr>
    </w:p>
    <w:p w14:paraId="52259D66" w14:textId="766F24EF" w:rsidR="00150541" w:rsidRPr="001F0961" w:rsidRDefault="004C6120" w:rsidP="0001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fr-FR"/>
        </w:rPr>
      </w:pPr>
      <w:r w:rsidRPr="001F096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Larva development time</w:t>
      </w:r>
      <w:r w:rsidR="00B13B32" w:rsidRPr="001F096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 xml:space="preserve">: </w:t>
      </w:r>
      <w:r w:rsidR="00150541" w:rsidRPr="001F096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fr-FR"/>
        </w:rPr>
        <w:t xml:space="preserve">Comparison </w:t>
      </w:r>
      <w:r w:rsidR="00B13B32" w:rsidRPr="001F096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fr-FR"/>
        </w:rPr>
        <w:t xml:space="preserve">of pupa colours </w:t>
      </w:r>
      <w:r w:rsidR="00150541" w:rsidRPr="001F096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fr-FR"/>
        </w:rPr>
        <w:t>within each strain</w:t>
      </w:r>
    </w:p>
    <w:p w14:paraId="72324E56" w14:textId="77777777" w:rsidR="00150541" w:rsidRPr="001F0961" w:rsidRDefault="00150541" w:rsidP="0001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fr-FR"/>
        </w:rPr>
      </w:pPr>
    </w:p>
    <w:tbl>
      <w:tblPr>
        <w:tblW w:w="9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843"/>
        <w:gridCol w:w="1276"/>
        <w:gridCol w:w="850"/>
        <w:gridCol w:w="601"/>
        <w:gridCol w:w="1240"/>
        <w:gridCol w:w="1240"/>
      </w:tblGrid>
      <w:tr w:rsidR="00150541" w:rsidRPr="001F0961" w14:paraId="189F53D8" w14:textId="77777777" w:rsidTr="00C3569D">
        <w:trPr>
          <w:trHeight w:val="312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C42CE" w14:textId="77777777" w:rsidR="00150541" w:rsidRPr="001F0961" w:rsidRDefault="00150541" w:rsidP="001505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trai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BA770" w14:textId="77777777" w:rsidR="00150541" w:rsidRPr="001F0961" w:rsidRDefault="00150541" w:rsidP="001505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ntrast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33BEB" w14:textId="77777777" w:rsidR="00150541" w:rsidRPr="001F0961" w:rsidRDefault="00150541" w:rsidP="001505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estimate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E841B" w14:textId="77777777" w:rsidR="00150541" w:rsidRPr="001F0961" w:rsidRDefault="00150541" w:rsidP="001505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EE290" w14:textId="77777777" w:rsidR="00150541" w:rsidRPr="001F0961" w:rsidRDefault="00150541" w:rsidP="001505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f</w:t>
            </w:r>
            <w:proofErr w:type="gram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69796" w14:textId="77777777" w:rsidR="00150541" w:rsidRPr="001F0961" w:rsidRDefault="00150541" w:rsidP="001505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.ratio</w:t>
            </w:r>
            <w:proofErr w:type="gram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23747" w14:textId="77777777" w:rsidR="00150541" w:rsidRPr="001F0961" w:rsidRDefault="00150541" w:rsidP="001505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</w:t>
            </w:r>
            <w:proofErr w:type="gramEnd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.value</w:t>
            </w:r>
          </w:p>
        </w:tc>
      </w:tr>
      <w:tr w:rsidR="00E96350" w:rsidRPr="001F0961" w14:paraId="4C439393" w14:textId="77777777" w:rsidTr="003F08AA">
        <w:trPr>
          <w:trHeight w:val="312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5006" w14:textId="57DE9EB5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ENNA 8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C5C2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rown - 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5335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.1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E6C7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5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47EC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E43A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9.7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6773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.0001</w:t>
            </w:r>
          </w:p>
        </w:tc>
      </w:tr>
      <w:tr w:rsidR="00E96350" w:rsidRPr="001F0961" w14:paraId="78E8A2ED" w14:textId="77777777" w:rsidTr="003F08AA">
        <w:trPr>
          <w:trHeight w:val="312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061B" w14:textId="2A994E4D" w:rsidR="00E96350" w:rsidRPr="001F0961" w:rsidRDefault="00B32C2C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c </w:t>
            </w:r>
            <w:r w:rsidR="00E96350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X -1</w:t>
            </w:r>
            <w:r w:rsidR="00E96350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FC32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rown - 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E174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9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106F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5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3E60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D0B9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.6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401E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.0001</w:t>
            </w:r>
          </w:p>
        </w:tc>
      </w:tr>
      <w:tr w:rsidR="00E96350" w:rsidRPr="001F0961" w14:paraId="2BEEE965" w14:textId="77777777" w:rsidTr="00C3569D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41B77" w14:textId="565DBC82" w:rsidR="00E96350" w:rsidRPr="001F0961" w:rsidRDefault="00B32C2C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c </w:t>
            </w:r>
            <w:r w:rsidR="00E96350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X -2</w:t>
            </w:r>
            <w:r w:rsidR="00E96350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 xml:space="preserve">D53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E6BCA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rown - Whi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9E9C4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7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9E5AF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5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D507B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5335B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.7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01E80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1</w:t>
            </w:r>
          </w:p>
        </w:tc>
      </w:tr>
    </w:tbl>
    <w:p w14:paraId="14073284" w14:textId="77777777" w:rsidR="002000B6" w:rsidRPr="001F0961" w:rsidRDefault="002000B6" w:rsidP="007A2F0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B8298A" w14:textId="2B62A754" w:rsidR="007A2F00" w:rsidRPr="001F0961" w:rsidRDefault="006E6B5A" w:rsidP="007A2F0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4" w:name="_Hlk85410975"/>
      <w:r w:rsidRPr="001F096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 xml:space="preserve">Experiment </w:t>
      </w:r>
      <w:proofErr w:type="gramStart"/>
      <w:r w:rsidRPr="001F096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2 :</w:t>
      </w:r>
      <w:proofErr w:type="gramEnd"/>
      <w:r w:rsidRPr="001F096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 xml:space="preserve"> </w:t>
      </w:r>
      <w:r w:rsidR="0093593A" w:rsidRPr="001F096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Total p</w:t>
      </w:r>
      <w:r w:rsidR="007A2F00" w:rsidRPr="001F0961">
        <w:rPr>
          <w:rFonts w:ascii="Times New Roman" w:hAnsi="Times New Roman" w:cs="Times New Roman"/>
          <w:b/>
          <w:bCs/>
          <w:sz w:val="24"/>
          <w:szCs w:val="24"/>
          <w:lang w:val="en-GB"/>
        </w:rPr>
        <w:t>up</w:t>
      </w:r>
      <w:r w:rsidR="0093593A" w:rsidRPr="001F0961">
        <w:rPr>
          <w:rFonts w:ascii="Times New Roman" w:hAnsi="Times New Roman" w:cs="Times New Roman"/>
          <w:b/>
          <w:bCs/>
          <w:sz w:val="24"/>
          <w:szCs w:val="24"/>
          <w:lang w:val="en-GB"/>
        </w:rPr>
        <w:t>ae</w:t>
      </w:r>
      <w:r w:rsidR="002000B6" w:rsidRPr="001F096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93593A" w:rsidRPr="001F096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roduction </w:t>
      </w:r>
      <w:r w:rsidR="002000B6" w:rsidRPr="001F0961">
        <w:rPr>
          <w:rFonts w:ascii="Times New Roman" w:hAnsi="Times New Roman" w:cs="Times New Roman"/>
          <w:b/>
          <w:bCs/>
          <w:sz w:val="24"/>
          <w:szCs w:val="24"/>
          <w:lang w:val="en-GB"/>
        </w:rPr>
        <w:t>from eggs</w:t>
      </w:r>
      <w:bookmarkEnd w:id="4"/>
    </w:p>
    <w:p w14:paraId="624F1CBB" w14:textId="4FC2E73A" w:rsidR="00DE16F3" w:rsidRPr="001F0961" w:rsidRDefault="00DE16F3" w:rsidP="00DE16F3">
      <w:pPr>
        <w:rPr>
          <w:rFonts w:ascii="Times New Roman" w:hAnsi="Times New Roman" w:cs="Times New Roman"/>
          <w:sz w:val="24"/>
          <w:szCs w:val="24"/>
        </w:rPr>
      </w:pPr>
      <w:r w:rsidRPr="001F0961">
        <w:rPr>
          <w:rFonts w:ascii="Times New Roman" w:hAnsi="Times New Roman" w:cs="Times New Roman"/>
          <w:sz w:val="24"/>
          <w:szCs w:val="24"/>
          <w:lang w:val="en-GB"/>
        </w:rPr>
        <w:t xml:space="preserve">             </w:t>
      </w:r>
      <w:r w:rsidRPr="001F0961">
        <w:rPr>
          <w:rFonts w:ascii="Times New Roman" w:hAnsi="Times New Roman" w:cs="Times New Roman"/>
          <w:sz w:val="24"/>
          <w:szCs w:val="24"/>
        </w:rPr>
        <w:t xml:space="preserve">Chisq    Df    Pr(&gt;Chisq)    </w:t>
      </w:r>
    </w:p>
    <w:p w14:paraId="2F328049" w14:textId="032DC7C4" w:rsidR="00696030" w:rsidRPr="001F0961" w:rsidRDefault="00DE16F3" w:rsidP="00DE16F3">
      <w:pPr>
        <w:rPr>
          <w:rFonts w:ascii="Times New Roman" w:hAnsi="Times New Roman" w:cs="Times New Roman"/>
          <w:sz w:val="24"/>
          <w:szCs w:val="24"/>
        </w:rPr>
      </w:pPr>
      <w:r w:rsidRPr="001F0961">
        <w:rPr>
          <w:rFonts w:ascii="Times New Roman" w:hAnsi="Times New Roman" w:cs="Times New Roman"/>
          <w:sz w:val="24"/>
          <w:szCs w:val="24"/>
        </w:rPr>
        <w:t>Strain    555.79    2      &lt; 2.2e-16 ***</w:t>
      </w:r>
    </w:p>
    <w:tbl>
      <w:tblPr>
        <w:tblW w:w="90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418"/>
        <w:gridCol w:w="850"/>
        <w:gridCol w:w="567"/>
        <w:gridCol w:w="709"/>
        <w:gridCol w:w="939"/>
        <w:gridCol w:w="1162"/>
      </w:tblGrid>
      <w:tr w:rsidR="00696030" w:rsidRPr="001F0961" w14:paraId="616CC51C" w14:textId="77777777" w:rsidTr="00C3569D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0A27E" w14:textId="6EE745F1" w:rsidR="00696030" w:rsidRPr="001F0961" w:rsidRDefault="00696030" w:rsidP="00696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ntras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6B4C9" w14:textId="77777777" w:rsidR="00696030" w:rsidRPr="001F0961" w:rsidRDefault="00696030" w:rsidP="00696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odds.ratio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243E8" w14:textId="77777777" w:rsidR="00696030" w:rsidRPr="001F0961" w:rsidRDefault="00696030" w:rsidP="00696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400A8" w14:textId="77777777" w:rsidR="00696030" w:rsidRPr="001F0961" w:rsidRDefault="00696030" w:rsidP="00696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f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A2418" w14:textId="77777777" w:rsidR="00696030" w:rsidRPr="001F0961" w:rsidRDefault="00696030" w:rsidP="00696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ull</w:t>
            </w:r>
            <w:proofErr w:type="gramEnd"/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7783E" w14:textId="77777777" w:rsidR="00696030" w:rsidRPr="001F0961" w:rsidRDefault="00696030" w:rsidP="00696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z.ratio</w:t>
            </w:r>
            <w:proofErr w:type="gramEnd"/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CE653" w14:textId="77777777" w:rsidR="00696030" w:rsidRPr="001F0961" w:rsidRDefault="00696030" w:rsidP="00696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</w:t>
            </w:r>
            <w:proofErr w:type="gramEnd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.value</w:t>
            </w:r>
          </w:p>
        </w:tc>
      </w:tr>
      <w:tr w:rsidR="00E96350" w:rsidRPr="001F0961" w14:paraId="6AE50650" w14:textId="77777777" w:rsidTr="003F08AA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9D8A" w14:textId="6515AD94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ENNA 8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-</w:t>
            </w:r>
            <w:r w:rsidRPr="001F09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/ </w:t>
            </w:r>
            <w:r w:rsidR="00B32C2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Cc 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X -1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6CDB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F076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1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D614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96CF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3900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8.53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7883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.0001</w:t>
            </w:r>
          </w:p>
        </w:tc>
      </w:tr>
      <w:tr w:rsidR="00E96350" w:rsidRPr="001F0961" w14:paraId="0DFF22F0" w14:textId="77777777" w:rsidTr="003F08AA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2B43" w14:textId="0BB0E541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ENNA 8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-</w:t>
            </w:r>
            <w:r w:rsidRPr="001F09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/ </w:t>
            </w:r>
            <w:r w:rsidR="00B32C2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Cc 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X -2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A174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9936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1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7DB0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B74F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1A9A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0.25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7C09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.0001</w:t>
            </w:r>
          </w:p>
        </w:tc>
      </w:tr>
      <w:tr w:rsidR="00E96350" w:rsidRPr="001F0961" w14:paraId="44585F13" w14:textId="77777777" w:rsidTr="003F08AA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C1779" w14:textId="6939FACB" w:rsidR="00E96350" w:rsidRPr="001F0961" w:rsidRDefault="00573158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c </w:t>
            </w:r>
            <w:r w:rsidR="00E96350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X -1</w:t>
            </w:r>
            <w:r w:rsidR="00E96350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53-</w:t>
            </w:r>
            <w:r w:rsidR="00E96350" w:rsidRPr="001F09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/ </w:t>
            </w:r>
            <w:r w:rsidR="00B32C2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c </w:t>
            </w:r>
            <w:r w:rsidR="00E96350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X -2</w:t>
            </w:r>
            <w:r w:rsidR="00E96350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D3EF7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58AE9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EC5D1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7AD1A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8C368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.94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D3FE1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255</w:t>
            </w:r>
          </w:p>
        </w:tc>
      </w:tr>
    </w:tbl>
    <w:p w14:paraId="11517AF7" w14:textId="77777777" w:rsidR="0093593A" w:rsidRPr="001F0961" w:rsidRDefault="0093593A" w:rsidP="000E12CF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</w:pPr>
    </w:p>
    <w:p w14:paraId="728B19C6" w14:textId="20E8E567" w:rsidR="00D17481" w:rsidRPr="001F0961" w:rsidRDefault="00D17481" w:rsidP="00D1748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4E7328" w14:textId="77777777" w:rsidR="00D17481" w:rsidRPr="001F0961" w:rsidRDefault="00D17481" w:rsidP="00D1748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F096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gg to pupae production rate (%) </w:t>
      </w:r>
    </w:p>
    <w:p w14:paraId="72A3C865" w14:textId="21B56E92" w:rsidR="00A137AD" w:rsidRPr="001F0961" w:rsidRDefault="002000B6" w:rsidP="00F2472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F096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E6B5A" w:rsidRPr="001F0961">
        <w:rPr>
          <w:rFonts w:ascii="Times New Roman" w:hAnsi="Times New Roman" w:cs="Times New Roman"/>
          <w:b/>
          <w:bCs/>
          <w:sz w:val="24"/>
          <w:szCs w:val="24"/>
        </w:rPr>
        <w:t>(Males + females)</w:t>
      </w:r>
    </w:p>
    <w:p w14:paraId="5DF40C9E" w14:textId="77777777" w:rsidR="00F2472A" w:rsidRPr="001F0961" w:rsidRDefault="00F2472A" w:rsidP="00F2472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C4DDD0" w14:textId="77777777" w:rsidR="00F2472A" w:rsidRPr="001F0961" w:rsidRDefault="00DE16F3" w:rsidP="00F2472A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sz w:val="24"/>
          <w:szCs w:val="24"/>
        </w:rPr>
      </w:pPr>
      <w:r w:rsidRPr="001F0961">
        <w:rPr>
          <w:rFonts w:ascii="Times New Roman" w:hAnsi="Times New Roman" w:cs="Times New Roman"/>
          <w:sz w:val="24"/>
          <w:szCs w:val="24"/>
        </w:rPr>
        <w:t xml:space="preserve">            Chisq    Df   Pr(&gt;Chisq)    </w:t>
      </w:r>
    </w:p>
    <w:p w14:paraId="7CB61D50" w14:textId="4B3A11AC" w:rsidR="00DE16F3" w:rsidRPr="001F0961" w:rsidRDefault="00DE16F3" w:rsidP="00F2472A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sz w:val="24"/>
          <w:szCs w:val="24"/>
        </w:rPr>
      </w:pPr>
      <w:r w:rsidRPr="001F0961">
        <w:rPr>
          <w:rFonts w:ascii="Times New Roman" w:hAnsi="Times New Roman" w:cs="Times New Roman"/>
          <w:sz w:val="24"/>
          <w:szCs w:val="24"/>
        </w:rPr>
        <w:t>Strain   436.49   2    &lt; 2.2e-16 ***</w:t>
      </w:r>
    </w:p>
    <w:p w14:paraId="3D676B5A" w14:textId="77777777" w:rsidR="00F2472A" w:rsidRPr="001F0961" w:rsidRDefault="00F2472A" w:rsidP="000E12C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B6439C9" w14:textId="70530EB0" w:rsidR="00DE16F3" w:rsidRPr="001F0961" w:rsidRDefault="00F2472A" w:rsidP="000E12C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F0961">
        <w:rPr>
          <w:rFonts w:ascii="Times New Roman" w:hAnsi="Times New Roman" w:cs="Times New Roman"/>
          <w:sz w:val="24"/>
          <w:szCs w:val="24"/>
          <w:lang w:val="en-GB"/>
        </w:rPr>
        <w:t xml:space="preserve">Pairwise comparison of adult production (total </w:t>
      </w:r>
      <w:r w:rsidRPr="001F0961">
        <w:rPr>
          <w:rFonts w:ascii="Times New Roman" w:hAnsi="Times New Roman" w:cs="Times New Roman"/>
          <w:sz w:val="24"/>
          <w:szCs w:val="24"/>
        </w:rPr>
        <w:t>Males + females)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28"/>
        <w:gridCol w:w="1173"/>
        <w:gridCol w:w="989"/>
        <w:gridCol w:w="565"/>
        <w:gridCol w:w="541"/>
        <w:gridCol w:w="1138"/>
        <w:gridCol w:w="1138"/>
      </w:tblGrid>
      <w:tr w:rsidR="000539DA" w:rsidRPr="001F0961" w14:paraId="69202BAF" w14:textId="77777777" w:rsidTr="00E96350">
        <w:trPr>
          <w:trHeight w:val="332"/>
        </w:trPr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0F11E" w14:textId="77777777" w:rsidR="000539DA" w:rsidRPr="001F0961" w:rsidRDefault="000539DA" w:rsidP="000539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ntrast</w:t>
            </w:r>
            <w:proofErr w:type="gram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EF71F" w14:textId="77777777" w:rsidR="000539DA" w:rsidRPr="001F0961" w:rsidRDefault="000539DA" w:rsidP="000539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odds.ratio</w:t>
            </w:r>
            <w:proofErr w:type="gram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B3754" w14:textId="77777777" w:rsidR="000539DA" w:rsidRPr="001F0961" w:rsidRDefault="000539DA" w:rsidP="000539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66DE8" w14:textId="77777777" w:rsidR="000539DA" w:rsidRPr="001F0961" w:rsidRDefault="000539DA" w:rsidP="000539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f</w:t>
            </w:r>
            <w:proofErr w:type="gramEnd"/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30F55" w14:textId="77777777" w:rsidR="000539DA" w:rsidRPr="001F0961" w:rsidRDefault="000539DA" w:rsidP="000539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ull</w:t>
            </w:r>
            <w:proofErr w:type="gramEnd"/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0169A" w14:textId="77777777" w:rsidR="000539DA" w:rsidRPr="001F0961" w:rsidRDefault="000539DA" w:rsidP="000539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z.ratio</w:t>
            </w:r>
            <w:proofErr w:type="gramEnd"/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01345" w14:textId="77777777" w:rsidR="000539DA" w:rsidRPr="001F0961" w:rsidRDefault="000539DA" w:rsidP="000539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</w:t>
            </w:r>
            <w:proofErr w:type="gramEnd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.value</w:t>
            </w:r>
          </w:p>
        </w:tc>
      </w:tr>
      <w:tr w:rsidR="00E96350" w:rsidRPr="001F0961" w14:paraId="2A26D829" w14:textId="77777777" w:rsidTr="00E96350">
        <w:trPr>
          <w:trHeight w:val="332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CED0" w14:textId="2154BA3F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ENNA 8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-</w:t>
            </w:r>
            <w:r w:rsidRPr="001F09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/ </w:t>
            </w:r>
            <w:r w:rsidR="00C77D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Cc 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X -1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-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CD2B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6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A8A9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191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4484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f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762A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E68D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8.608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7907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.0001</w:t>
            </w:r>
          </w:p>
        </w:tc>
      </w:tr>
      <w:tr w:rsidR="00E96350" w:rsidRPr="001F0961" w14:paraId="450CD3C0" w14:textId="77777777" w:rsidTr="00E96350">
        <w:trPr>
          <w:trHeight w:val="332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75D6" w14:textId="4A79C593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ENNA 8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-</w:t>
            </w:r>
            <w:r w:rsidRPr="001F09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/ </w:t>
            </w:r>
            <w:r w:rsidR="00C77D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Cc 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X -2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5D86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2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9BCB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09</w:t>
            </w:r>
          </w:p>
        </w:tc>
        <w:tc>
          <w:tcPr>
            <w:tcW w:w="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AAD6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f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C9C1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CE2D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6.286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5EC1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.0001</w:t>
            </w:r>
          </w:p>
        </w:tc>
      </w:tr>
      <w:tr w:rsidR="00E96350" w:rsidRPr="001F0961" w14:paraId="18DF182E" w14:textId="77777777" w:rsidTr="00E96350">
        <w:trPr>
          <w:trHeight w:val="332"/>
        </w:trPr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44B16" w14:textId="7D405CB2" w:rsidR="00E96350" w:rsidRPr="001F0961" w:rsidRDefault="00C77D8A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c </w:t>
            </w:r>
            <w:r w:rsidR="00E96350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X -1</w:t>
            </w:r>
            <w:r w:rsidR="00E96350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53-</w:t>
            </w:r>
            <w:r w:rsidR="00E96350" w:rsidRPr="001F09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/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c </w:t>
            </w:r>
            <w:proofErr w:type="gramStart"/>
            <w:r w:rsidR="00E96350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X </w:t>
            </w:r>
            <w:r w:rsidR="00F017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96350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proofErr w:type="gramEnd"/>
            <w:r w:rsidR="00E96350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E96350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158C5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1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745E0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9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060B7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f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B2B1D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1E130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46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8A642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66</w:t>
            </w:r>
          </w:p>
        </w:tc>
      </w:tr>
    </w:tbl>
    <w:p w14:paraId="134CD55F" w14:textId="4FB8481F" w:rsidR="004435B1" w:rsidRPr="001F0961" w:rsidRDefault="004435B1" w:rsidP="000539D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B1EB43F" w14:textId="5536520A" w:rsidR="009117A3" w:rsidRPr="001F0961" w:rsidRDefault="009117A3" w:rsidP="004435B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F096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 xml:space="preserve">Experiment </w:t>
      </w:r>
      <w:proofErr w:type="gramStart"/>
      <w:r w:rsidRPr="001F096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2 :</w:t>
      </w:r>
      <w:proofErr w:type="gramEnd"/>
      <w:r w:rsidRPr="001F096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 xml:space="preserve"> </w:t>
      </w:r>
      <w:r w:rsidRPr="001F0961">
        <w:rPr>
          <w:rFonts w:ascii="Times New Roman" w:hAnsi="Times New Roman" w:cs="Times New Roman"/>
          <w:b/>
          <w:bCs/>
          <w:sz w:val="24"/>
          <w:szCs w:val="24"/>
          <w:lang w:val="en-GB"/>
        </w:rPr>
        <w:t>Comparison adult production by strain by sex</w:t>
      </w:r>
    </w:p>
    <w:tbl>
      <w:tblPr>
        <w:tblW w:w="70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  <w:gridCol w:w="1420"/>
        <w:gridCol w:w="869"/>
        <w:gridCol w:w="1276"/>
        <w:gridCol w:w="1772"/>
      </w:tblGrid>
      <w:tr w:rsidR="009117A3" w:rsidRPr="001F0961" w14:paraId="66D2317E" w14:textId="77777777" w:rsidTr="009117A3">
        <w:trPr>
          <w:trHeight w:val="312"/>
        </w:trPr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78484" w14:textId="77777777" w:rsidR="009117A3" w:rsidRPr="001F0961" w:rsidRDefault="009117A3" w:rsidP="003F0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38A08" w14:textId="77777777" w:rsidR="009117A3" w:rsidRPr="001F0961" w:rsidRDefault="009117A3" w:rsidP="003F0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umSq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312B8" w14:textId="77777777" w:rsidR="009117A3" w:rsidRPr="001F0961" w:rsidRDefault="009117A3" w:rsidP="003F0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2176D" w14:textId="77777777" w:rsidR="009117A3" w:rsidRPr="001F0961" w:rsidRDefault="009117A3" w:rsidP="003F0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 value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990BB" w14:textId="77777777" w:rsidR="009117A3" w:rsidRPr="001F0961" w:rsidRDefault="009117A3" w:rsidP="003F0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(&gt;F)</w:t>
            </w:r>
          </w:p>
        </w:tc>
      </w:tr>
      <w:tr w:rsidR="009117A3" w:rsidRPr="001F0961" w14:paraId="25E5E1A3" w14:textId="77777777" w:rsidTr="009117A3">
        <w:trPr>
          <w:trHeight w:val="31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ADA1" w14:textId="77777777" w:rsidR="009117A3" w:rsidRPr="001F0961" w:rsidRDefault="009117A3" w:rsidP="003F0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trai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C0D2" w14:textId="77777777" w:rsidR="009117A3" w:rsidRPr="001F0961" w:rsidRDefault="009117A3" w:rsidP="003F0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8.40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0F23" w14:textId="77777777" w:rsidR="009117A3" w:rsidRPr="001F0961" w:rsidRDefault="009117A3" w:rsidP="0091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52D6" w14:textId="77777777" w:rsidR="009117A3" w:rsidRPr="001F0961" w:rsidRDefault="009117A3" w:rsidP="003F0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.638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9A29" w14:textId="77777777" w:rsidR="009117A3" w:rsidRPr="001F0961" w:rsidRDefault="009117A3" w:rsidP="003F0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194e-07 ***</w:t>
            </w:r>
          </w:p>
        </w:tc>
      </w:tr>
      <w:tr w:rsidR="009117A3" w:rsidRPr="001F0961" w14:paraId="755D33A8" w14:textId="77777777" w:rsidTr="009117A3">
        <w:trPr>
          <w:trHeight w:val="31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F806" w14:textId="77777777" w:rsidR="009117A3" w:rsidRPr="001F0961" w:rsidRDefault="009117A3" w:rsidP="003F0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0383" w14:textId="77777777" w:rsidR="009117A3" w:rsidRPr="001F0961" w:rsidRDefault="009117A3" w:rsidP="003F0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.55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AE74" w14:textId="77777777" w:rsidR="009117A3" w:rsidRPr="001F0961" w:rsidRDefault="009117A3" w:rsidP="0091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6743" w14:textId="77777777" w:rsidR="009117A3" w:rsidRPr="001F0961" w:rsidRDefault="009117A3" w:rsidP="003F0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.194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6E59" w14:textId="77777777" w:rsidR="009117A3" w:rsidRPr="001F0961" w:rsidRDefault="009117A3" w:rsidP="003F0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925e-05 ***</w:t>
            </w:r>
          </w:p>
        </w:tc>
      </w:tr>
      <w:tr w:rsidR="009117A3" w:rsidRPr="001F0961" w14:paraId="4DA44D15" w14:textId="77777777" w:rsidTr="009117A3">
        <w:trPr>
          <w:trHeight w:val="312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3A061" w14:textId="77777777" w:rsidR="009117A3" w:rsidRPr="001F0961" w:rsidRDefault="009117A3" w:rsidP="003F0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train:Sex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C75E4" w14:textId="77777777" w:rsidR="009117A3" w:rsidRPr="001F0961" w:rsidRDefault="009117A3" w:rsidP="003F0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70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37EB3" w14:textId="77777777" w:rsidR="009117A3" w:rsidRPr="001F0961" w:rsidRDefault="009117A3" w:rsidP="0091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06ED1" w14:textId="77777777" w:rsidR="009117A3" w:rsidRPr="001F0961" w:rsidRDefault="009117A3" w:rsidP="003F0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8223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8474D" w14:textId="77777777" w:rsidR="009117A3" w:rsidRPr="001F0961" w:rsidRDefault="009117A3" w:rsidP="003F0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124*</w:t>
            </w:r>
          </w:p>
        </w:tc>
      </w:tr>
      <w:tr w:rsidR="009117A3" w:rsidRPr="001F0961" w14:paraId="3E1A1BDE" w14:textId="77777777" w:rsidTr="009117A3">
        <w:trPr>
          <w:trHeight w:val="312"/>
        </w:trPr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DFF10" w14:textId="77777777" w:rsidR="009117A3" w:rsidRPr="001F0961" w:rsidRDefault="009117A3" w:rsidP="003F0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esidual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ED9E4" w14:textId="77777777" w:rsidR="009117A3" w:rsidRPr="001F0961" w:rsidRDefault="009117A3" w:rsidP="003F0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.001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9A179" w14:textId="77777777" w:rsidR="009117A3" w:rsidRPr="001F0961" w:rsidRDefault="009117A3" w:rsidP="003F0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467C9" w14:textId="77777777" w:rsidR="009117A3" w:rsidRPr="001F0961" w:rsidRDefault="009117A3" w:rsidP="003F0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E7924" w14:textId="77777777" w:rsidR="009117A3" w:rsidRPr="001F0961" w:rsidRDefault="009117A3" w:rsidP="003F0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</w:tbl>
    <w:p w14:paraId="207F86CD" w14:textId="77777777" w:rsidR="009117A3" w:rsidRPr="001F0961" w:rsidRDefault="009117A3" w:rsidP="004435B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8C81E7E" w14:textId="1FF63D19" w:rsidR="00F25383" w:rsidRPr="001F0961" w:rsidRDefault="009117A3" w:rsidP="004435B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5" w:name="_Hlk85546188"/>
      <w:r w:rsidRPr="001F096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 xml:space="preserve">Experiment </w:t>
      </w:r>
      <w:proofErr w:type="gramStart"/>
      <w:r w:rsidRPr="001F096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2 :</w:t>
      </w:r>
      <w:proofErr w:type="gramEnd"/>
      <w:r w:rsidRPr="001F096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 xml:space="preserve"> </w:t>
      </w:r>
      <w:r w:rsidR="00843677" w:rsidRPr="001F0961">
        <w:rPr>
          <w:rFonts w:ascii="Times New Roman" w:hAnsi="Times New Roman" w:cs="Times New Roman"/>
          <w:b/>
          <w:bCs/>
          <w:sz w:val="24"/>
          <w:szCs w:val="24"/>
          <w:lang w:val="en-GB"/>
        </w:rPr>
        <w:t>Comparison</w:t>
      </w:r>
      <w:r w:rsidR="00DF0218" w:rsidRPr="001F096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dult production</w:t>
      </w:r>
      <w:r w:rsidR="00843677" w:rsidRPr="001F096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by strain within each sex</w:t>
      </w:r>
    </w:p>
    <w:tbl>
      <w:tblPr>
        <w:tblW w:w="94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4"/>
        <w:gridCol w:w="3462"/>
        <w:gridCol w:w="851"/>
        <w:gridCol w:w="850"/>
        <w:gridCol w:w="567"/>
        <w:gridCol w:w="541"/>
        <w:gridCol w:w="1074"/>
        <w:gridCol w:w="1074"/>
      </w:tblGrid>
      <w:tr w:rsidR="005A2290" w:rsidRPr="001F0961" w14:paraId="76CA123C" w14:textId="77777777" w:rsidTr="00C3569D">
        <w:trPr>
          <w:trHeight w:val="298"/>
        </w:trPr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5"/>
          <w:p w14:paraId="14FDC042" w14:textId="77777777" w:rsidR="005A2290" w:rsidRPr="001F0961" w:rsidRDefault="005A2290" w:rsidP="005A22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3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56AA2" w14:textId="77777777" w:rsidR="005A2290" w:rsidRPr="001F0961" w:rsidRDefault="005A2290" w:rsidP="005A22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ntrast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8ADB4" w14:textId="77777777" w:rsidR="005A2290" w:rsidRPr="001F0961" w:rsidRDefault="005A2290" w:rsidP="005A22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atio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CBEF6" w14:textId="77777777" w:rsidR="005A2290" w:rsidRPr="001F0961" w:rsidRDefault="005A2290" w:rsidP="005A22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6C4C6" w14:textId="77777777" w:rsidR="005A2290" w:rsidRPr="001F0961" w:rsidRDefault="005A2290" w:rsidP="005A22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f</w:t>
            </w:r>
            <w:proofErr w:type="gramEnd"/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7BEDD" w14:textId="77777777" w:rsidR="005A2290" w:rsidRPr="001F0961" w:rsidRDefault="005A2290" w:rsidP="005A22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ull</w:t>
            </w:r>
            <w:proofErr w:type="gramEnd"/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20372" w14:textId="77777777" w:rsidR="005A2290" w:rsidRPr="001F0961" w:rsidRDefault="005A2290" w:rsidP="005A22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z.ratio</w:t>
            </w:r>
            <w:proofErr w:type="gramEnd"/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AFA1D" w14:textId="77777777" w:rsidR="005A2290" w:rsidRPr="001F0961" w:rsidRDefault="005A2290" w:rsidP="005A22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</w:t>
            </w:r>
            <w:proofErr w:type="gramEnd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.value</w:t>
            </w:r>
          </w:p>
        </w:tc>
      </w:tr>
      <w:tr w:rsidR="00E96350" w:rsidRPr="001F0961" w14:paraId="3502BFF2" w14:textId="77777777" w:rsidTr="003F08AA">
        <w:trPr>
          <w:trHeight w:val="298"/>
        </w:trPr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709F" w14:textId="77777777" w:rsidR="00E96350" w:rsidRPr="001F0961" w:rsidRDefault="00E96350" w:rsidP="00E96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Female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6219" w14:textId="29310C94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ENNA 8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-</w:t>
            </w:r>
            <w:r w:rsidRPr="001F09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/ </w:t>
            </w:r>
            <w:r w:rsidR="00C77D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Cc 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X -1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26DB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8E3A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2BD9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f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0970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CCD9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.08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A5C1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.0001</w:t>
            </w:r>
          </w:p>
        </w:tc>
      </w:tr>
      <w:tr w:rsidR="00E96350" w:rsidRPr="001F0961" w14:paraId="639662DD" w14:textId="77777777" w:rsidTr="00E96350">
        <w:trPr>
          <w:trHeight w:val="298"/>
        </w:trPr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A70CB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F954" w14:textId="59BC639A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ENNA 8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-</w:t>
            </w:r>
            <w:r w:rsidRPr="001F09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/ </w:t>
            </w:r>
            <w:r w:rsidR="00C77D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Cc 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X -2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06B3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CC2E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E1AB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f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389C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8A32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.45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6B9E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.0001</w:t>
            </w:r>
          </w:p>
        </w:tc>
      </w:tr>
      <w:tr w:rsidR="00E96350" w:rsidRPr="001F0961" w14:paraId="74FE8711" w14:textId="77777777" w:rsidTr="00E96350">
        <w:trPr>
          <w:trHeight w:val="298"/>
        </w:trPr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BA9A7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3EB1" w14:textId="37ED3093" w:rsidR="00E96350" w:rsidRPr="001F0961" w:rsidRDefault="00C77D8A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c </w:t>
            </w:r>
            <w:r w:rsidR="00E96350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X -1</w:t>
            </w:r>
            <w:r w:rsidR="00E96350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53-</w:t>
            </w:r>
            <w:r w:rsidR="00E96350" w:rsidRPr="001F09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/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c </w:t>
            </w:r>
            <w:r w:rsidR="00E96350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X -2</w:t>
            </w:r>
            <w:r w:rsidR="00E96350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C9AB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75E4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A4B0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f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CD41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FDDF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7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23E3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263</w:t>
            </w:r>
          </w:p>
        </w:tc>
      </w:tr>
      <w:tr w:rsidR="005A2290" w:rsidRPr="001F0961" w14:paraId="1CCBC983" w14:textId="77777777" w:rsidTr="00C3569D">
        <w:trPr>
          <w:trHeight w:val="298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7B94" w14:textId="77777777" w:rsidR="005A2290" w:rsidRPr="001F0961" w:rsidRDefault="005A2290" w:rsidP="005A2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C5E4" w14:textId="77777777" w:rsidR="005A2290" w:rsidRPr="001F0961" w:rsidRDefault="005A2290" w:rsidP="005A22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8F99" w14:textId="77777777" w:rsidR="005A2290" w:rsidRPr="001F0961" w:rsidRDefault="005A2290" w:rsidP="005A22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BD45" w14:textId="77777777" w:rsidR="005A2290" w:rsidRPr="001F0961" w:rsidRDefault="005A2290" w:rsidP="005A22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CDFE" w14:textId="77777777" w:rsidR="005A2290" w:rsidRPr="001F0961" w:rsidRDefault="005A2290" w:rsidP="005A22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5F84" w14:textId="77777777" w:rsidR="005A2290" w:rsidRPr="001F0961" w:rsidRDefault="005A2290" w:rsidP="005A22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2769" w14:textId="77777777" w:rsidR="005A2290" w:rsidRPr="001F0961" w:rsidRDefault="005A2290" w:rsidP="005A22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ECE5" w14:textId="77777777" w:rsidR="005A2290" w:rsidRPr="001F0961" w:rsidRDefault="005A2290" w:rsidP="005A22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E96350" w:rsidRPr="001F0961" w14:paraId="208B07A4" w14:textId="77777777" w:rsidTr="003F08AA">
        <w:trPr>
          <w:trHeight w:val="298"/>
        </w:trPr>
        <w:tc>
          <w:tcPr>
            <w:tcW w:w="10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FE6288" w14:textId="77777777" w:rsidR="00E96350" w:rsidRPr="001F0961" w:rsidRDefault="00E96350" w:rsidP="00E96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ale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E13C" w14:textId="216D45A1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ENNA 8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-</w:t>
            </w:r>
            <w:r w:rsidRPr="001F09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/ </w:t>
            </w:r>
            <w:r w:rsidR="00C77D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Cc 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X -1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8EDD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ACD9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BE59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f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3B0B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DF40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.87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7450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3</w:t>
            </w:r>
          </w:p>
        </w:tc>
      </w:tr>
      <w:tr w:rsidR="00E96350" w:rsidRPr="001F0961" w14:paraId="627BEE81" w14:textId="77777777" w:rsidTr="003F08AA">
        <w:trPr>
          <w:trHeight w:val="298"/>
        </w:trPr>
        <w:tc>
          <w:tcPr>
            <w:tcW w:w="10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B0EB9C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68A8" w14:textId="7814FD3D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ENNA 8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-</w:t>
            </w:r>
            <w:r w:rsidRPr="001F09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/ </w:t>
            </w:r>
            <w:r w:rsidR="00C77D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Cc 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X -2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DC95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1B2A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0EB2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f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A6FE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406E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.45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93D9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78</w:t>
            </w:r>
          </w:p>
        </w:tc>
      </w:tr>
      <w:tr w:rsidR="00E96350" w:rsidRPr="001F0961" w14:paraId="243E48C3" w14:textId="77777777" w:rsidTr="003F08AA">
        <w:trPr>
          <w:trHeight w:val="298"/>
        </w:trPr>
        <w:tc>
          <w:tcPr>
            <w:tcW w:w="10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79C2AC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bookmarkStart w:id="6" w:name="_Hlk107569867"/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E2B56" w14:textId="43ADB288" w:rsidR="00E96350" w:rsidRPr="001F0961" w:rsidRDefault="00C77D8A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c </w:t>
            </w:r>
            <w:r w:rsidR="00E96350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X -1</w:t>
            </w:r>
            <w:r w:rsidR="00E96350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53-</w:t>
            </w:r>
            <w:r w:rsidR="00E96350" w:rsidRPr="001F09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/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c </w:t>
            </w:r>
            <w:r w:rsidR="00E96350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X -2</w:t>
            </w:r>
            <w:r w:rsidR="00E96350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13677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3643A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8B541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f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E2A39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69B9B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42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C6D6A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bookmarkStart w:id="7" w:name="_Hlk107569812"/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282</w:t>
            </w:r>
            <w:bookmarkEnd w:id="7"/>
          </w:p>
        </w:tc>
      </w:tr>
      <w:bookmarkEnd w:id="6"/>
    </w:tbl>
    <w:p w14:paraId="28DB4EDE" w14:textId="77777777" w:rsidR="005A2290" w:rsidRPr="001F0961" w:rsidRDefault="005A2290" w:rsidP="004435B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E153406" w14:textId="4492BE66" w:rsidR="00843677" w:rsidRPr="001F0961" w:rsidRDefault="009117A3" w:rsidP="004435B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F096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 xml:space="preserve">Experiment </w:t>
      </w:r>
      <w:proofErr w:type="gramStart"/>
      <w:r w:rsidRPr="001F096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2 :</w:t>
      </w:r>
      <w:proofErr w:type="gramEnd"/>
      <w:r w:rsidRPr="001F096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 xml:space="preserve"> </w:t>
      </w:r>
      <w:r w:rsidR="00DF0218" w:rsidRPr="001F096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omparison adult production </w:t>
      </w:r>
      <w:r w:rsidR="00843677" w:rsidRPr="001F0961">
        <w:rPr>
          <w:rFonts w:ascii="Times New Roman" w:hAnsi="Times New Roman" w:cs="Times New Roman"/>
          <w:b/>
          <w:bCs/>
          <w:sz w:val="24"/>
          <w:szCs w:val="24"/>
          <w:lang w:val="en-GB"/>
        </w:rPr>
        <w:t>by sex within each strain</w:t>
      </w:r>
    </w:p>
    <w:tbl>
      <w:tblPr>
        <w:tblW w:w="95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701"/>
        <w:gridCol w:w="992"/>
        <w:gridCol w:w="1134"/>
        <w:gridCol w:w="709"/>
        <w:gridCol w:w="659"/>
        <w:gridCol w:w="948"/>
        <w:gridCol w:w="948"/>
      </w:tblGrid>
      <w:tr w:rsidR="00DF0218" w:rsidRPr="001F0961" w14:paraId="0F747C74" w14:textId="77777777" w:rsidTr="00C3569D">
        <w:trPr>
          <w:trHeight w:val="306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D84CE" w14:textId="77777777" w:rsidR="00DF0218" w:rsidRPr="001F0961" w:rsidRDefault="00DF0218" w:rsidP="00DF02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CA004" w14:textId="77777777" w:rsidR="00DF0218" w:rsidRPr="001F0961" w:rsidRDefault="00DF0218" w:rsidP="00DF02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ntrast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37061" w14:textId="77777777" w:rsidR="00DF0218" w:rsidRPr="001F0961" w:rsidRDefault="00DF0218" w:rsidP="00DF02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atio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AF230" w14:textId="77777777" w:rsidR="00DF0218" w:rsidRPr="001F0961" w:rsidRDefault="00DF0218" w:rsidP="00DF02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9E7B7" w14:textId="77777777" w:rsidR="00DF0218" w:rsidRPr="001F0961" w:rsidRDefault="00DF0218" w:rsidP="00DF02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f</w:t>
            </w:r>
            <w:proofErr w:type="gramEnd"/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AFFDF" w14:textId="77777777" w:rsidR="00DF0218" w:rsidRPr="001F0961" w:rsidRDefault="00DF0218" w:rsidP="00DF02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ull</w:t>
            </w:r>
            <w:proofErr w:type="gramEnd"/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6BDD0" w14:textId="77777777" w:rsidR="00DF0218" w:rsidRPr="001F0961" w:rsidRDefault="00DF0218" w:rsidP="00DF02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z.ratio</w:t>
            </w:r>
            <w:proofErr w:type="gramEnd"/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CD06A" w14:textId="77777777" w:rsidR="00DF0218" w:rsidRPr="001F0961" w:rsidRDefault="00DF0218" w:rsidP="00DF02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</w:t>
            </w:r>
            <w:proofErr w:type="gramEnd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.value</w:t>
            </w:r>
          </w:p>
        </w:tc>
      </w:tr>
      <w:tr w:rsidR="00E96350" w:rsidRPr="001F0961" w14:paraId="7B0B1F29" w14:textId="77777777" w:rsidTr="003F08AA">
        <w:trPr>
          <w:trHeight w:val="306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310E" w14:textId="3604505D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ENNA 8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A16F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emale / 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CD68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F476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1900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f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EF70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7EBF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.13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1DF4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.0001</w:t>
            </w:r>
          </w:p>
        </w:tc>
      </w:tr>
      <w:tr w:rsidR="00E96350" w:rsidRPr="001F0961" w14:paraId="59010184" w14:textId="77777777" w:rsidTr="003F08AA">
        <w:trPr>
          <w:trHeight w:val="306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5C1B" w14:textId="7BC0D504" w:rsidR="00E96350" w:rsidRPr="001F0961" w:rsidRDefault="00C77D8A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c </w:t>
            </w:r>
            <w:r w:rsidR="00E96350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X -1</w:t>
            </w:r>
            <w:r w:rsidR="00E96350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6D86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emale / 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6EF2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F568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7929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f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06B0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843F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.92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5DE5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35</w:t>
            </w:r>
          </w:p>
        </w:tc>
      </w:tr>
      <w:tr w:rsidR="00E96350" w:rsidRPr="001F0961" w14:paraId="4DBAE7F4" w14:textId="77777777" w:rsidTr="00C3569D">
        <w:trPr>
          <w:trHeight w:val="306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41161" w14:textId="2FB8F975" w:rsidR="00E96350" w:rsidRPr="001F0961" w:rsidRDefault="00C77D8A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c </w:t>
            </w:r>
            <w:r w:rsidR="00E96350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X -2</w:t>
            </w:r>
            <w:r w:rsidR="00E96350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 xml:space="preserve">D53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B6359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emale / 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F0E26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E7FDA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BA2F0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f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6BBBD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D0061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.12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43DFC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600</w:t>
            </w:r>
          </w:p>
        </w:tc>
      </w:tr>
    </w:tbl>
    <w:p w14:paraId="4DE26A1D" w14:textId="5E374FBE" w:rsidR="003677FD" w:rsidRPr="001F0961" w:rsidRDefault="003677FD" w:rsidP="004435B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D38F142" w14:textId="16E9BDC1" w:rsidR="001E1A80" w:rsidRPr="001F0961" w:rsidRDefault="001E1A80" w:rsidP="001E1A8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F0961">
        <w:rPr>
          <w:rFonts w:ascii="Times New Roman" w:hAnsi="Times New Roman" w:cs="Times New Roman"/>
          <w:b/>
          <w:bCs/>
          <w:sz w:val="24"/>
          <w:szCs w:val="24"/>
          <w:lang w:val="en-US"/>
        </w:rPr>
        <w:t>Temperature sensitivity</w:t>
      </w:r>
    </w:p>
    <w:p w14:paraId="06D886A2" w14:textId="289899B8" w:rsidR="00F2472A" w:rsidRPr="001F0961" w:rsidRDefault="001E1A80" w:rsidP="004435B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F0961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 </w:t>
      </w:r>
      <w:r w:rsidR="00F2472A" w:rsidRPr="001F096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Means after treatment at 35 </w:t>
      </w:r>
      <w:proofErr w:type="spellStart"/>
      <w:r w:rsidR="00F2472A" w:rsidRPr="001F0961">
        <w:rPr>
          <w:rFonts w:ascii="Times New Roman" w:hAnsi="Times New Roman" w:cs="Times New Roman"/>
          <w:b/>
          <w:bCs/>
          <w:sz w:val="24"/>
          <w:szCs w:val="24"/>
          <w:lang w:val="en-GB"/>
        </w:rPr>
        <w:t>degres</w:t>
      </w:r>
      <w:proofErr w:type="spellEnd"/>
    </w:p>
    <w:p w14:paraId="2A6DE65C" w14:textId="77777777" w:rsidR="00F2472A" w:rsidRPr="001F0961" w:rsidRDefault="00F2472A" w:rsidP="004435B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W w:w="9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275"/>
        <w:gridCol w:w="993"/>
        <w:gridCol w:w="1275"/>
        <w:gridCol w:w="851"/>
        <w:gridCol w:w="1579"/>
        <w:gridCol w:w="1040"/>
      </w:tblGrid>
      <w:tr w:rsidR="00F2472A" w:rsidRPr="001F0961" w14:paraId="2F5C69A4" w14:textId="77777777" w:rsidTr="00C3569D">
        <w:trPr>
          <w:trHeight w:val="672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1983D" w14:textId="77777777" w:rsidR="00F2472A" w:rsidRPr="001F0961" w:rsidRDefault="00F2472A" w:rsidP="00F24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EA243E" w14:textId="77777777" w:rsidR="00F2472A" w:rsidRPr="001F0961" w:rsidRDefault="00F2472A" w:rsidP="00F24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ean egg hatch rat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7D2E53" w14:textId="77777777" w:rsidR="00F2472A" w:rsidRPr="001F0961" w:rsidRDefault="00F2472A" w:rsidP="00F24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</w:t>
            </w:r>
            <w:proofErr w:type="gram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66EACA" w14:textId="77777777" w:rsidR="00F2472A" w:rsidRPr="001F0961" w:rsidRDefault="00F2472A" w:rsidP="00F24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ean brown pupae rat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4A098B" w14:textId="77777777" w:rsidR="00F2472A" w:rsidRPr="001F0961" w:rsidRDefault="00F2472A" w:rsidP="00F24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</w:t>
            </w:r>
            <w:proofErr w:type="gramEnd"/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5D0240" w14:textId="77777777" w:rsidR="00F2472A" w:rsidRPr="001F0961" w:rsidRDefault="00F2472A" w:rsidP="00F24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Mean adult male production rat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2C022E" w14:textId="77777777" w:rsidR="00F2472A" w:rsidRPr="001F0961" w:rsidRDefault="00F2472A" w:rsidP="00F24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</w:t>
            </w:r>
            <w:proofErr w:type="gramEnd"/>
          </w:p>
        </w:tc>
      </w:tr>
      <w:tr w:rsidR="00E96350" w:rsidRPr="001F0961" w14:paraId="48B7EB55" w14:textId="77777777" w:rsidTr="003F08AA">
        <w:trPr>
          <w:trHeight w:val="312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84A2" w14:textId="49047732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ENNA 8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FC57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6600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0A61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7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1929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FF47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4.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2846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4</w:t>
            </w:r>
          </w:p>
        </w:tc>
      </w:tr>
      <w:tr w:rsidR="00E96350" w:rsidRPr="001F0961" w14:paraId="211AC3CA" w14:textId="77777777" w:rsidTr="003F08AA">
        <w:trPr>
          <w:trHeight w:val="312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F6EA" w14:textId="6646D2D8" w:rsidR="00E96350" w:rsidRPr="001F0961" w:rsidRDefault="00474BAF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c </w:t>
            </w:r>
            <w:r w:rsidR="00E96350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X -1</w:t>
            </w:r>
            <w:r w:rsidR="00E96350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6372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6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F098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CB84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47B2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2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28BD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8.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D9E3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3</w:t>
            </w:r>
          </w:p>
        </w:tc>
      </w:tr>
      <w:tr w:rsidR="00E96350" w:rsidRPr="001F0961" w14:paraId="3868EAF7" w14:textId="77777777" w:rsidTr="00C3569D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5ECA2" w14:textId="4613A466" w:rsidR="00E96350" w:rsidRPr="001F0961" w:rsidRDefault="00474BAF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c </w:t>
            </w:r>
            <w:r w:rsidR="00E96350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X -2</w:t>
            </w:r>
            <w:r w:rsidR="00E96350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 xml:space="preserve">D53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3CAEF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6.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D02A0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4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A78C2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3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79301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80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F4FD2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.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62FE9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60</w:t>
            </w:r>
          </w:p>
        </w:tc>
      </w:tr>
    </w:tbl>
    <w:p w14:paraId="740AF4A6" w14:textId="77777777" w:rsidR="00F2472A" w:rsidRPr="001F0961" w:rsidRDefault="00F2472A" w:rsidP="004435B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AC682FE" w14:textId="3846B4AD" w:rsidR="00F2472A" w:rsidRPr="001F0961" w:rsidRDefault="007D1611" w:rsidP="004435B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F0961">
        <w:rPr>
          <w:rFonts w:ascii="Times New Roman" w:hAnsi="Times New Roman" w:cs="Times New Roman"/>
          <w:b/>
          <w:bCs/>
          <w:sz w:val="24"/>
          <w:szCs w:val="24"/>
          <w:lang w:val="en-GB"/>
        </w:rPr>
        <w:t>Egg hatch rate</w:t>
      </w:r>
      <w:r w:rsidR="00435967" w:rsidRPr="001F096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bookmarkStart w:id="8" w:name="_Hlk85411008"/>
      <w:r w:rsidRPr="001F0961">
        <w:rPr>
          <w:rFonts w:ascii="Times New Roman" w:hAnsi="Times New Roman" w:cs="Times New Roman"/>
          <w:b/>
          <w:bCs/>
          <w:sz w:val="24"/>
          <w:szCs w:val="24"/>
          <w:lang w:val="en-GB"/>
        </w:rPr>
        <w:t>35 degrees</w:t>
      </w:r>
      <w:bookmarkEnd w:id="8"/>
    </w:p>
    <w:tbl>
      <w:tblPr>
        <w:tblW w:w="93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559"/>
        <w:gridCol w:w="993"/>
        <w:gridCol w:w="850"/>
        <w:gridCol w:w="709"/>
        <w:gridCol w:w="855"/>
        <w:gridCol w:w="881"/>
      </w:tblGrid>
      <w:tr w:rsidR="00435967" w:rsidRPr="001F0961" w14:paraId="33CAFEB0" w14:textId="77777777" w:rsidTr="000C0B81">
        <w:trPr>
          <w:trHeight w:val="312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A139A" w14:textId="77777777" w:rsidR="007D1611" w:rsidRPr="001F0961" w:rsidRDefault="007D1611" w:rsidP="007D16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ntrast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EB517" w14:textId="77777777" w:rsidR="007D1611" w:rsidRPr="001F0961" w:rsidRDefault="007D1611" w:rsidP="007D16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odds.ratio</w:t>
            </w:r>
            <w:proofErr w:type="gram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60B65" w14:textId="77777777" w:rsidR="007D1611" w:rsidRPr="001F0961" w:rsidRDefault="007D1611" w:rsidP="007D16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00BF1" w14:textId="77777777" w:rsidR="007D1611" w:rsidRPr="001F0961" w:rsidRDefault="007D1611" w:rsidP="007D16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f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6E5E7" w14:textId="77777777" w:rsidR="007D1611" w:rsidRPr="001F0961" w:rsidRDefault="007D1611" w:rsidP="007D16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ull</w:t>
            </w:r>
            <w:proofErr w:type="gramEnd"/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EC874" w14:textId="77777777" w:rsidR="007D1611" w:rsidRPr="001F0961" w:rsidRDefault="007D1611" w:rsidP="007D16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z.ratio</w:t>
            </w:r>
            <w:proofErr w:type="gramEnd"/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CD598" w14:textId="77777777" w:rsidR="007D1611" w:rsidRPr="001F0961" w:rsidRDefault="007D1611" w:rsidP="007D16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</w:t>
            </w:r>
            <w:proofErr w:type="gramEnd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.value</w:t>
            </w:r>
          </w:p>
        </w:tc>
      </w:tr>
      <w:tr w:rsidR="00E96350" w:rsidRPr="001F0961" w14:paraId="0A5652F6" w14:textId="77777777" w:rsidTr="003F08AA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70F2" w14:textId="7A96C786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ENNA 8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-</w:t>
            </w:r>
            <w:r w:rsidRPr="001F09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/ </w:t>
            </w:r>
            <w:r w:rsidR="00474B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Cc 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X -1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A092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1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E4C5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2A57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1E1A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A4C3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78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9418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.0001</w:t>
            </w:r>
          </w:p>
        </w:tc>
      </w:tr>
      <w:tr w:rsidR="00E96350" w:rsidRPr="001F0961" w14:paraId="1CAA4B95" w14:textId="77777777" w:rsidTr="003F08AA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4CC2" w14:textId="05716428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ENNA 8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-</w:t>
            </w:r>
            <w:r w:rsidRPr="001F09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/ </w:t>
            </w:r>
            <w:r w:rsidR="00474B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Cc 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X -2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7A74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1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9506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DBB4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37AB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8C90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75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4A4E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.0001</w:t>
            </w:r>
          </w:p>
        </w:tc>
      </w:tr>
      <w:tr w:rsidR="00E96350" w:rsidRPr="001F0961" w14:paraId="694F0A69" w14:textId="77777777" w:rsidTr="003F08AA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26447" w14:textId="50EE4316" w:rsidR="00E96350" w:rsidRPr="001F0961" w:rsidRDefault="00474BAF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c </w:t>
            </w:r>
            <w:r w:rsidR="00E96350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X -1</w:t>
            </w:r>
            <w:r w:rsidR="00E96350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53-</w:t>
            </w:r>
            <w:r w:rsidR="00E96350" w:rsidRPr="001F09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/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c </w:t>
            </w:r>
            <w:r w:rsidR="00E96350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X -2</w:t>
            </w:r>
            <w:r w:rsidR="00E96350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DC6C4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F3847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EC4ED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5765C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AA573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3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A1AB3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994</w:t>
            </w:r>
          </w:p>
        </w:tc>
      </w:tr>
    </w:tbl>
    <w:p w14:paraId="308A33B9" w14:textId="6F414BE4" w:rsidR="007D1611" w:rsidRPr="001F0961" w:rsidRDefault="007D1611" w:rsidP="004435B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709695B" w14:textId="38EA6F05" w:rsidR="00435967" w:rsidRPr="001F0961" w:rsidRDefault="00435967" w:rsidP="004435B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F0961">
        <w:rPr>
          <w:rFonts w:ascii="Times New Roman" w:hAnsi="Times New Roman" w:cs="Times New Roman"/>
          <w:b/>
          <w:bCs/>
          <w:sz w:val="24"/>
          <w:szCs w:val="24"/>
          <w:lang w:val="en-GB"/>
        </w:rPr>
        <w:t>Pupation rate from eggs 35 degrees</w:t>
      </w:r>
    </w:p>
    <w:p w14:paraId="1875DED8" w14:textId="1B11618D" w:rsidR="00CD188B" w:rsidRPr="001F0961" w:rsidRDefault="00CD188B" w:rsidP="00CD188B">
      <w:pPr>
        <w:rPr>
          <w:rFonts w:ascii="Times New Roman" w:hAnsi="Times New Roman" w:cs="Times New Roman"/>
          <w:sz w:val="24"/>
          <w:szCs w:val="24"/>
        </w:rPr>
      </w:pPr>
      <w:r w:rsidRPr="001F096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               </w:t>
      </w:r>
      <w:r w:rsidRPr="001F0961">
        <w:rPr>
          <w:rFonts w:ascii="Times New Roman" w:hAnsi="Times New Roman" w:cs="Times New Roman"/>
          <w:sz w:val="24"/>
          <w:szCs w:val="24"/>
        </w:rPr>
        <w:t xml:space="preserve">Chisq   Df      Pr(&gt;Chisq)    </w:t>
      </w:r>
    </w:p>
    <w:p w14:paraId="3401A887" w14:textId="4DFE1CAF" w:rsidR="00CD188B" w:rsidRPr="001F0961" w:rsidRDefault="00CD188B" w:rsidP="00CD188B">
      <w:pPr>
        <w:rPr>
          <w:rFonts w:ascii="Times New Roman" w:hAnsi="Times New Roman" w:cs="Times New Roman"/>
          <w:sz w:val="24"/>
          <w:szCs w:val="24"/>
        </w:rPr>
      </w:pPr>
      <w:r w:rsidRPr="001F0961">
        <w:rPr>
          <w:rFonts w:ascii="Times New Roman" w:hAnsi="Times New Roman" w:cs="Times New Roman"/>
          <w:sz w:val="24"/>
          <w:szCs w:val="24"/>
        </w:rPr>
        <w:t xml:space="preserve">Strain      </w:t>
      </w:r>
      <w:proofErr w:type="gramStart"/>
      <w:r w:rsidRPr="001F0961">
        <w:rPr>
          <w:rFonts w:ascii="Times New Roman" w:hAnsi="Times New Roman" w:cs="Times New Roman"/>
          <w:sz w:val="24"/>
          <w:szCs w:val="24"/>
        </w:rPr>
        <w:t>30.343  2</w:t>
      </w:r>
      <w:proofErr w:type="gramEnd"/>
      <w:r w:rsidRPr="001F0961">
        <w:rPr>
          <w:rFonts w:ascii="Times New Roman" w:hAnsi="Times New Roman" w:cs="Times New Roman"/>
          <w:sz w:val="24"/>
          <w:szCs w:val="24"/>
        </w:rPr>
        <w:t xml:space="preserve">        2.577e-07 ***</w:t>
      </w:r>
    </w:p>
    <w:tbl>
      <w:tblPr>
        <w:tblW w:w="94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1276"/>
        <w:gridCol w:w="1134"/>
        <w:gridCol w:w="850"/>
        <w:gridCol w:w="541"/>
        <w:gridCol w:w="1120"/>
        <w:gridCol w:w="881"/>
      </w:tblGrid>
      <w:tr w:rsidR="00AB40E6" w:rsidRPr="001F0961" w14:paraId="19D76587" w14:textId="77777777" w:rsidTr="00E96350">
        <w:trPr>
          <w:trHeight w:val="312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696D8" w14:textId="77777777" w:rsidR="00AB40E6" w:rsidRPr="001F0961" w:rsidRDefault="00AB40E6" w:rsidP="00AB4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ntrast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5A693" w14:textId="77777777" w:rsidR="00AB40E6" w:rsidRPr="001F0961" w:rsidRDefault="00AB40E6" w:rsidP="00AB4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odds.ratio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42189" w14:textId="77777777" w:rsidR="00AB40E6" w:rsidRPr="001F0961" w:rsidRDefault="00AB40E6" w:rsidP="00AB4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726DD" w14:textId="77777777" w:rsidR="00AB40E6" w:rsidRPr="001F0961" w:rsidRDefault="00AB40E6" w:rsidP="00AB4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f</w:t>
            </w:r>
            <w:proofErr w:type="gramEnd"/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AB88F" w14:textId="77777777" w:rsidR="00AB40E6" w:rsidRPr="001F0961" w:rsidRDefault="00AB40E6" w:rsidP="00AB4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ull</w:t>
            </w:r>
            <w:proofErr w:type="gram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742B5" w14:textId="77777777" w:rsidR="00AB40E6" w:rsidRPr="001F0961" w:rsidRDefault="00AB40E6" w:rsidP="00AB4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z.ratio</w:t>
            </w:r>
            <w:proofErr w:type="gramEnd"/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6DDCB" w14:textId="77777777" w:rsidR="00AB40E6" w:rsidRPr="001F0961" w:rsidRDefault="00AB40E6" w:rsidP="00AB4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</w:t>
            </w:r>
            <w:proofErr w:type="gramEnd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.value</w:t>
            </w:r>
          </w:p>
        </w:tc>
      </w:tr>
      <w:tr w:rsidR="00E96350" w:rsidRPr="001F0961" w14:paraId="5AE0C47F" w14:textId="77777777" w:rsidTr="00E96350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A908" w14:textId="5F908692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ENNA 8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-</w:t>
            </w:r>
            <w:r w:rsidRPr="001F09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/ </w:t>
            </w:r>
            <w:r w:rsidR="00474B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Cc 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X -1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9291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857D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EAD1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f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4F09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D087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.87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B717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.0001</w:t>
            </w:r>
          </w:p>
        </w:tc>
      </w:tr>
      <w:tr w:rsidR="00E96350" w:rsidRPr="001F0961" w14:paraId="6AA4A559" w14:textId="77777777" w:rsidTr="00E96350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1F7D" w14:textId="4687783D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ENNA 8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-</w:t>
            </w:r>
            <w:r w:rsidRPr="001F09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/ </w:t>
            </w:r>
            <w:r w:rsidR="00474B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Cc 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X -2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F912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E85A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A31C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f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178D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66C6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.24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8FA6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.0001</w:t>
            </w:r>
          </w:p>
        </w:tc>
      </w:tr>
      <w:tr w:rsidR="00E96350" w:rsidRPr="001F0961" w14:paraId="155F5981" w14:textId="77777777" w:rsidTr="00E96350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84390" w14:textId="21D5CE1F" w:rsidR="00E96350" w:rsidRPr="001F0961" w:rsidRDefault="00474BAF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c </w:t>
            </w:r>
            <w:r w:rsidR="00E96350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X -1</w:t>
            </w:r>
            <w:r w:rsidR="00E96350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53-</w:t>
            </w:r>
            <w:r w:rsidR="00E96350" w:rsidRPr="001F09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/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c </w:t>
            </w:r>
            <w:r w:rsidR="00E96350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X -2</w:t>
            </w:r>
            <w:r w:rsidR="00E96350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4CB4C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7F03D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80E87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f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23DFD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0F0F2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.38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84C2D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54</w:t>
            </w:r>
          </w:p>
        </w:tc>
      </w:tr>
    </w:tbl>
    <w:p w14:paraId="6CD326A6" w14:textId="05F966C9" w:rsidR="00AB40E6" w:rsidRPr="001F0961" w:rsidRDefault="00AB40E6" w:rsidP="004435B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3B78FFF" w14:textId="05868099" w:rsidR="00CD188B" w:rsidRPr="001F0961" w:rsidRDefault="009D54F6" w:rsidP="004435B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F096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Adult</w:t>
      </w:r>
      <w:r w:rsidR="00AB40E6" w:rsidRPr="001F096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production from eggs 35 degrees</w:t>
      </w:r>
    </w:p>
    <w:p w14:paraId="5A1FC2CD" w14:textId="6EAAC622" w:rsidR="00CD188B" w:rsidRPr="001F0961" w:rsidRDefault="00CD188B" w:rsidP="00CD188B">
      <w:pPr>
        <w:rPr>
          <w:rFonts w:ascii="Times New Roman" w:hAnsi="Times New Roman" w:cs="Times New Roman"/>
          <w:sz w:val="24"/>
          <w:szCs w:val="24"/>
        </w:rPr>
      </w:pPr>
      <w:r w:rsidRPr="001F0961">
        <w:rPr>
          <w:rFonts w:ascii="Times New Roman" w:hAnsi="Times New Roman" w:cs="Times New Roman"/>
          <w:sz w:val="24"/>
          <w:szCs w:val="24"/>
          <w:lang w:val="en-GB"/>
        </w:rPr>
        <w:t xml:space="preserve">           </w:t>
      </w:r>
      <w:r w:rsidRPr="001F0961">
        <w:rPr>
          <w:rFonts w:ascii="Times New Roman" w:hAnsi="Times New Roman" w:cs="Times New Roman"/>
          <w:sz w:val="24"/>
          <w:szCs w:val="24"/>
        </w:rPr>
        <w:t xml:space="preserve">Chisq    Df    Pr(&gt;Chisq)    </w:t>
      </w:r>
    </w:p>
    <w:p w14:paraId="2E85361C" w14:textId="6F605CB0" w:rsidR="00CD188B" w:rsidRPr="001F0961" w:rsidRDefault="00CD188B" w:rsidP="00CD188B">
      <w:pPr>
        <w:rPr>
          <w:rFonts w:ascii="Times New Roman" w:hAnsi="Times New Roman" w:cs="Times New Roman"/>
          <w:sz w:val="24"/>
          <w:szCs w:val="24"/>
        </w:rPr>
      </w:pPr>
      <w:r w:rsidRPr="001F0961">
        <w:rPr>
          <w:rFonts w:ascii="Times New Roman" w:hAnsi="Times New Roman" w:cs="Times New Roman"/>
          <w:sz w:val="24"/>
          <w:szCs w:val="24"/>
        </w:rPr>
        <w:t xml:space="preserve">Strain   </w:t>
      </w:r>
      <w:proofErr w:type="gramStart"/>
      <w:r w:rsidRPr="001F0961">
        <w:rPr>
          <w:rFonts w:ascii="Times New Roman" w:hAnsi="Times New Roman" w:cs="Times New Roman"/>
          <w:sz w:val="24"/>
          <w:szCs w:val="24"/>
        </w:rPr>
        <w:t>54.337  2</w:t>
      </w:r>
      <w:proofErr w:type="gramEnd"/>
      <w:r w:rsidRPr="001F0961">
        <w:rPr>
          <w:rFonts w:ascii="Times New Roman" w:hAnsi="Times New Roman" w:cs="Times New Roman"/>
          <w:sz w:val="24"/>
          <w:szCs w:val="24"/>
        </w:rPr>
        <w:t xml:space="preserve">     1.588e-12 ***</w:t>
      </w:r>
    </w:p>
    <w:tbl>
      <w:tblPr>
        <w:tblW w:w="93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418"/>
        <w:gridCol w:w="992"/>
        <w:gridCol w:w="646"/>
        <w:gridCol w:w="740"/>
        <w:gridCol w:w="1120"/>
        <w:gridCol w:w="881"/>
      </w:tblGrid>
      <w:tr w:rsidR="00AB40E6" w:rsidRPr="001F0961" w14:paraId="5BE6E5EE" w14:textId="77777777" w:rsidTr="00E96350">
        <w:trPr>
          <w:trHeight w:val="312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65EF1" w14:textId="77777777" w:rsidR="00AB40E6" w:rsidRPr="001F0961" w:rsidRDefault="00AB40E6" w:rsidP="00AB4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ntrast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51CDE" w14:textId="77777777" w:rsidR="00AB40E6" w:rsidRPr="001F0961" w:rsidRDefault="00AB40E6" w:rsidP="00AB4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odds.ratio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137E7" w14:textId="77777777" w:rsidR="00AB40E6" w:rsidRPr="001F0961" w:rsidRDefault="00AB40E6" w:rsidP="00AB4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A8F28" w14:textId="77777777" w:rsidR="00AB40E6" w:rsidRPr="001F0961" w:rsidRDefault="00AB40E6" w:rsidP="00AB4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f</w:t>
            </w:r>
            <w:proofErr w:type="gram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2BD22" w14:textId="77777777" w:rsidR="00AB40E6" w:rsidRPr="001F0961" w:rsidRDefault="00AB40E6" w:rsidP="00AB4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ull</w:t>
            </w:r>
            <w:proofErr w:type="gram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EA5C2" w14:textId="77777777" w:rsidR="00AB40E6" w:rsidRPr="001F0961" w:rsidRDefault="00AB40E6" w:rsidP="00AB4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z.ratio</w:t>
            </w:r>
            <w:proofErr w:type="gramEnd"/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9C63E" w14:textId="77777777" w:rsidR="00AB40E6" w:rsidRPr="001F0961" w:rsidRDefault="00AB40E6" w:rsidP="00AB4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</w:t>
            </w:r>
            <w:proofErr w:type="gramEnd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.value</w:t>
            </w:r>
          </w:p>
        </w:tc>
      </w:tr>
      <w:tr w:rsidR="00E96350" w:rsidRPr="001F0961" w14:paraId="26717763" w14:textId="77777777" w:rsidTr="00E96350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B826" w14:textId="22514990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ENNA 8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-</w:t>
            </w:r>
            <w:r w:rsidRPr="001F09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/ </w:t>
            </w:r>
            <w:r w:rsidR="00474B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Cc 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X -1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57BB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772E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9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D5CE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f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4597" w14:textId="77777777" w:rsidR="00E96350" w:rsidRPr="001F0961" w:rsidRDefault="00E96350" w:rsidP="00E96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5EBC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.56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4AEE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.0001</w:t>
            </w:r>
          </w:p>
        </w:tc>
      </w:tr>
      <w:tr w:rsidR="00E96350" w:rsidRPr="001F0961" w14:paraId="602EBCC1" w14:textId="77777777" w:rsidTr="00E96350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CC28" w14:textId="237FEC09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ENNA 8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-</w:t>
            </w:r>
            <w:r w:rsidRPr="001F09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/ </w:t>
            </w:r>
            <w:r w:rsidR="00474B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Cc 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X -2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0767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D157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7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9EB1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f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CCF5" w14:textId="77777777" w:rsidR="00E96350" w:rsidRPr="001F0961" w:rsidRDefault="00E96350" w:rsidP="00E96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B8FC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.75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5730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.0001</w:t>
            </w:r>
          </w:p>
        </w:tc>
      </w:tr>
      <w:tr w:rsidR="00E96350" w:rsidRPr="001F0961" w14:paraId="0B438493" w14:textId="77777777" w:rsidTr="00E96350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C1CAA" w14:textId="6CC5F5E1" w:rsidR="00E96350" w:rsidRPr="001F0961" w:rsidRDefault="00474BAF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c </w:t>
            </w:r>
            <w:r w:rsidR="00E96350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X -1</w:t>
            </w:r>
            <w:r w:rsidR="00E96350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53-</w:t>
            </w:r>
            <w:r w:rsidR="00E96350" w:rsidRPr="001F09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/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c </w:t>
            </w:r>
            <w:r w:rsidR="00E96350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X -2</w:t>
            </w:r>
            <w:r w:rsidR="00E96350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49CD1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0EFE4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2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FE24F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f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9BA6D" w14:textId="77777777" w:rsidR="00E96350" w:rsidRPr="001F0961" w:rsidRDefault="00E96350" w:rsidP="00E96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1DD9D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.19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F86CF" w14:textId="77777777" w:rsidR="00E96350" w:rsidRPr="001F0961" w:rsidRDefault="00E96350" w:rsidP="00E96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714</w:t>
            </w:r>
          </w:p>
        </w:tc>
      </w:tr>
    </w:tbl>
    <w:p w14:paraId="0B11D461" w14:textId="77777777" w:rsidR="00CD188B" w:rsidRPr="001F0961" w:rsidRDefault="00CD188B" w:rsidP="004435B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0FF069B" w14:textId="5ED0CB3D" w:rsidR="009D54F6" w:rsidRPr="001F0961" w:rsidRDefault="009D54F6" w:rsidP="004435B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F0961">
        <w:rPr>
          <w:rFonts w:ascii="Times New Roman" w:hAnsi="Times New Roman" w:cs="Times New Roman"/>
          <w:b/>
          <w:bCs/>
          <w:sz w:val="24"/>
          <w:szCs w:val="24"/>
          <w:lang w:val="en-GB"/>
        </w:rPr>
        <w:t>Comparison between temperature treatments</w:t>
      </w:r>
    </w:p>
    <w:p w14:paraId="5E44DDCB" w14:textId="295830EE" w:rsidR="00EA62EF" w:rsidRPr="001F0961" w:rsidRDefault="00EA62EF" w:rsidP="00CD188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F0961">
        <w:rPr>
          <w:rFonts w:ascii="Times New Roman" w:hAnsi="Times New Roman" w:cs="Times New Roman"/>
          <w:sz w:val="24"/>
          <w:szCs w:val="24"/>
          <w:lang w:val="en-GB"/>
        </w:rPr>
        <w:t xml:space="preserve">Comparison of male </w:t>
      </w:r>
      <w:r w:rsidR="009D54F6" w:rsidRPr="001F0961">
        <w:rPr>
          <w:rFonts w:ascii="Times New Roman" w:hAnsi="Times New Roman" w:cs="Times New Roman"/>
          <w:sz w:val="24"/>
          <w:szCs w:val="24"/>
          <w:lang w:val="en-GB"/>
        </w:rPr>
        <w:t xml:space="preserve">pupae </w:t>
      </w:r>
      <w:r w:rsidRPr="001F0961">
        <w:rPr>
          <w:rFonts w:ascii="Times New Roman" w:hAnsi="Times New Roman" w:cs="Times New Roman"/>
          <w:sz w:val="24"/>
          <w:szCs w:val="24"/>
          <w:lang w:val="en-GB"/>
        </w:rPr>
        <w:t>production between temperature treatments</w:t>
      </w:r>
    </w:p>
    <w:tbl>
      <w:tblPr>
        <w:tblW w:w="5963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6"/>
        <w:gridCol w:w="1420"/>
        <w:gridCol w:w="543"/>
        <w:gridCol w:w="1994"/>
      </w:tblGrid>
      <w:tr w:rsidR="00CD188B" w:rsidRPr="001F0961" w14:paraId="47F8B7F3" w14:textId="77777777" w:rsidTr="00CD188B">
        <w:trPr>
          <w:trHeight w:val="312"/>
        </w:trPr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4D049" w14:textId="77777777" w:rsidR="00CD188B" w:rsidRPr="001F0961" w:rsidRDefault="00CD188B" w:rsidP="00CD1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751BD" w14:textId="77777777" w:rsidR="00CD188B" w:rsidRPr="001F0961" w:rsidRDefault="00CD188B" w:rsidP="00CD1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hisq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BBF8" w14:textId="77777777" w:rsidR="00CD188B" w:rsidRPr="001F0961" w:rsidRDefault="00CD188B" w:rsidP="00CD1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f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2D9C2" w14:textId="77777777" w:rsidR="00CD188B" w:rsidRPr="001F0961" w:rsidRDefault="00CD188B" w:rsidP="00CD1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(&gt;Chisq)</w:t>
            </w:r>
          </w:p>
        </w:tc>
      </w:tr>
      <w:tr w:rsidR="00CD188B" w:rsidRPr="001F0961" w14:paraId="48C09D8F" w14:textId="77777777" w:rsidTr="00CD188B">
        <w:trPr>
          <w:trHeight w:val="312"/>
        </w:trPr>
        <w:tc>
          <w:tcPr>
            <w:tcW w:w="20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5C244" w14:textId="77777777" w:rsidR="00CD188B" w:rsidRPr="001F0961" w:rsidRDefault="00CD188B" w:rsidP="00CD1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mperature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A6E23" w14:textId="77777777" w:rsidR="00CD188B" w:rsidRPr="001F0961" w:rsidRDefault="00CD188B" w:rsidP="00CD1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.7417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020D7" w14:textId="77777777" w:rsidR="00CD188B" w:rsidRPr="001F0961" w:rsidRDefault="00CD188B" w:rsidP="00CD1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9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88FC7" w14:textId="77777777" w:rsidR="00CD188B" w:rsidRPr="001F0961" w:rsidRDefault="00CD188B" w:rsidP="00CD1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92e-12 ***</w:t>
            </w:r>
          </w:p>
        </w:tc>
      </w:tr>
      <w:tr w:rsidR="00CD188B" w:rsidRPr="001F0961" w14:paraId="0744D974" w14:textId="77777777" w:rsidTr="00CD188B">
        <w:trPr>
          <w:trHeight w:val="312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14:paraId="20694FBE" w14:textId="77777777" w:rsidR="00CD188B" w:rsidRPr="001F0961" w:rsidRDefault="00CD188B" w:rsidP="00CD1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train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324E8DF" w14:textId="77777777" w:rsidR="00CD188B" w:rsidRPr="001F0961" w:rsidRDefault="00CD188B" w:rsidP="00CD1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8.9415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3A065302" w14:textId="77777777" w:rsidR="00CD188B" w:rsidRPr="001F0961" w:rsidRDefault="00CD188B" w:rsidP="00CD1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1FAB3CB6" w14:textId="77777777" w:rsidR="00CD188B" w:rsidRPr="001F0961" w:rsidRDefault="00CD188B" w:rsidP="00CD1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7e-15***</w:t>
            </w:r>
          </w:p>
        </w:tc>
      </w:tr>
      <w:tr w:rsidR="00CD188B" w:rsidRPr="001F0961" w14:paraId="4CDA98B6" w14:textId="77777777" w:rsidTr="00CD188B">
        <w:trPr>
          <w:trHeight w:val="312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14:paraId="7756E79E" w14:textId="77777777" w:rsidR="00CD188B" w:rsidRPr="001F0961" w:rsidRDefault="00CD188B" w:rsidP="00CD1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mperature:Strain</w:t>
            </w:r>
            <w:proofErr w:type="gramEnd"/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C00863E" w14:textId="77777777" w:rsidR="00CD188B" w:rsidRPr="001F0961" w:rsidRDefault="00CD188B" w:rsidP="00CD1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4735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1B2ADD74" w14:textId="77777777" w:rsidR="00CD188B" w:rsidRPr="001F0961" w:rsidRDefault="00CD188B" w:rsidP="00CD1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567E7851" w14:textId="77777777" w:rsidR="00CD188B" w:rsidRPr="001F0961" w:rsidRDefault="00CD188B" w:rsidP="00CD1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383*</w:t>
            </w:r>
          </w:p>
        </w:tc>
      </w:tr>
    </w:tbl>
    <w:p w14:paraId="3759D6DB" w14:textId="77777777" w:rsidR="00CD188B" w:rsidRPr="001F0961" w:rsidRDefault="00CD188B" w:rsidP="00CD188B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134"/>
        <w:gridCol w:w="1418"/>
        <w:gridCol w:w="992"/>
        <w:gridCol w:w="678"/>
        <w:gridCol w:w="739"/>
        <w:gridCol w:w="1034"/>
        <w:gridCol w:w="1234"/>
      </w:tblGrid>
      <w:tr w:rsidR="00EA62EF" w:rsidRPr="001F0961" w14:paraId="2C33E97D" w14:textId="77777777" w:rsidTr="000C0B81">
        <w:trPr>
          <w:trHeight w:val="312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C0149" w14:textId="77777777" w:rsidR="00EA62EF" w:rsidRPr="001F0961" w:rsidRDefault="00EA62EF" w:rsidP="00EA6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tra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A1A2B" w14:textId="77777777" w:rsidR="00EA62EF" w:rsidRPr="001F0961" w:rsidRDefault="00EA62EF" w:rsidP="00EA6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ntrast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ADCDB" w14:textId="77777777" w:rsidR="00EA62EF" w:rsidRPr="001F0961" w:rsidRDefault="00EA62EF" w:rsidP="00EA6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odds.ratio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7935A" w14:textId="77777777" w:rsidR="00EA62EF" w:rsidRPr="001F0961" w:rsidRDefault="00EA62EF" w:rsidP="00EA6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CBCB6" w14:textId="77777777" w:rsidR="00EA62EF" w:rsidRPr="001F0961" w:rsidRDefault="00EA62EF" w:rsidP="00EA6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f</w:t>
            </w:r>
            <w:proofErr w:type="gramEnd"/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063DE" w14:textId="77777777" w:rsidR="00EA62EF" w:rsidRPr="001F0961" w:rsidRDefault="00EA62EF" w:rsidP="00EA6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ull</w:t>
            </w:r>
            <w:proofErr w:type="gramEnd"/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3F5A4" w14:textId="77777777" w:rsidR="00EA62EF" w:rsidRPr="001F0961" w:rsidRDefault="00EA62EF" w:rsidP="00EA6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z.ratio</w:t>
            </w:r>
            <w:proofErr w:type="gramEnd"/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3850B" w14:textId="77777777" w:rsidR="00EA62EF" w:rsidRPr="001F0961" w:rsidRDefault="00EA62EF" w:rsidP="00EA6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</w:t>
            </w:r>
            <w:proofErr w:type="gramEnd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.value</w:t>
            </w:r>
          </w:p>
        </w:tc>
      </w:tr>
      <w:tr w:rsidR="000C0B81" w:rsidRPr="001F0961" w14:paraId="4F786BDC" w14:textId="77777777" w:rsidTr="000C0B81">
        <w:trPr>
          <w:trHeight w:val="312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28DD" w14:textId="07F17574" w:rsidR="000C0B81" w:rsidRPr="001F0961" w:rsidRDefault="000C0B81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ENNA 8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98EE" w14:textId="77777777" w:rsidR="000C0B81" w:rsidRPr="001F0961" w:rsidRDefault="000C0B81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 / 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927E" w14:textId="77777777" w:rsidR="000C0B81" w:rsidRPr="001F0961" w:rsidRDefault="000C0B81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AFD0" w14:textId="77777777" w:rsidR="000C0B81" w:rsidRPr="001F0961" w:rsidRDefault="000C0B81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8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8658" w14:textId="77777777" w:rsidR="000C0B81" w:rsidRPr="001F0961" w:rsidRDefault="000C0B81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B842" w14:textId="77777777" w:rsidR="000C0B81" w:rsidRPr="001F0961" w:rsidRDefault="000C0B81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9118" w14:textId="77777777" w:rsidR="000C0B81" w:rsidRPr="001F0961" w:rsidRDefault="000C0B81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.38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2CBF" w14:textId="77777777" w:rsidR="000C0B81" w:rsidRPr="001F0961" w:rsidRDefault="000C0B81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.0001</w:t>
            </w:r>
          </w:p>
        </w:tc>
      </w:tr>
      <w:tr w:rsidR="000C0B81" w:rsidRPr="001F0961" w14:paraId="4FC7E4AA" w14:textId="77777777" w:rsidTr="000C0B81">
        <w:trPr>
          <w:trHeight w:val="312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B3E8" w14:textId="0176B041" w:rsidR="000C0B81" w:rsidRPr="001F0961" w:rsidRDefault="00474BAF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c </w:t>
            </w:r>
            <w:r w:rsidR="000C0B81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X -1</w:t>
            </w:r>
            <w:r w:rsidR="000C0B81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B514" w14:textId="77777777" w:rsidR="000C0B81" w:rsidRPr="001F0961" w:rsidRDefault="000C0B81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 / 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AC63" w14:textId="77777777" w:rsidR="000C0B81" w:rsidRPr="001F0961" w:rsidRDefault="000C0B81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2FEC" w14:textId="77777777" w:rsidR="000C0B81" w:rsidRPr="001F0961" w:rsidRDefault="000C0B81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8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6864" w14:textId="77777777" w:rsidR="000C0B81" w:rsidRPr="001F0961" w:rsidRDefault="000C0B81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C7AD" w14:textId="77777777" w:rsidR="000C0B81" w:rsidRPr="001F0961" w:rsidRDefault="000C0B81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21B9" w14:textId="77777777" w:rsidR="000C0B81" w:rsidRPr="001F0961" w:rsidRDefault="000C0B81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.88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82EF" w14:textId="77777777" w:rsidR="000C0B81" w:rsidRPr="001F0961" w:rsidRDefault="000C0B81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.0001</w:t>
            </w:r>
          </w:p>
        </w:tc>
      </w:tr>
      <w:tr w:rsidR="000C0B81" w:rsidRPr="001F0961" w14:paraId="05ECC30E" w14:textId="77777777" w:rsidTr="000C0B81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C1F6E" w14:textId="4154564D" w:rsidR="000C0B81" w:rsidRPr="001F0961" w:rsidRDefault="00474BAF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c </w:t>
            </w:r>
            <w:r w:rsidR="000C0B81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X -2</w:t>
            </w:r>
            <w:r w:rsidR="000C0B81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 xml:space="preserve">D5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E9859" w14:textId="77777777" w:rsidR="000C0B81" w:rsidRPr="001F0961" w:rsidRDefault="000C0B81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 / 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782EB" w14:textId="77777777" w:rsidR="000C0B81" w:rsidRPr="001F0961" w:rsidRDefault="000C0B81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6637E" w14:textId="77777777" w:rsidR="000C0B81" w:rsidRPr="001F0961" w:rsidRDefault="000C0B81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2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37E77" w14:textId="77777777" w:rsidR="000C0B81" w:rsidRPr="001F0961" w:rsidRDefault="000C0B81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f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75CB8" w14:textId="77777777" w:rsidR="000C0B81" w:rsidRPr="001F0961" w:rsidRDefault="000C0B81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CCF3F" w14:textId="77777777" w:rsidR="000C0B81" w:rsidRPr="001F0961" w:rsidRDefault="000C0B81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.857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7538A" w14:textId="77777777" w:rsidR="000C0B81" w:rsidRPr="001F0961" w:rsidRDefault="000C0B81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633</w:t>
            </w:r>
          </w:p>
        </w:tc>
      </w:tr>
    </w:tbl>
    <w:p w14:paraId="25A9F2C7" w14:textId="77777777" w:rsidR="00EA62EF" w:rsidRPr="001F0961" w:rsidRDefault="00EA62EF" w:rsidP="004435B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AAE6B44" w14:textId="6D216E62" w:rsidR="009D54F6" w:rsidRPr="001F0961" w:rsidRDefault="009D54F6" w:rsidP="009D54F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F0961">
        <w:rPr>
          <w:rFonts w:ascii="Times New Roman" w:hAnsi="Times New Roman" w:cs="Times New Roman"/>
          <w:sz w:val="24"/>
          <w:szCs w:val="24"/>
          <w:lang w:val="en-GB"/>
        </w:rPr>
        <w:t>Comparison of male adults’ production between temperature treatments</w:t>
      </w: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19"/>
        <w:gridCol w:w="2116"/>
        <w:gridCol w:w="868"/>
        <w:gridCol w:w="3069"/>
      </w:tblGrid>
      <w:tr w:rsidR="00CD188B" w:rsidRPr="001F0961" w14:paraId="71FE8E17" w14:textId="77777777" w:rsidTr="00CD188B">
        <w:trPr>
          <w:trHeight w:val="312"/>
        </w:trPr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DE5DD" w14:textId="77777777" w:rsidR="00CD188B" w:rsidRPr="001F0961" w:rsidRDefault="00CD188B" w:rsidP="003F0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2AED" w14:textId="77777777" w:rsidR="00CD188B" w:rsidRPr="001F0961" w:rsidRDefault="00CD188B" w:rsidP="003F0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hisq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37F32" w14:textId="77777777" w:rsidR="00CD188B" w:rsidRPr="001F0961" w:rsidRDefault="00CD188B" w:rsidP="003F0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f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36460" w14:textId="77777777" w:rsidR="00CD188B" w:rsidRPr="001F0961" w:rsidRDefault="00CD188B" w:rsidP="003F0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(&gt;Chisq)</w:t>
            </w:r>
          </w:p>
        </w:tc>
      </w:tr>
      <w:tr w:rsidR="00CD188B" w:rsidRPr="001F0961" w14:paraId="49017CE6" w14:textId="77777777" w:rsidTr="00CD188B">
        <w:trPr>
          <w:trHeight w:val="312"/>
        </w:trPr>
        <w:tc>
          <w:tcPr>
            <w:tcW w:w="19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F2AE" w14:textId="77777777" w:rsidR="00CD188B" w:rsidRPr="001F0961" w:rsidRDefault="00CD188B" w:rsidP="003F0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mperature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3CD76" w14:textId="77777777" w:rsidR="00CD188B" w:rsidRPr="001F0961" w:rsidRDefault="00CD188B" w:rsidP="003F0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4.558</w:t>
            </w: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EFF2" w14:textId="77777777" w:rsidR="00CD188B" w:rsidRPr="001F0961" w:rsidRDefault="00CD188B" w:rsidP="003F0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0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B0D14" w14:textId="77777777" w:rsidR="00CD188B" w:rsidRPr="001F0961" w:rsidRDefault="00CD188B" w:rsidP="003F0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47e-11***</w:t>
            </w:r>
          </w:p>
        </w:tc>
      </w:tr>
      <w:tr w:rsidR="00CD188B" w:rsidRPr="001F0961" w14:paraId="3B6CF559" w14:textId="77777777" w:rsidTr="00CD188B">
        <w:trPr>
          <w:trHeight w:val="312"/>
        </w:trPr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59216C14" w14:textId="77777777" w:rsidR="00CD188B" w:rsidRPr="001F0961" w:rsidRDefault="00CD188B" w:rsidP="003F0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train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723C2403" w14:textId="77777777" w:rsidR="00CD188B" w:rsidRPr="001F0961" w:rsidRDefault="00CD188B" w:rsidP="003F0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2.435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083E84C0" w14:textId="77777777" w:rsidR="00CD188B" w:rsidRPr="001F0961" w:rsidRDefault="00CD188B" w:rsidP="003F0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1775E63" w14:textId="77777777" w:rsidR="00CD188B" w:rsidRPr="001F0961" w:rsidRDefault="00CD188B" w:rsidP="003F0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2.2e-16***</w:t>
            </w:r>
          </w:p>
        </w:tc>
      </w:tr>
      <w:tr w:rsidR="00CD188B" w:rsidRPr="001F0961" w14:paraId="7E513453" w14:textId="77777777" w:rsidTr="00CD188B">
        <w:trPr>
          <w:trHeight w:val="312"/>
        </w:trPr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5E0D3B0F" w14:textId="77777777" w:rsidR="00CD188B" w:rsidRPr="001F0961" w:rsidRDefault="00CD188B" w:rsidP="003F0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mperature:Strain</w:t>
            </w:r>
            <w:proofErr w:type="gramEnd"/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3C9FA596" w14:textId="77777777" w:rsidR="00CD188B" w:rsidRPr="001F0961" w:rsidRDefault="00CD188B" w:rsidP="003F0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.296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53A03DFD" w14:textId="77777777" w:rsidR="00CD188B" w:rsidRPr="001F0961" w:rsidRDefault="00CD188B" w:rsidP="003F0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576EC3A" w14:textId="77777777" w:rsidR="00CD188B" w:rsidRPr="001F0961" w:rsidRDefault="00CD188B" w:rsidP="003F0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3525***</w:t>
            </w:r>
          </w:p>
        </w:tc>
      </w:tr>
    </w:tbl>
    <w:p w14:paraId="3694A355" w14:textId="77777777" w:rsidR="00CD188B" w:rsidRPr="001F0961" w:rsidRDefault="00CD188B" w:rsidP="009D54F6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993"/>
        <w:gridCol w:w="1275"/>
        <w:gridCol w:w="1134"/>
        <w:gridCol w:w="567"/>
        <w:gridCol w:w="709"/>
        <w:gridCol w:w="900"/>
        <w:gridCol w:w="1226"/>
      </w:tblGrid>
      <w:tr w:rsidR="009D54F6" w:rsidRPr="001F0961" w14:paraId="1D552B46" w14:textId="77777777" w:rsidTr="000C0B81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5E426" w14:textId="77777777" w:rsidR="009D54F6" w:rsidRPr="001F0961" w:rsidRDefault="009D54F6" w:rsidP="003F0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tra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E547C" w14:textId="77777777" w:rsidR="009D54F6" w:rsidRPr="001F0961" w:rsidRDefault="009D54F6" w:rsidP="003F0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ntrast</w:t>
            </w:r>
            <w:proofErr w:type="gram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BC1E2" w14:textId="77777777" w:rsidR="009D54F6" w:rsidRPr="001F0961" w:rsidRDefault="009D54F6" w:rsidP="003F0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odds.ratio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9D4B8" w14:textId="77777777" w:rsidR="009D54F6" w:rsidRPr="001F0961" w:rsidRDefault="009D54F6" w:rsidP="003F0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2539C" w14:textId="77777777" w:rsidR="009D54F6" w:rsidRPr="001F0961" w:rsidRDefault="009D54F6" w:rsidP="003F0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f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E6D6C" w14:textId="77777777" w:rsidR="009D54F6" w:rsidRPr="001F0961" w:rsidRDefault="009D54F6" w:rsidP="003F0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ull</w:t>
            </w:r>
            <w:proofErr w:type="gram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8BBB3" w14:textId="77777777" w:rsidR="009D54F6" w:rsidRPr="001F0961" w:rsidRDefault="009D54F6" w:rsidP="003F0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z.ratio</w:t>
            </w:r>
            <w:proofErr w:type="gramEnd"/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5986B" w14:textId="77777777" w:rsidR="009D54F6" w:rsidRPr="001F0961" w:rsidRDefault="009D54F6" w:rsidP="003F0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</w:t>
            </w:r>
            <w:proofErr w:type="gramEnd"/>
            <w:r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.value</w:t>
            </w:r>
          </w:p>
        </w:tc>
      </w:tr>
      <w:tr w:rsidR="000C0B81" w:rsidRPr="001F0961" w14:paraId="3199F49C" w14:textId="77777777" w:rsidTr="003F08AA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CD35" w14:textId="08F2484E" w:rsidR="000C0B81" w:rsidRPr="001F0961" w:rsidRDefault="000C0B81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ENNA 8</w:t>
            </w: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4D9B" w14:textId="77777777" w:rsidR="000C0B81" w:rsidRPr="001F0961" w:rsidRDefault="000C0B81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 / 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2DF7" w14:textId="274BBEEE" w:rsidR="000C0B81" w:rsidRPr="001F0961" w:rsidRDefault="000C0B81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43D5" w14:textId="35878F3C" w:rsidR="000C0B81" w:rsidRPr="001F0961" w:rsidRDefault="000C0B81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19D2" w14:textId="7AB07B86" w:rsidR="000C0B81" w:rsidRPr="001F0961" w:rsidRDefault="000C0B81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6627" w14:textId="4436FF17" w:rsidR="000C0B81" w:rsidRPr="001F0961" w:rsidRDefault="000C0B81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D057" w14:textId="4423D512" w:rsidR="000C0B81" w:rsidRPr="001F0961" w:rsidRDefault="000C0B81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97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8235" w14:textId="1EB2CAFD" w:rsidR="000C0B81" w:rsidRPr="001F0961" w:rsidRDefault="000C0B81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0C0B81" w:rsidRPr="001F0961" w14:paraId="2DF85BDE" w14:textId="77777777" w:rsidTr="000C0B81">
        <w:trPr>
          <w:trHeight w:val="312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D7D7" w14:textId="5B7F93A6" w:rsidR="000C0B81" w:rsidRPr="001F0961" w:rsidRDefault="00474BAF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c </w:t>
            </w:r>
            <w:r w:rsidR="000C0B81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X -1</w:t>
            </w:r>
            <w:r w:rsidR="000C0B81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D53-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44C5" w14:textId="77777777" w:rsidR="000C0B81" w:rsidRPr="001F0961" w:rsidRDefault="000C0B81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 / 3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288A" w14:textId="33C24D08" w:rsidR="000C0B81" w:rsidRPr="001F0961" w:rsidRDefault="000C0B81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EA0F" w14:textId="0BF7FEA5" w:rsidR="000C0B81" w:rsidRPr="001F0961" w:rsidRDefault="000C0B81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1692" w14:textId="02905386" w:rsidR="000C0B81" w:rsidRPr="001F0961" w:rsidRDefault="000C0B81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9FB4" w14:textId="50CDC882" w:rsidR="000C0B81" w:rsidRPr="001F0961" w:rsidRDefault="000C0B81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8CDD" w14:textId="589AC75D" w:rsidR="000C0B81" w:rsidRPr="001F0961" w:rsidRDefault="000C0B81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168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D746" w14:textId="3F8E3F96" w:rsidR="000C0B81" w:rsidRPr="001F0961" w:rsidRDefault="000C0B81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0C0B81" w:rsidRPr="001F0961" w14:paraId="3DFF8255" w14:textId="77777777" w:rsidTr="000C0B81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91969" w14:textId="48503E24" w:rsidR="000C0B81" w:rsidRPr="001F0961" w:rsidRDefault="00474BAF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c </w:t>
            </w:r>
            <w:r w:rsidR="000C0B81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X -2</w:t>
            </w:r>
            <w:r w:rsidR="000C0B81"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 xml:space="preserve">D53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088BE" w14:textId="77777777" w:rsidR="000C0B81" w:rsidRPr="001F0961" w:rsidRDefault="000C0B81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 / 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AB252" w14:textId="3BC39BEC" w:rsidR="000C0B81" w:rsidRPr="001F0961" w:rsidRDefault="000C0B81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7D0B3" w14:textId="1ED1A735" w:rsidR="000C0B81" w:rsidRPr="001F0961" w:rsidRDefault="000C0B81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E45DD" w14:textId="16746445" w:rsidR="000C0B81" w:rsidRPr="001F0961" w:rsidRDefault="000C0B81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AD2CE" w14:textId="0D601C10" w:rsidR="000C0B81" w:rsidRPr="001F0961" w:rsidRDefault="000C0B81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5E00F" w14:textId="069437BF" w:rsidR="000C0B81" w:rsidRPr="001F0961" w:rsidRDefault="000C0B81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2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17FC6" w14:textId="3E1FC8E2" w:rsidR="000C0B81" w:rsidRPr="001F0961" w:rsidRDefault="000C0B81" w:rsidP="000C0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F0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34</w:t>
            </w:r>
          </w:p>
        </w:tc>
      </w:tr>
    </w:tbl>
    <w:p w14:paraId="76C792CB" w14:textId="01DC8B6A" w:rsidR="00435967" w:rsidRPr="001F0961" w:rsidRDefault="00435967" w:rsidP="004435B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4DD0481" w14:textId="3C49ACED" w:rsidR="00105931" w:rsidRPr="001F0961" w:rsidRDefault="00105931" w:rsidP="004435B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17BCB3F" w14:textId="35313735" w:rsidR="00226785" w:rsidRPr="001F0961" w:rsidRDefault="00226785" w:rsidP="004435B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C1FC7E4" w14:textId="2A44554A" w:rsidR="00226785" w:rsidRPr="001F0961" w:rsidRDefault="00226785" w:rsidP="004435B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A88BB19" w14:textId="77777777" w:rsidR="00226785" w:rsidRPr="001F0961" w:rsidRDefault="00226785" w:rsidP="004435B1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74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3"/>
        <w:gridCol w:w="1240"/>
        <w:gridCol w:w="8"/>
        <w:gridCol w:w="1272"/>
        <w:gridCol w:w="8"/>
        <w:gridCol w:w="1232"/>
        <w:gridCol w:w="8"/>
        <w:gridCol w:w="1232"/>
        <w:gridCol w:w="8"/>
        <w:gridCol w:w="1232"/>
        <w:gridCol w:w="8"/>
      </w:tblGrid>
      <w:tr w:rsidR="002B306F" w:rsidRPr="001F0961" w14:paraId="6223EFA4" w14:textId="77777777" w:rsidTr="00D842E8">
        <w:trPr>
          <w:trHeight w:val="324"/>
        </w:trPr>
        <w:tc>
          <w:tcPr>
            <w:tcW w:w="746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2D76" w14:textId="496CC810" w:rsidR="002B306F" w:rsidRPr="001F0961" w:rsidRDefault="00125D8B" w:rsidP="003463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</w:pPr>
            <w:r w:rsidRPr="001F09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le mating competitiveness</w:t>
            </w:r>
            <w:r w:rsidR="002B306F"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  <w:t>Compar</w:t>
            </w:r>
            <w:r w:rsidR="0034636E"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  <w:t xml:space="preserve">ison number of </w:t>
            </w:r>
            <w:r w:rsidR="008E556C"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  <w:t>mating Guatemala</w:t>
            </w:r>
            <w:r w:rsidR="0034636E" w:rsidRPr="001F09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MX"/>
              </w:rPr>
              <w:t xml:space="preserve"> vs</w:t>
            </w:r>
            <w:r w:rsidR="0034636E"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  <w:t xml:space="preserve"> Cc </w:t>
            </w:r>
            <w:r w:rsidR="002B306F" w:rsidRPr="001F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  <w:t>TX -1</w:t>
            </w:r>
            <w:r w:rsidR="002B306F" w:rsidRPr="008E55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s-MX"/>
              </w:rPr>
              <w:t>D53-</w:t>
            </w:r>
          </w:p>
        </w:tc>
      </w:tr>
      <w:tr w:rsidR="002B306F" w:rsidRPr="001F0961" w14:paraId="6104D05B" w14:textId="77777777" w:rsidTr="00D842E8">
        <w:trPr>
          <w:gridAfter w:val="1"/>
          <w:wAfter w:w="8" w:type="dxa"/>
          <w:trHeight w:val="312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5660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54A6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51DA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E141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31EA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936F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</w:tr>
      <w:tr w:rsidR="002B306F" w:rsidRPr="001F0961" w14:paraId="3744805F" w14:textId="77777777" w:rsidTr="00D842E8">
        <w:trPr>
          <w:trHeight w:val="336"/>
        </w:trPr>
        <w:tc>
          <w:tcPr>
            <w:tcW w:w="4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1465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  <w:r w:rsidRPr="001F09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s-MX"/>
              </w:rPr>
              <w:t xml:space="preserve">Pooled t </w:t>
            </w:r>
            <w:proofErr w:type="gramStart"/>
            <w:r w:rsidRPr="001F09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s-MX"/>
              </w:rPr>
              <w:t>Test  (</w:t>
            </w:r>
            <w:proofErr w:type="gramEnd"/>
            <w:r w:rsidRPr="001F09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s-MX"/>
              </w:rPr>
              <w:t>Assuming equal variances).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184B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D888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</w:tr>
      <w:tr w:rsidR="002B306F" w:rsidRPr="001F0961" w14:paraId="391BFBFD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D815F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Differenc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8F093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-3.8333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23A28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t Ratio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DC2A9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-5.45152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94BA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7A6A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41C65993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EFDB1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Std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Err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Di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72E8A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7032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149AA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DF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B3C26C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5D88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225F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76E98967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725AE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Upper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CL </w:t>
            </w: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Di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D76C7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-2.2666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27FCC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Prob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&gt; |t|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D5DDE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003*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06A9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425B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2AEEDA8E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92748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Lower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CL </w:t>
            </w: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Di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4E088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-5.400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68020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Prob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&gt; t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FE0060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9999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37EB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126E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3A15ED7F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35633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Confidenc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EA97C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9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8D468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Prob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&lt; t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899C3C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001*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6669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C852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011450C1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F6C7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21BC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0370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A6DE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81EB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E418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7CD4BF68" w14:textId="77777777" w:rsidTr="00D842E8">
        <w:trPr>
          <w:trHeight w:val="348"/>
        </w:trPr>
        <w:tc>
          <w:tcPr>
            <w:tcW w:w="2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9C09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MX" w:eastAsia="es-MX"/>
              </w:rPr>
              <w:t>Analysis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MX" w:eastAsia="es-MX"/>
              </w:rPr>
              <w:t xml:space="preserve"> of </w:t>
            </w:r>
            <w:proofErr w:type="spellStart"/>
            <w:r w:rsidRPr="001F09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MX" w:eastAsia="es-MX"/>
              </w:rPr>
              <w:t>Variance</w:t>
            </w:r>
            <w:proofErr w:type="spellEnd"/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C749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FB77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EAC5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6455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2671C8F3" w14:textId="77777777" w:rsidTr="00D842E8">
        <w:trPr>
          <w:gridAfter w:val="1"/>
          <w:wAfter w:w="8" w:type="dxa"/>
          <w:trHeight w:val="528"/>
        </w:trPr>
        <w:tc>
          <w:tcPr>
            <w:tcW w:w="12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BFF145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Source</w:t>
            </w:r>
            <w:proofErr w:type="spellEnd"/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979A8A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DF</w:t>
            </w:r>
          </w:p>
        </w:tc>
        <w:tc>
          <w:tcPr>
            <w:tcW w:w="12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107BFF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 xml:space="preserve">Sum of </w:t>
            </w:r>
            <w:proofErr w:type="spellStart"/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Squares</w:t>
            </w:r>
            <w:proofErr w:type="spellEnd"/>
          </w:p>
        </w:tc>
        <w:tc>
          <w:tcPr>
            <w:tcW w:w="12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1B3A3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Mean Square</w:t>
            </w:r>
          </w:p>
        </w:tc>
        <w:tc>
          <w:tcPr>
            <w:tcW w:w="12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05516E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F Ratio</w:t>
            </w:r>
          </w:p>
        </w:tc>
        <w:tc>
          <w:tcPr>
            <w:tcW w:w="12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19AF1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Prob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 xml:space="preserve"> &gt; F</w:t>
            </w:r>
          </w:p>
        </w:tc>
      </w:tr>
      <w:tr w:rsidR="002B306F" w:rsidRPr="001F0961" w14:paraId="68CAB2E7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6CAFF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Stra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685BC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542C2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44.08333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ECE90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44.083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74C18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9.719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F1022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003*</w:t>
            </w:r>
          </w:p>
        </w:tc>
      </w:tr>
      <w:tr w:rsidR="002B306F" w:rsidRPr="001F0961" w14:paraId="25872DDB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E3DDB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Erro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7D0A7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C6532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4.83333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2F06D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483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E6775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3AFAD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5D24B2A5" w14:textId="77777777" w:rsidTr="00D842E8">
        <w:trPr>
          <w:gridAfter w:val="1"/>
          <w:wAfter w:w="8" w:type="dxa"/>
          <w:trHeight w:val="300"/>
        </w:trPr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F6F244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C. 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B8FC6A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B81C96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58.916667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2D9B87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B47FC2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95F6AA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 </w:t>
            </w:r>
          </w:p>
        </w:tc>
      </w:tr>
      <w:tr w:rsidR="002B306F" w:rsidRPr="001F0961" w14:paraId="391C6AE1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64A71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2BD7A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B9E6E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9A2C7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66458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4325B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1A70F6E8" w14:textId="77777777" w:rsidTr="00D842E8">
        <w:trPr>
          <w:gridAfter w:val="1"/>
          <w:wAfter w:w="8" w:type="dxa"/>
          <w:trHeight w:val="312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1ED2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216D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22D8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A6EA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2ECF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7FD5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3B9D4B6A" w14:textId="77777777" w:rsidTr="00D842E8">
        <w:trPr>
          <w:trHeight w:val="324"/>
        </w:trPr>
        <w:tc>
          <w:tcPr>
            <w:tcW w:w="746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E4AA" w14:textId="6D43F79C" w:rsidR="002B306F" w:rsidRPr="001F0961" w:rsidRDefault="002B306F" w:rsidP="003463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MX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MX"/>
              </w:rPr>
              <w:t>Compar</w:t>
            </w:r>
            <w:r w:rsidR="0034636E"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MX"/>
              </w:rPr>
              <w:t xml:space="preserve">ison number of </w:t>
            </w:r>
            <w:r w:rsidR="008E556C"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MX"/>
              </w:rPr>
              <w:t>mating Guatemala</w:t>
            </w:r>
            <w:r w:rsidR="0034636E"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MX"/>
              </w:rPr>
              <w:t xml:space="preserve"> </w:t>
            </w:r>
            <w:r w:rsidR="0034636E" w:rsidRPr="001F096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es-MX"/>
              </w:rPr>
              <w:t>vs</w:t>
            </w:r>
            <w:r w:rsidR="0034636E"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MX"/>
              </w:rPr>
              <w:t xml:space="preserve"> </w:t>
            </w:r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MX"/>
              </w:rPr>
              <w:t>Cc TX -2</w:t>
            </w:r>
            <w:r w:rsidRPr="008E55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es-MX"/>
              </w:rPr>
              <w:t>D53</w:t>
            </w:r>
          </w:p>
        </w:tc>
      </w:tr>
      <w:tr w:rsidR="002B306F" w:rsidRPr="001F0961" w14:paraId="2CE65C6F" w14:textId="77777777" w:rsidTr="00D842E8">
        <w:trPr>
          <w:gridAfter w:val="1"/>
          <w:wAfter w:w="8" w:type="dxa"/>
          <w:trHeight w:val="312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EC83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309D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B467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A432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BE4B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42ED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</w:tr>
      <w:tr w:rsidR="002B306F" w:rsidRPr="001F0961" w14:paraId="797623C6" w14:textId="77777777" w:rsidTr="00D842E8">
        <w:trPr>
          <w:trHeight w:val="336"/>
        </w:trPr>
        <w:tc>
          <w:tcPr>
            <w:tcW w:w="4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DC1A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  <w:r w:rsidRPr="001F09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s-MX"/>
              </w:rPr>
              <w:t xml:space="preserve">Pooled t </w:t>
            </w:r>
            <w:proofErr w:type="gramStart"/>
            <w:r w:rsidRPr="001F09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s-MX"/>
              </w:rPr>
              <w:t>Test  (</w:t>
            </w:r>
            <w:proofErr w:type="gramEnd"/>
            <w:r w:rsidRPr="001F09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s-MX"/>
              </w:rPr>
              <w:t>Assuming equal variances).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99C0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3F75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</w:tr>
      <w:tr w:rsidR="002B306F" w:rsidRPr="001F0961" w14:paraId="50008E5E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74C94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Differenc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1A819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-3.6667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ABB39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t Ratio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DD422A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-5.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01188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8B29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225F76C2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28A42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Std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Err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Di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EE536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6667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C1D4A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DF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4C5D1A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C7148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B1E5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71C7E23D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BBEC7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Upper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CL </w:t>
            </w: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Di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2AB04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-2.1812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78050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Prob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&gt; |t|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E237F4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003*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98301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7E7A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12512FA5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F28C9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Lower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CL </w:t>
            </w: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Di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C6CC7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-5.152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5EC40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Prob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&gt; t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354AE9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9999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7A9A1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6F4A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5797E231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D848A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Confidenc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2736E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9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31FDF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Prob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&lt; t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2A90D9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001*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37859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CBEC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0C443108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5A3F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2B07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AD64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CD4A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624D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1CAF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6C853BF0" w14:textId="77777777" w:rsidTr="00D842E8">
        <w:trPr>
          <w:trHeight w:val="336"/>
        </w:trPr>
        <w:tc>
          <w:tcPr>
            <w:tcW w:w="2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B003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MX" w:eastAsia="es-MX"/>
              </w:rPr>
              <w:t>Analysis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MX" w:eastAsia="es-MX"/>
              </w:rPr>
              <w:t xml:space="preserve"> of </w:t>
            </w:r>
            <w:proofErr w:type="spellStart"/>
            <w:r w:rsidRPr="001F09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MX" w:eastAsia="es-MX"/>
              </w:rPr>
              <w:t>Variance</w:t>
            </w:r>
            <w:proofErr w:type="spellEnd"/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2E19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21BE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3364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541B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7A2206ED" w14:textId="77777777" w:rsidTr="00D842E8">
        <w:trPr>
          <w:gridAfter w:val="1"/>
          <w:wAfter w:w="8" w:type="dxa"/>
          <w:trHeight w:val="528"/>
        </w:trPr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5965DD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Sourc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A5BCE7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DF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4CE028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 xml:space="preserve">Sum of </w:t>
            </w:r>
            <w:proofErr w:type="spellStart"/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Squares</w:t>
            </w:r>
            <w:proofErr w:type="spellEnd"/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402A23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Mean Square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D3EC1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F Ratio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7D5B3E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Prob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 xml:space="preserve"> &gt; F</w:t>
            </w:r>
          </w:p>
        </w:tc>
      </w:tr>
      <w:tr w:rsidR="002B306F" w:rsidRPr="001F0961" w14:paraId="5778144D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0B527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Stra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240CE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CFC0B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40.33333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E30B2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40.333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F22DC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0.2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9380D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003*</w:t>
            </w:r>
          </w:p>
        </w:tc>
      </w:tr>
      <w:tr w:rsidR="002B306F" w:rsidRPr="001F0961" w14:paraId="2E56DCB0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FB60D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Erro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7CFA9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67669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3.33333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98931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333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0D7C6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27888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210FAF4B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5D1943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C. 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F0A8F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650D61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53.666667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BF1EC7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0C7848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6F40A5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 </w:t>
            </w:r>
          </w:p>
        </w:tc>
      </w:tr>
      <w:tr w:rsidR="002B306F" w:rsidRPr="001F0961" w14:paraId="22C48A08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904F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0C28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0BEA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B804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7181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5794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56A9CA57" w14:textId="77777777" w:rsidTr="00D842E8">
        <w:trPr>
          <w:gridAfter w:val="1"/>
          <w:wAfter w:w="8" w:type="dxa"/>
          <w:trHeight w:val="312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1066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FB6F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BE1F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7B36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9931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A6B9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6AF8C66C" w14:textId="77777777" w:rsidTr="00D842E8">
        <w:trPr>
          <w:trHeight w:val="312"/>
        </w:trPr>
        <w:tc>
          <w:tcPr>
            <w:tcW w:w="746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6237" w14:textId="702732E3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MX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MX"/>
              </w:rPr>
              <w:t xml:space="preserve">Comparison number of </w:t>
            </w:r>
            <w:r w:rsidR="008E556C"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MX"/>
              </w:rPr>
              <w:t>mating Guatemala</w:t>
            </w:r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MX"/>
              </w:rPr>
              <w:t xml:space="preserve"> </w:t>
            </w:r>
            <w:r w:rsidRPr="001F0961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 w:eastAsia="es-MX"/>
              </w:rPr>
              <w:t>vs</w:t>
            </w:r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MX"/>
              </w:rPr>
              <w:t xml:space="preserve"> VIENNA 8</w:t>
            </w:r>
            <w:r w:rsidRPr="008E55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es-MX"/>
              </w:rPr>
              <w:t xml:space="preserve">D53- </w:t>
            </w:r>
          </w:p>
        </w:tc>
      </w:tr>
      <w:tr w:rsidR="002B306F" w:rsidRPr="001F0961" w14:paraId="54739665" w14:textId="77777777" w:rsidTr="00D842E8">
        <w:trPr>
          <w:gridAfter w:val="1"/>
          <w:wAfter w:w="8" w:type="dxa"/>
          <w:trHeight w:val="312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1365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F4C4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CC56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BD81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FBE6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479A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</w:tr>
      <w:tr w:rsidR="002B306F" w:rsidRPr="001F0961" w14:paraId="6DA5E854" w14:textId="77777777" w:rsidTr="00D842E8">
        <w:trPr>
          <w:trHeight w:val="336"/>
        </w:trPr>
        <w:tc>
          <w:tcPr>
            <w:tcW w:w="4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71B0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  <w:r w:rsidRPr="001F09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s-MX"/>
              </w:rPr>
              <w:t xml:space="preserve">Pooled t </w:t>
            </w:r>
            <w:proofErr w:type="gramStart"/>
            <w:r w:rsidRPr="001F09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s-MX"/>
              </w:rPr>
              <w:t>Test  (</w:t>
            </w:r>
            <w:proofErr w:type="gramEnd"/>
            <w:r w:rsidRPr="001F09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s-MX"/>
              </w:rPr>
              <w:t>Assuming equal variances).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5457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5A8F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</w:tr>
      <w:tr w:rsidR="002B306F" w:rsidRPr="001F0961" w14:paraId="350B4AD7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ECA31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Differenc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F6E06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.5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CCD2B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t Ratio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77E786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.4156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9F816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6038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7C3D7E95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2F5BF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Std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Err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Di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A597B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0247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7AD42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DF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E9432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80620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C9CC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427A5E6B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E1469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Upper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CL </w:t>
            </w: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Di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1EAC5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5.78316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84D41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Prob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&gt; |t|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8673E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066*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D8AF0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1C17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60F04188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51452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Lower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CL </w:t>
            </w: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Di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98BBE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21684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2DEE6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Prob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&gt; t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E0688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033*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D553D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EA18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5CB1F126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EDBB1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Confidenc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F0B9C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9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D58AF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Prob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&lt; t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FF276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9967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57E40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0783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7422D044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205D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564B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522B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E3B5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7769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DD1F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53591515" w14:textId="77777777" w:rsidTr="00D842E8">
        <w:trPr>
          <w:trHeight w:val="336"/>
        </w:trPr>
        <w:tc>
          <w:tcPr>
            <w:tcW w:w="2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B105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MX" w:eastAsia="es-MX"/>
              </w:rPr>
              <w:t>Analysis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MX" w:eastAsia="es-MX"/>
              </w:rPr>
              <w:t xml:space="preserve"> of </w:t>
            </w:r>
            <w:proofErr w:type="spellStart"/>
            <w:r w:rsidRPr="001F09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MX" w:eastAsia="es-MX"/>
              </w:rPr>
              <w:t>Variance</w:t>
            </w:r>
            <w:proofErr w:type="spellEnd"/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F171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7A27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1EFC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63D7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64EC04CC" w14:textId="77777777" w:rsidTr="00D842E8">
        <w:trPr>
          <w:gridAfter w:val="1"/>
          <w:wAfter w:w="8" w:type="dxa"/>
          <w:trHeight w:val="528"/>
        </w:trPr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8AA8A3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Sourc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43F2C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DF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A8392D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 xml:space="preserve">Sum of </w:t>
            </w:r>
            <w:proofErr w:type="spellStart"/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Squares</w:t>
            </w:r>
            <w:proofErr w:type="spellEnd"/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6440B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Mean Square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D4BE3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F Ratio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A520E7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Prob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 xml:space="preserve"> &gt; F</w:t>
            </w:r>
          </w:p>
        </w:tc>
      </w:tr>
      <w:tr w:rsidR="002B306F" w:rsidRPr="001F0961" w14:paraId="4127F8A5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0FFDE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Stra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4C7DB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3FF17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6.7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DE9B9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6.7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C4C48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1.6667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71331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066*</w:t>
            </w:r>
          </w:p>
        </w:tc>
      </w:tr>
      <w:tr w:rsidR="002B306F" w:rsidRPr="001F0961" w14:paraId="74AF60B1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AB479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Erro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A5A54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81038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1.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32E07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.1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99BC8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A2E4F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0D317CBA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D57E5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C. 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C1ADC2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339C7B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68.2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6EC94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AED80F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39FAC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 </w:t>
            </w:r>
          </w:p>
        </w:tc>
      </w:tr>
      <w:tr w:rsidR="002B306F" w:rsidRPr="001F0961" w14:paraId="06E5ED26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ACFC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08F9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38F5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FC8C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7621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9FB6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5E73ADF6" w14:textId="77777777" w:rsidTr="00D842E8">
        <w:trPr>
          <w:trHeight w:val="312"/>
        </w:trPr>
        <w:tc>
          <w:tcPr>
            <w:tcW w:w="622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9116" w14:textId="637F07CB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MX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MX"/>
              </w:rPr>
              <w:t>Compa</w:t>
            </w:r>
            <w:r w:rsidR="0034636E"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MX"/>
              </w:rPr>
              <w:t xml:space="preserve">rison number of </w:t>
            </w:r>
            <w:proofErr w:type="spellStart"/>
            <w:r w:rsidR="0034636E"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MX"/>
              </w:rPr>
              <w:t>mating_Valencia</w:t>
            </w:r>
            <w:proofErr w:type="spellEnd"/>
            <w:r w:rsidR="0034636E"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MX"/>
              </w:rPr>
              <w:t xml:space="preserve"> </w:t>
            </w:r>
            <w:r w:rsidR="0034636E" w:rsidRPr="001F0961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 w:eastAsia="es-MX"/>
              </w:rPr>
              <w:t>vs</w:t>
            </w:r>
            <w:r w:rsidR="0034636E"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MX"/>
              </w:rPr>
              <w:t xml:space="preserve"> </w:t>
            </w:r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MX"/>
              </w:rPr>
              <w:t>Cc TX -1</w:t>
            </w:r>
            <w:r w:rsidRPr="005731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es-MX"/>
              </w:rPr>
              <w:t>D53-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E15E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MX"/>
              </w:rPr>
            </w:pPr>
          </w:p>
        </w:tc>
      </w:tr>
      <w:tr w:rsidR="002B306F" w:rsidRPr="001F0961" w14:paraId="3E58072F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95E7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891A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572E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440B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5883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7B39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</w:tr>
      <w:tr w:rsidR="002B306F" w:rsidRPr="001F0961" w14:paraId="07EEC81D" w14:textId="77777777" w:rsidTr="00D842E8">
        <w:trPr>
          <w:trHeight w:val="336"/>
        </w:trPr>
        <w:tc>
          <w:tcPr>
            <w:tcW w:w="4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68DF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  <w:r w:rsidRPr="001F09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s-MX"/>
              </w:rPr>
              <w:t xml:space="preserve">Pooled t </w:t>
            </w:r>
            <w:proofErr w:type="gramStart"/>
            <w:r w:rsidRPr="001F09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s-MX"/>
              </w:rPr>
              <w:t>Test  (</w:t>
            </w:r>
            <w:proofErr w:type="gramEnd"/>
            <w:r w:rsidRPr="001F09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s-MX"/>
              </w:rPr>
              <w:t>Assuming equal variances).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01D7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4BE0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</w:tr>
      <w:tr w:rsidR="002B306F" w:rsidRPr="001F0961" w14:paraId="6B8954F6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FBE0C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Differenc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AD76F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-1.5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78793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t Ratio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B912D3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-1.60612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435BD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950F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2976472A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D4C98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Std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Err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Di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013FF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9339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C00FE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DF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4EE492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375C7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2ABB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7A27F10E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4DA12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Upper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CL </w:t>
            </w: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Di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EA6C7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5809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0E9A5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Prob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&gt; |t|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A0587A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139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F0BC6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8165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7A518484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79F8B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Lower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CL </w:t>
            </w: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Di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08244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-3.5809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264AF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Prob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&gt; t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3D82B0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930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B702D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712D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16B68DB0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5AC7F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Confidenc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75763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9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01CDF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Prob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&lt; t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1081C9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697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FCFA4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9553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73B044AF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4837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576D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A460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BE0F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0E5A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88C8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0C5F862D" w14:textId="77777777" w:rsidTr="00D842E8">
        <w:trPr>
          <w:trHeight w:val="336"/>
        </w:trPr>
        <w:tc>
          <w:tcPr>
            <w:tcW w:w="2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DA38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MX" w:eastAsia="es-MX"/>
              </w:rPr>
              <w:t>Analysis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MX" w:eastAsia="es-MX"/>
              </w:rPr>
              <w:t xml:space="preserve"> of </w:t>
            </w:r>
            <w:proofErr w:type="spellStart"/>
            <w:r w:rsidRPr="001F09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MX" w:eastAsia="es-MX"/>
              </w:rPr>
              <w:t>Variance</w:t>
            </w:r>
            <w:proofErr w:type="spellEnd"/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7EDE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F366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677F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4C00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18FB7248" w14:textId="77777777" w:rsidTr="00D842E8">
        <w:trPr>
          <w:gridAfter w:val="1"/>
          <w:wAfter w:w="8" w:type="dxa"/>
          <w:trHeight w:val="528"/>
        </w:trPr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B2E96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lastRenderedPageBreak/>
              <w:t>Sourc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26F9DA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DF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4BCD01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 xml:space="preserve">Sum of </w:t>
            </w:r>
            <w:proofErr w:type="spellStart"/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Squares</w:t>
            </w:r>
            <w:proofErr w:type="spellEnd"/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046AAB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Mean Square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7CEAA7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F Ratio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42DBEA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Prob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 xml:space="preserve"> &gt; F</w:t>
            </w:r>
          </w:p>
        </w:tc>
      </w:tr>
      <w:tr w:rsidR="002B306F" w:rsidRPr="001F0961" w14:paraId="0A17D900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BF892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Stra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BA64C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7805D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6.7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42B0E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6.7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48591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5796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4B81D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1393</w:t>
            </w:r>
          </w:p>
        </w:tc>
      </w:tr>
      <w:tr w:rsidR="002B306F" w:rsidRPr="001F0961" w14:paraId="76DBA61A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C8BC6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Erro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B134C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01623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6.166667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E1A27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.61667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E110C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0F31E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385A4848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803C56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C. 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97AA0D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638365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2.916667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B4AF41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B42A3A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4D634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 </w:t>
            </w:r>
          </w:p>
        </w:tc>
      </w:tr>
      <w:tr w:rsidR="002B306F" w:rsidRPr="001F0961" w14:paraId="2DB489E4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BF41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1D4C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A9AE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2D1D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6E27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A5FC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3B080F64" w14:textId="77777777" w:rsidTr="00D842E8">
        <w:trPr>
          <w:gridAfter w:val="1"/>
          <w:wAfter w:w="8" w:type="dxa"/>
          <w:trHeight w:val="312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C566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9E2A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8F60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FF62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4491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5315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387B3D7E" w14:textId="77777777" w:rsidTr="00D842E8">
        <w:trPr>
          <w:trHeight w:val="312"/>
        </w:trPr>
        <w:tc>
          <w:tcPr>
            <w:tcW w:w="622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4319" w14:textId="1B5AD4C9" w:rsidR="002B306F" w:rsidRPr="001F0961" w:rsidRDefault="002B306F" w:rsidP="003463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MX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MX"/>
              </w:rPr>
              <w:t>Compar</w:t>
            </w:r>
            <w:r w:rsidR="0034636E"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MX"/>
              </w:rPr>
              <w:t>ison number of mating_ Valencia</w:t>
            </w:r>
            <w:r w:rsidR="0034636E" w:rsidRPr="001F0961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 w:eastAsia="es-MX"/>
              </w:rPr>
              <w:t xml:space="preserve"> vs</w:t>
            </w:r>
            <w:r w:rsidR="0034636E"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MX"/>
              </w:rPr>
              <w:t xml:space="preserve"> </w:t>
            </w:r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MX"/>
              </w:rPr>
              <w:t xml:space="preserve">Cc TX </w:t>
            </w:r>
            <w:r w:rsidRPr="000D28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es-MX"/>
              </w:rPr>
              <w:t>-</w:t>
            </w:r>
            <w:r w:rsidR="000D28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es-MX"/>
              </w:rPr>
              <w:t>D</w:t>
            </w:r>
            <w:r w:rsidRPr="000D28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es-MX"/>
              </w:rPr>
              <w:t>5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F2C5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MX"/>
              </w:rPr>
            </w:pPr>
          </w:p>
        </w:tc>
      </w:tr>
      <w:tr w:rsidR="002B306F" w:rsidRPr="001F0961" w14:paraId="10AA8F57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E103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32EB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1A8B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10AD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A6F2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738B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</w:tr>
      <w:tr w:rsidR="002B306F" w:rsidRPr="001F0961" w14:paraId="3916012C" w14:textId="77777777" w:rsidTr="00D842E8">
        <w:trPr>
          <w:trHeight w:val="336"/>
        </w:trPr>
        <w:tc>
          <w:tcPr>
            <w:tcW w:w="4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A92F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  <w:r w:rsidRPr="001F09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s-MX"/>
              </w:rPr>
              <w:t xml:space="preserve">Pooled t </w:t>
            </w:r>
            <w:proofErr w:type="gramStart"/>
            <w:r w:rsidRPr="001F09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s-MX"/>
              </w:rPr>
              <w:t>Test  (</w:t>
            </w:r>
            <w:proofErr w:type="gramEnd"/>
            <w:r w:rsidRPr="001F09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s-MX"/>
              </w:rPr>
              <w:t>Assuming equal variances).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7332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4092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</w:tr>
      <w:tr w:rsidR="002B306F" w:rsidRPr="001F0961" w14:paraId="6BCDEE67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7D08D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Differenc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8635A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5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83B08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t Ratio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9D5263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361158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E6772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6532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21C7B0C5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FCAF2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Std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Err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Di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9848C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3844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ED882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DF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04D168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28F58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19E1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1521213F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53BEE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Upper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CL </w:t>
            </w: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Di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8BC15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.5847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421F5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Prob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&gt; |t|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9793EA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725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23EAB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E49C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52EFB84E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528EE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Lower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CL </w:t>
            </w: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Di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01165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-2.5847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82ED9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Prob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&gt; t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1A2EE6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3627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5EEE5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89A8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51136730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E616D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Confidenc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C6B4F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9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DB84C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Prob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&lt; t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742C88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637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D06B1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915C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122AD99D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846F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9B06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0308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192D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DA4C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4E56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4DB76215" w14:textId="77777777" w:rsidTr="00D842E8">
        <w:trPr>
          <w:trHeight w:val="336"/>
        </w:trPr>
        <w:tc>
          <w:tcPr>
            <w:tcW w:w="2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2180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MX" w:eastAsia="es-MX"/>
              </w:rPr>
              <w:t>Analysis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MX" w:eastAsia="es-MX"/>
              </w:rPr>
              <w:t xml:space="preserve"> of </w:t>
            </w:r>
            <w:proofErr w:type="spellStart"/>
            <w:r w:rsidRPr="001F09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MX" w:eastAsia="es-MX"/>
              </w:rPr>
              <w:t>Variance</w:t>
            </w:r>
            <w:proofErr w:type="spellEnd"/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D2BA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F3A3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9009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AD54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23F2C36F" w14:textId="77777777" w:rsidTr="00D842E8">
        <w:trPr>
          <w:gridAfter w:val="1"/>
          <w:wAfter w:w="8" w:type="dxa"/>
          <w:trHeight w:val="528"/>
        </w:trPr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3A8F22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Sourc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91B41D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DF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B78F2E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 xml:space="preserve">Sum of </w:t>
            </w:r>
            <w:proofErr w:type="spellStart"/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Squares</w:t>
            </w:r>
            <w:proofErr w:type="spellEnd"/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FCBEF6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Mean Square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36C8E5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F Ratio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C5D7C0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Prob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 xml:space="preserve"> &gt; F</w:t>
            </w:r>
          </w:p>
        </w:tc>
      </w:tr>
      <w:tr w:rsidR="002B306F" w:rsidRPr="001F0961" w14:paraId="4827C9CB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03545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Stra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85788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2D07B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7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4AA83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7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E6DC1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1304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58337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7255</w:t>
            </w:r>
          </w:p>
        </w:tc>
      </w:tr>
      <w:tr w:rsidR="002B306F" w:rsidRPr="001F0961" w14:paraId="1D2F7EF4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55168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Erro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0C265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E7EB2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57.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F62FB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5.7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51BBD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5F25C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473C6C97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260DB7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C. 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E8EC5D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C07F2F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58.2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DBE7EB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5D04E7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91E64A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 </w:t>
            </w:r>
          </w:p>
        </w:tc>
      </w:tr>
      <w:tr w:rsidR="002B306F" w:rsidRPr="001F0961" w14:paraId="48DDDD57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B02C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8796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6C37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7B4E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4CF4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22E1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0CB90369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3703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30DA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EEF8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6D6C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8D18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A8C9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13ECC6CB" w14:textId="77777777" w:rsidTr="00D842E8">
        <w:trPr>
          <w:trHeight w:val="312"/>
        </w:trPr>
        <w:tc>
          <w:tcPr>
            <w:tcW w:w="622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8533" w14:textId="65F69253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MX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MX"/>
              </w:rPr>
              <w:t>Comparison</w:t>
            </w:r>
            <w:r w:rsidR="0034636E"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MX"/>
              </w:rPr>
              <w:t xml:space="preserve"> number of mating_ VIENNA 8D53- </w:t>
            </w:r>
            <w:r w:rsidR="0034636E" w:rsidRPr="001F0961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 w:eastAsia="es-MX"/>
              </w:rPr>
              <w:t>vs</w:t>
            </w:r>
            <w:r w:rsidR="0034636E"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MX"/>
              </w:rPr>
              <w:t xml:space="preserve"> </w:t>
            </w:r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MX"/>
              </w:rPr>
              <w:t>Valencia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B5E3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MX"/>
              </w:rPr>
            </w:pPr>
          </w:p>
        </w:tc>
      </w:tr>
      <w:tr w:rsidR="002B306F" w:rsidRPr="001F0961" w14:paraId="2F327A54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2100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F33D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36EA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7AFD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F66E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AE7B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</w:tr>
      <w:tr w:rsidR="002B306F" w:rsidRPr="001F0961" w14:paraId="2A06676F" w14:textId="77777777" w:rsidTr="00D842E8">
        <w:trPr>
          <w:trHeight w:val="336"/>
        </w:trPr>
        <w:tc>
          <w:tcPr>
            <w:tcW w:w="4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B398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  <w:r w:rsidRPr="001F09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s-MX"/>
              </w:rPr>
              <w:t xml:space="preserve">Pooled t </w:t>
            </w:r>
            <w:proofErr w:type="gramStart"/>
            <w:r w:rsidRPr="001F09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s-MX"/>
              </w:rPr>
              <w:t>Test  (</w:t>
            </w:r>
            <w:proofErr w:type="gramEnd"/>
            <w:r w:rsidRPr="001F09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s-MX"/>
              </w:rPr>
              <w:t>Assuming equal variances).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A836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D8DE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</w:tr>
      <w:tr w:rsidR="002B306F" w:rsidRPr="001F0961" w14:paraId="75F6E4F3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ADC4C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Differenc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23AAE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6667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214B5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t Ratio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D12206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472719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2F17C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E973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39C326D4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A2801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Std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Err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Di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D6D3A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410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4331E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DF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D9F910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4BBA0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9050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7763FA6E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55DB9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Upper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CL </w:t>
            </w: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Di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9395A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.809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A25E9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Prob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&gt; |t|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0D2AEB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6466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459F3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C4A7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21F76EB8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B3DE7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Lower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CL </w:t>
            </w: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Di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2AF24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-2.4756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5EB51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Prob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&gt; t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716A34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323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41651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21EE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487506CB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F58B8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Confidenc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B5672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9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037D1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Prob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&lt; t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BA360E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6767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8647E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1275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25170A5A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6FFD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1960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30E6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A3CB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A473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9370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421E5205" w14:textId="77777777" w:rsidTr="00D842E8">
        <w:trPr>
          <w:trHeight w:val="336"/>
        </w:trPr>
        <w:tc>
          <w:tcPr>
            <w:tcW w:w="2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F04A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MX" w:eastAsia="es-MX"/>
              </w:rPr>
              <w:t>Analysis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MX" w:eastAsia="es-MX"/>
              </w:rPr>
              <w:t xml:space="preserve"> of </w:t>
            </w:r>
            <w:proofErr w:type="spellStart"/>
            <w:r w:rsidRPr="001F09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MX" w:eastAsia="es-MX"/>
              </w:rPr>
              <w:t>Variance</w:t>
            </w:r>
            <w:proofErr w:type="spellEnd"/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3FAA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5577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A80D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AAD3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171305F5" w14:textId="77777777" w:rsidTr="00D842E8">
        <w:trPr>
          <w:gridAfter w:val="1"/>
          <w:wAfter w:w="8" w:type="dxa"/>
          <w:trHeight w:val="528"/>
        </w:trPr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3D5CEA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Sourc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224157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DF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31999F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 xml:space="preserve">Sum of </w:t>
            </w:r>
            <w:proofErr w:type="spellStart"/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Squares</w:t>
            </w:r>
            <w:proofErr w:type="spellEnd"/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DF3BB5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Mean Square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026B84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F Ratio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37BD9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Prob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 xml:space="preserve"> &gt; F</w:t>
            </w:r>
          </w:p>
        </w:tc>
      </w:tr>
      <w:tr w:rsidR="002B306F" w:rsidRPr="001F0961" w14:paraId="4E69CD6F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83E7A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Stra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1AA2F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A9B13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33333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C051E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.3333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D01E1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223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DCE23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6466</w:t>
            </w:r>
          </w:p>
        </w:tc>
      </w:tr>
      <w:tr w:rsidR="002B306F" w:rsidRPr="001F0961" w14:paraId="6BC6A185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B086B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Erro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EDCB1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55AC0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59.666667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759AF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5.96667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8518F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DC39F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18C7505C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2F67B3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C. 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A0596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A510E1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6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8542DB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2B176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3ED6E8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 </w:t>
            </w:r>
          </w:p>
        </w:tc>
      </w:tr>
      <w:tr w:rsidR="002B306F" w:rsidRPr="001F0961" w14:paraId="422AF3AC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973D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D362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105E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E812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F98B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1ED7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0E7CB1A5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F7F6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501E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47C5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253D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5261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1613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44DEE1BF" w14:textId="77777777" w:rsidTr="00D842E8">
        <w:trPr>
          <w:trHeight w:val="336"/>
        </w:trPr>
        <w:tc>
          <w:tcPr>
            <w:tcW w:w="622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B924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MX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MX"/>
              </w:rPr>
              <w:t>Analysis of Variance of RSI with Guatemala Population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8EBF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MX"/>
              </w:rPr>
            </w:pPr>
          </w:p>
        </w:tc>
      </w:tr>
      <w:tr w:rsidR="002B306F" w:rsidRPr="001F0961" w14:paraId="15668B1F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243F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56C9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24F3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6681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2FBD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4D6F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</w:tr>
      <w:tr w:rsidR="00D842E8" w:rsidRPr="001F0961" w14:paraId="7170AA51" w14:textId="77777777" w:rsidTr="00F01695">
        <w:trPr>
          <w:gridAfter w:val="1"/>
          <w:wAfter w:w="8" w:type="dxa"/>
          <w:trHeight w:val="528"/>
        </w:trPr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F3D80A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lastRenderedPageBreak/>
              <w:t>Sourc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3BED1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DF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C20D5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 xml:space="preserve">Sum of </w:t>
            </w:r>
            <w:proofErr w:type="spellStart"/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Squares</w:t>
            </w:r>
            <w:proofErr w:type="spellEnd"/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45B1B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Mean Square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D7D87A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F Ratio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98869B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Prob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 xml:space="preserve"> &gt; F</w:t>
            </w:r>
          </w:p>
        </w:tc>
      </w:tr>
      <w:tr w:rsidR="002B306F" w:rsidRPr="001F0961" w14:paraId="5FA106F9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2E69B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Strain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5817B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515DD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0007778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49261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00039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07DEF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132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C2CD7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9869</w:t>
            </w:r>
          </w:p>
        </w:tc>
      </w:tr>
      <w:tr w:rsidR="002B306F" w:rsidRPr="001F0961" w14:paraId="5BC50E47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57A9D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Erro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DB20C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46E79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442833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ED1F3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02952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947BF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23697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50838DE6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1A850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C. 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62DBD4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7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983AE5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443611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1825CD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6F15AB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9F260E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 </w:t>
            </w:r>
          </w:p>
        </w:tc>
      </w:tr>
      <w:tr w:rsidR="002B306F" w:rsidRPr="001F0961" w14:paraId="5C152336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8DD7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506B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CE25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40E7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A121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4634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3A6B06D4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C528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50A6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9DDD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EB8C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1F8C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EE7D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1E37F7E4" w14:textId="77777777" w:rsidTr="00D842E8">
        <w:trPr>
          <w:trHeight w:val="336"/>
        </w:trPr>
        <w:tc>
          <w:tcPr>
            <w:tcW w:w="622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CF8E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MX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MX"/>
              </w:rPr>
              <w:t>Analysis of Variance of RSI with Valencia Population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3A92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MX"/>
              </w:rPr>
            </w:pPr>
          </w:p>
        </w:tc>
      </w:tr>
      <w:tr w:rsidR="002B306F" w:rsidRPr="001F0961" w14:paraId="4E77E4E1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9B40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D3A5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4246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4F65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B8FA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F5C8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</w:tr>
      <w:tr w:rsidR="002B306F" w:rsidRPr="001F0961" w14:paraId="5BD24524" w14:textId="77777777" w:rsidTr="00D842E8">
        <w:trPr>
          <w:gridAfter w:val="1"/>
          <w:wAfter w:w="8" w:type="dxa"/>
          <w:trHeight w:val="528"/>
        </w:trPr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9462E1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Sourc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A23518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DF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DBAE04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 xml:space="preserve">Sum of </w:t>
            </w:r>
            <w:proofErr w:type="spellStart"/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Squares</w:t>
            </w:r>
            <w:proofErr w:type="spellEnd"/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AF9032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Mean Square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3B7F3E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F Ratio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8D4665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>Prob</w:t>
            </w:r>
            <w:proofErr w:type="spellEnd"/>
            <w:r w:rsidRPr="001F0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MX" w:eastAsia="es-MX"/>
              </w:rPr>
              <w:t xml:space="preserve"> &gt; F</w:t>
            </w:r>
          </w:p>
        </w:tc>
      </w:tr>
      <w:tr w:rsidR="002B306F" w:rsidRPr="001F0961" w14:paraId="10D12224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3559D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Strain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83236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B3B13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06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632AD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030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2EA78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4758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9CC58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6304</w:t>
            </w:r>
          </w:p>
        </w:tc>
      </w:tr>
      <w:tr w:rsidR="002B306F" w:rsidRPr="001F0961" w14:paraId="76430F27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76E35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Erro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BCAC3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E56B5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961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13C9D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064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F2B39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A21E4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B306F" w:rsidRPr="001F0961" w14:paraId="4B453167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93785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C. 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C38F9B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7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69002E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1022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38BA81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57BFE2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68EC7C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F0961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 </w:t>
            </w:r>
          </w:p>
        </w:tc>
      </w:tr>
      <w:tr w:rsidR="002B306F" w:rsidRPr="001F0961" w14:paraId="0A39571F" w14:textId="77777777" w:rsidTr="00D842E8">
        <w:trPr>
          <w:gridAfter w:val="1"/>
          <w:wAfter w:w="8" w:type="dxa"/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2CE3" w14:textId="77777777" w:rsidR="002B306F" w:rsidRPr="001F0961" w:rsidRDefault="002B306F" w:rsidP="002B3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CC97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ABAC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D820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1A2B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B598" w14:textId="77777777" w:rsidR="002B306F" w:rsidRPr="001F0961" w:rsidRDefault="002B306F" w:rsidP="002B3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</w:tbl>
    <w:p w14:paraId="572674E6" w14:textId="77777777" w:rsidR="002663BA" w:rsidRPr="00D842E8" w:rsidRDefault="002663BA" w:rsidP="002B30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2663BA" w:rsidRPr="00D842E8" w:rsidSect="009128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004C"/>
    <w:rsid w:val="00010548"/>
    <w:rsid w:val="00021805"/>
    <w:rsid w:val="000370E2"/>
    <w:rsid w:val="00045908"/>
    <w:rsid w:val="000539DA"/>
    <w:rsid w:val="000C0B81"/>
    <w:rsid w:val="000D0E38"/>
    <w:rsid w:val="000D2836"/>
    <w:rsid w:val="000E12CF"/>
    <w:rsid w:val="000F4490"/>
    <w:rsid w:val="00105931"/>
    <w:rsid w:val="00124E42"/>
    <w:rsid w:val="00125D8B"/>
    <w:rsid w:val="00150541"/>
    <w:rsid w:val="00155E5D"/>
    <w:rsid w:val="0018690E"/>
    <w:rsid w:val="0019112C"/>
    <w:rsid w:val="00194940"/>
    <w:rsid w:val="001E1A80"/>
    <w:rsid w:val="001F0961"/>
    <w:rsid w:val="002000B6"/>
    <w:rsid w:val="002026AC"/>
    <w:rsid w:val="00206084"/>
    <w:rsid w:val="00226785"/>
    <w:rsid w:val="0026437F"/>
    <w:rsid w:val="002663BA"/>
    <w:rsid w:val="002B306F"/>
    <w:rsid w:val="002D2929"/>
    <w:rsid w:val="002E2275"/>
    <w:rsid w:val="0034636E"/>
    <w:rsid w:val="003615E8"/>
    <w:rsid w:val="003677FD"/>
    <w:rsid w:val="003A3FF9"/>
    <w:rsid w:val="003C4956"/>
    <w:rsid w:val="003C72B2"/>
    <w:rsid w:val="003D4EB3"/>
    <w:rsid w:val="003F08AA"/>
    <w:rsid w:val="004068A9"/>
    <w:rsid w:val="00435967"/>
    <w:rsid w:val="004435B1"/>
    <w:rsid w:val="00455320"/>
    <w:rsid w:val="00474BAF"/>
    <w:rsid w:val="004B2F43"/>
    <w:rsid w:val="004C6120"/>
    <w:rsid w:val="00521ED8"/>
    <w:rsid w:val="00536E4F"/>
    <w:rsid w:val="00545FEB"/>
    <w:rsid w:val="00555435"/>
    <w:rsid w:val="00561CAD"/>
    <w:rsid w:val="00573158"/>
    <w:rsid w:val="00585449"/>
    <w:rsid w:val="005859A7"/>
    <w:rsid w:val="005A09BF"/>
    <w:rsid w:val="005A2290"/>
    <w:rsid w:val="00600B77"/>
    <w:rsid w:val="00620516"/>
    <w:rsid w:val="006243CC"/>
    <w:rsid w:val="00657849"/>
    <w:rsid w:val="006616BA"/>
    <w:rsid w:val="00696030"/>
    <w:rsid w:val="006A31D1"/>
    <w:rsid w:val="006A3972"/>
    <w:rsid w:val="006A431A"/>
    <w:rsid w:val="006A640B"/>
    <w:rsid w:val="006E6B5A"/>
    <w:rsid w:val="00716858"/>
    <w:rsid w:val="007372CD"/>
    <w:rsid w:val="00763A03"/>
    <w:rsid w:val="007A2F00"/>
    <w:rsid w:val="007C2B00"/>
    <w:rsid w:val="007D1611"/>
    <w:rsid w:val="007E004C"/>
    <w:rsid w:val="00823109"/>
    <w:rsid w:val="008361A6"/>
    <w:rsid w:val="00843677"/>
    <w:rsid w:val="00854953"/>
    <w:rsid w:val="00862E88"/>
    <w:rsid w:val="008938D7"/>
    <w:rsid w:val="008E556C"/>
    <w:rsid w:val="009117A3"/>
    <w:rsid w:val="009128A1"/>
    <w:rsid w:val="0093593A"/>
    <w:rsid w:val="00991B46"/>
    <w:rsid w:val="009B0E6F"/>
    <w:rsid w:val="009C1EA8"/>
    <w:rsid w:val="009D54F6"/>
    <w:rsid w:val="009F77AC"/>
    <w:rsid w:val="00A05B0C"/>
    <w:rsid w:val="00A137AD"/>
    <w:rsid w:val="00AA541D"/>
    <w:rsid w:val="00AB324C"/>
    <w:rsid w:val="00AB3A6A"/>
    <w:rsid w:val="00AB40E6"/>
    <w:rsid w:val="00AC16F6"/>
    <w:rsid w:val="00AE6DC4"/>
    <w:rsid w:val="00B13B32"/>
    <w:rsid w:val="00B17162"/>
    <w:rsid w:val="00B32C2C"/>
    <w:rsid w:val="00B7078F"/>
    <w:rsid w:val="00BF7945"/>
    <w:rsid w:val="00C3569D"/>
    <w:rsid w:val="00C57E3F"/>
    <w:rsid w:val="00C62C04"/>
    <w:rsid w:val="00C77D8A"/>
    <w:rsid w:val="00CB08B6"/>
    <w:rsid w:val="00CC4803"/>
    <w:rsid w:val="00CD188B"/>
    <w:rsid w:val="00D17481"/>
    <w:rsid w:val="00D842E8"/>
    <w:rsid w:val="00DA33EA"/>
    <w:rsid w:val="00DB61F5"/>
    <w:rsid w:val="00DE16F3"/>
    <w:rsid w:val="00DE2298"/>
    <w:rsid w:val="00DF0218"/>
    <w:rsid w:val="00E412BE"/>
    <w:rsid w:val="00E42239"/>
    <w:rsid w:val="00E52097"/>
    <w:rsid w:val="00E847BA"/>
    <w:rsid w:val="00E8586C"/>
    <w:rsid w:val="00E96350"/>
    <w:rsid w:val="00EA62EF"/>
    <w:rsid w:val="00EA6E78"/>
    <w:rsid w:val="00EF1BB3"/>
    <w:rsid w:val="00F01695"/>
    <w:rsid w:val="00F01759"/>
    <w:rsid w:val="00F069A9"/>
    <w:rsid w:val="00F2472A"/>
    <w:rsid w:val="00F25383"/>
    <w:rsid w:val="00F332C0"/>
    <w:rsid w:val="00F71E70"/>
    <w:rsid w:val="00F9199F"/>
    <w:rsid w:val="00FA2799"/>
    <w:rsid w:val="00FA7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E5625"/>
  <w15:chartTrackingRefBased/>
  <w15:docId w15:val="{DB344D0B-AF7B-4B82-8AB0-A04106A08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EB3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05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516"/>
    <w:rPr>
      <w:rFonts w:ascii="Segoe UI" w:hAnsi="Segoe UI" w:cs="Segoe UI"/>
      <w:sz w:val="18"/>
      <w:szCs w:val="18"/>
      <w:lang w:val="fr-FR"/>
    </w:rPr>
  </w:style>
  <w:style w:type="table" w:customStyle="1" w:styleId="Estilo1">
    <w:name w:val="Estilo1"/>
    <w:basedOn w:val="TableNormal"/>
    <w:uiPriority w:val="99"/>
    <w:rsid w:val="006A640B"/>
    <w:pPr>
      <w:spacing w:after="0" w:line="240" w:lineRule="auto"/>
    </w:p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paragraph" w:styleId="Revision">
    <w:name w:val="Revision"/>
    <w:hidden/>
    <w:uiPriority w:val="99"/>
    <w:semiHidden/>
    <w:rsid w:val="00E52097"/>
    <w:pPr>
      <w:spacing w:after="0" w:line="240" w:lineRule="auto"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90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5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2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0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3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4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6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6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0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1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2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5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61</Words>
  <Characters>8333</Characters>
  <Application>Microsoft Office Word</Application>
  <DocSecurity>0</DocSecurity>
  <Lines>69</Lines>
  <Paragraphs>1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 Séverin</dc:creator>
  <cp:keywords/>
  <dc:description/>
  <cp:lastModifiedBy>CACERES, Carlos</cp:lastModifiedBy>
  <cp:revision>2</cp:revision>
  <dcterms:created xsi:type="dcterms:W3CDTF">2023-05-23T11:34:00Z</dcterms:created>
  <dcterms:modified xsi:type="dcterms:W3CDTF">2023-05-23T11:34:00Z</dcterms:modified>
</cp:coreProperties>
</file>